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E02F9D" w14:textId="2C773E20" w:rsidR="007C20A0" w:rsidRPr="005D2042" w:rsidRDefault="007C20A0" w:rsidP="007C20A0">
      <w:pPr>
        <w:rPr>
          <w:rFonts w:ascii="Arial Narrow" w:eastAsia="Calibri" w:hAnsi="Arial Narrow" w:cs="Arial"/>
          <w:b/>
          <w:sz w:val="24"/>
          <w:szCs w:val="24"/>
        </w:rPr>
      </w:pPr>
      <w:r w:rsidRPr="005D2042">
        <w:rPr>
          <w:b/>
          <w:sz w:val="24"/>
          <w:szCs w:val="24"/>
        </w:rPr>
        <w:t>Ade</w:t>
      </w:r>
      <w:r w:rsidR="0066375E" w:rsidRPr="005D2042">
        <w:rPr>
          <w:b/>
          <w:sz w:val="24"/>
          <w:szCs w:val="24"/>
        </w:rPr>
        <w:t>wemimo A,</w:t>
      </w:r>
      <w:r w:rsidRPr="005D2042">
        <w:rPr>
          <w:b/>
          <w:sz w:val="24"/>
          <w:szCs w:val="24"/>
        </w:rPr>
        <w:t xml:space="preserve"> et al. </w:t>
      </w:r>
      <w:r w:rsidR="00820A8C" w:rsidRPr="005D2042">
        <w:rPr>
          <w:b/>
          <w:sz w:val="24"/>
          <w:szCs w:val="24"/>
        </w:rPr>
        <w:t>D</w:t>
      </w:r>
      <w:r w:rsidRPr="005D2042">
        <w:rPr>
          <w:rFonts w:ascii="Arial Narrow" w:eastAsia="Calibri" w:hAnsi="Arial Narrow" w:cs="Arial"/>
          <w:b/>
          <w:sz w:val="24"/>
          <w:szCs w:val="24"/>
        </w:rPr>
        <w:t>irect estimates of cause</w:t>
      </w:r>
      <w:r w:rsidR="00DC4E12" w:rsidRPr="005D2042">
        <w:rPr>
          <w:rFonts w:ascii="Arial Narrow" w:eastAsia="Calibri" w:hAnsi="Arial Narrow" w:cs="Arial"/>
          <w:b/>
          <w:sz w:val="24"/>
          <w:szCs w:val="24"/>
        </w:rPr>
        <w:t>-</w:t>
      </w:r>
      <w:r w:rsidRPr="005D2042">
        <w:rPr>
          <w:rFonts w:ascii="Arial Narrow" w:eastAsia="Calibri" w:hAnsi="Arial Narrow" w:cs="Arial"/>
          <w:b/>
          <w:sz w:val="24"/>
          <w:szCs w:val="24"/>
        </w:rPr>
        <w:t>specific mortality fractions</w:t>
      </w:r>
      <w:r w:rsidR="00416BC8" w:rsidRPr="005D2042">
        <w:rPr>
          <w:rFonts w:ascii="Arial Narrow" w:eastAsia="Calibri" w:hAnsi="Arial Narrow" w:cs="Arial"/>
          <w:b/>
          <w:sz w:val="24"/>
          <w:szCs w:val="24"/>
        </w:rPr>
        <w:t xml:space="preserve"> and rates</w:t>
      </w:r>
      <w:r w:rsidRPr="005D2042">
        <w:rPr>
          <w:rFonts w:ascii="Arial Narrow" w:eastAsia="Calibri" w:hAnsi="Arial Narrow" w:cs="Arial"/>
          <w:b/>
          <w:sz w:val="24"/>
          <w:szCs w:val="24"/>
        </w:rPr>
        <w:t xml:space="preserve"> of under-five deaths in the northern and southern regions of Nigeria by verbal autopsy interview.</w:t>
      </w:r>
    </w:p>
    <w:p w14:paraId="498F4C29" w14:textId="35842461" w:rsidR="007C20A0" w:rsidRPr="005D2042" w:rsidRDefault="007C20A0" w:rsidP="00E3576C">
      <w:pPr>
        <w:rPr>
          <w:rFonts w:ascii="Arial Narrow" w:eastAsia="Calibri" w:hAnsi="Arial Narrow" w:cs="Arial"/>
          <w:b/>
          <w:sz w:val="24"/>
          <w:szCs w:val="24"/>
        </w:rPr>
      </w:pPr>
    </w:p>
    <w:p w14:paraId="1F599589" w14:textId="2FE57197" w:rsidR="007C20A0" w:rsidRPr="005D2042" w:rsidRDefault="007C20A0" w:rsidP="007C20A0">
      <w:pPr>
        <w:rPr>
          <w:rFonts w:ascii="Arial Narrow" w:eastAsia="Calibri" w:hAnsi="Arial Narrow" w:cs="Arial"/>
          <w:b/>
          <w:sz w:val="24"/>
          <w:szCs w:val="24"/>
        </w:rPr>
      </w:pPr>
      <w:r w:rsidRPr="005D2042">
        <w:rPr>
          <w:rFonts w:ascii="Arial Narrow" w:eastAsia="Calibri" w:hAnsi="Arial Narrow" w:cs="Arial"/>
          <w:b/>
          <w:sz w:val="24"/>
          <w:szCs w:val="24"/>
        </w:rPr>
        <w:t xml:space="preserve">Appendix </w:t>
      </w:r>
      <w:r w:rsidR="00F8348B">
        <w:rPr>
          <w:rFonts w:ascii="Arial Narrow" w:eastAsia="Calibri" w:hAnsi="Arial Narrow" w:cs="Arial"/>
          <w:b/>
          <w:sz w:val="24"/>
          <w:szCs w:val="24"/>
        </w:rPr>
        <w:t>3</w:t>
      </w:r>
      <w:bookmarkStart w:id="0" w:name="_GoBack"/>
      <w:bookmarkEnd w:id="0"/>
      <w:r w:rsidRPr="005D2042">
        <w:rPr>
          <w:rFonts w:ascii="Arial Narrow" w:eastAsia="Calibri" w:hAnsi="Arial Narrow" w:cs="Arial"/>
          <w:b/>
          <w:sz w:val="24"/>
          <w:szCs w:val="24"/>
        </w:rPr>
        <w:t xml:space="preserve">: Expert algorithm verbal autopsy causes of </w:t>
      </w:r>
      <w:r w:rsidR="00064AD9" w:rsidRPr="005D2042">
        <w:rPr>
          <w:rFonts w:ascii="Arial Narrow" w:eastAsia="Calibri" w:hAnsi="Arial Narrow" w:cs="Arial"/>
          <w:b/>
          <w:sz w:val="24"/>
          <w:szCs w:val="24"/>
        </w:rPr>
        <w:t xml:space="preserve">neonatal and 1-59 month old </w:t>
      </w:r>
      <w:r w:rsidRPr="005D2042">
        <w:rPr>
          <w:rFonts w:ascii="Arial Narrow" w:eastAsia="Calibri" w:hAnsi="Arial Narrow" w:cs="Arial"/>
          <w:b/>
          <w:sz w:val="24"/>
          <w:szCs w:val="24"/>
        </w:rPr>
        <w:t>death</w:t>
      </w:r>
      <w:r w:rsidR="00064AD9" w:rsidRPr="005D2042">
        <w:rPr>
          <w:rFonts w:ascii="Arial Narrow" w:eastAsia="Calibri" w:hAnsi="Arial Narrow" w:cs="Arial"/>
          <w:b/>
          <w:sz w:val="24"/>
          <w:szCs w:val="24"/>
        </w:rPr>
        <w:t>s</w:t>
      </w:r>
      <w:r w:rsidRPr="005D2042">
        <w:rPr>
          <w:rFonts w:ascii="Arial Narrow" w:eastAsia="Calibri" w:hAnsi="Arial Narrow" w:cs="Arial"/>
          <w:b/>
          <w:sz w:val="24"/>
          <w:szCs w:val="24"/>
        </w:rPr>
        <w:t xml:space="preserve"> </w:t>
      </w:r>
      <w:r w:rsidR="002C2C50" w:rsidRPr="005D2042">
        <w:rPr>
          <w:rFonts w:ascii="Arial Narrow" w:eastAsia="Calibri" w:hAnsi="Arial Narrow" w:cs="Arial"/>
          <w:b/>
          <w:sz w:val="24"/>
          <w:szCs w:val="24"/>
        </w:rPr>
        <w:t>in the North and South of Nigeria and with the geographic zones re-distributed by under-five mortality levels</w:t>
      </w:r>
    </w:p>
    <w:p w14:paraId="745170A3" w14:textId="77777777" w:rsidR="005D2042" w:rsidRDefault="005D2042" w:rsidP="002C2C50">
      <w:pPr>
        <w:rPr>
          <w:rFonts w:ascii="Arial Narrow" w:hAnsi="Arial Narrow"/>
        </w:rPr>
      </w:pPr>
    </w:p>
    <w:p w14:paraId="086210C2" w14:textId="77777777" w:rsidR="005D2042" w:rsidRDefault="005D2042" w:rsidP="002C2C50">
      <w:pPr>
        <w:rPr>
          <w:rFonts w:ascii="Arial Narrow" w:hAnsi="Arial Narrow"/>
        </w:rPr>
      </w:pPr>
    </w:p>
    <w:p w14:paraId="3F6261EF" w14:textId="0B68D20A" w:rsidR="0029257E" w:rsidRDefault="005D2042" w:rsidP="005D2042">
      <w:pPr>
        <w:rPr>
          <w:rFonts w:ascii="Arial Narrow" w:eastAsia="Calibri" w:hAnsi="Arial Narrow" w:cs="Arial"/>
          <w:b/>
          <w:sz w:val="36"/>
          <w:szCs w:val="36"/>
        </w:rPr>
      </w:pPr>
      <w:r w:rsidRPr="008B28BB">
        <w:rPr>
          <w:rFonts w:ascii="Arial Narrow" w:eastAsia="Calibri" w:hAnsi="Arial Narrow" w:cs="Arial"/>
          <w:b/>
          <w:sz w:val="36"/>
          <w:szCs w:val="36"/>
        </w:rPr>
        <w:t xml:space="preserve">Comparing </w:t>
      </w:r>
      <w:r>
        <w:rPr>
          <w:rFonts w:ascii="Arial Narrow" w:eastAsia="Calibri" w:hAnsi="Arial Narrow" w:cs="Arial"/>
          <w:b/>
          <w:sz w:val="36"/>
          <w:szCs w:val="36"/>
        </w:rPr>
        <w:t xml:space="preserve">the causes of neonatal deaths in </w:t>
      </w:r>
      <w:r w:rsidRPr="008B28BB">
        <w:rPr>
          <w:rFonts w:ascii="Arial Narrow" w:eastAsia="Calibri" w:hAnsi="Arial Narrow" w:cs="Arial"/>
          <w:b/>
          <w:sz w:val="36"/>
          <w:szCs w:val="36"/>
        </w:rPr>
        <w:t>the</w:t>
      </w:r>
      <w:r w:rsidR="00E01ED6">
        <w:rPr>
          <w:rFonts w:ascii="Arial Narrow" w:eastAsia="Calibri" w:hAnsi="Arial Narrow" w:cs="Arial"/>
          <w:b/>
          <w:sz w:val="36"/>
          <w:szCs w:val="36"/>
        </w:rPr>
        <w:t xml:space="preserve"> North and</w:t>
      </w:r>
      <w:r>
        <w:rPr>
          <w:rFonts w:ascii="Arial Narrow" w:eastAsia="Calibri" w:hAnsi="Arial Narrow" w:cs="Arial"/>
          <w:b/>
          <w:sz w:val="36"/>
          <w:szCs w:val="36"/>
        </w:rPr>
        <w:t xml:space="preserve"> South of Nigeria, </w:t>
      </w:r>
      <w:r w:rsidR="0029257E">
        <w:rPr>
          <w:rFonts w:ascii="Arial Narrow" w:eastAsia="Calibri" w:hAnsi="Arial Narrow" w:cs="Arial"/>
          <w:b/>
          <w:sz w:val="36"/>
          <w:szCs w:val="36"/>
        </w:rPr>
        <w:t>and with the geographic zones redistributed by under-five mortality levels</w:t>
      </w:r>
    </w:p>
    <w:p w14:paraId="65E27DB0" w14:textId="35299DBF" w:rsidR="002C2C50" w:rsidRDefault="002C2C50" w:rsidP="002C2C50">
      <w:r w:rsidRPr="00056BAD">
        <w:rPr>
          <w:rFonts w:ascii="Arial Narrow" w:hAnsi="Arial Narrow"/>
        </w:rPr>
        <w:t>Re</w:t>
      </w:r>
      <w:r w:rsidR="00B423E1">
        <w:rPr>
          <w:rFonts w:ascii="Arial Narrow" w:hAnsi="Arial Narrow"/>
        </w:rPr>
        <w:t>-categorizing</w:t>
      </w:r>
      <w:r w:rsidRPr="00056BAD">
        <w:rPr>
          <w:rFonts w:ascii="Arial Narrow" w:hAnsi="Arial Narrow"/>
        </w:rPr>
        <w:t xml:space="preserve"> the six geographic zones </w:t>
      </w:r>
      <w:r w:rsidR="00B423E1">
        <w:rPr>
          <w:rFonts w:ascii="Arial Narrow" w:hAnsi="Arial Narrow"/>
        </w:rPr>
        <w:t xml:space="preserve">according to </w:t>
      </w:r>
      <w:r w:rsidRPr="00056BAD">
        <w:rPr>
          <w:rFonts w:ascii="Arial Narrow" w:hAnsi="Arial Narrow"/>
        </w:rPr>
        <w:t>their under-five mortality levels yielded a similar ‘North’</w:t>
      </w:r>
      <w:proofErr w:type="gramStart"/>
      <w:r w:rsidRPr="00056BAD">
        <w:rPr>
          <w:rFonts w:ascii="Arial Narrow" w:hAnsi="Arial Narrow"/>
        </w:rPr>
        <w:t>-‘</w:t>
      </w:r>
      <w:proofErr w:type="gramEnd"/>
      <w:r w:rsidRPr="00056BAD">
        <w:rPr>
          <w:rFonts w:ascii="Arial Narrow" w:hAnsi="Arial Narrow"/>
        </w:rPr>
        <w:t xml:space="preserve">South’ mortality pattern, but with some adjustments. </w:t>
      </w:r>
      <w:r w:rsidR="00B423E1">
        <w:rPr>
          <w:rFonts w:ascii="Arial Narrow" w:hAnsi="Arial Narrow"/>
        </w:rPr>
        <w:t>Grouping</w:t>
      </w:r>
      <w:r w:rsidRPr="00056BAD">
        <w:rPr>
          <w:rFonts w:ascii="Arial Narrow" w:hAnsi="Arial Narrow"/>
        </w:rPr>
        <w:t xml:space="preserve"> the relatively high under-five mortality South East zone with the </w:t>
      </w:r>
      <w:r w:rsidR="00B423E1">
        <w:rPr>
          <w:rFonts w:ascii="Arial Narrow" w:hAnsi="Arial Narrow"/>
        </w:rPr>
        <w:t>h</w:t>
      </w:r>
      <w:r w:rsidRPr="00056BAD">
        <w:rPr>
          <w:rFonts w:ascii="Arial Narrow" w:hAnsi="Arial Narrow"/>
        </w:rPr>
        <w:t>ighe</w:t>
      </w:r>
      <w:r w:rsidR="00B423E1">
        <w:rPr>
          <w:rFonts w:ascii="Arial Narrow" w:hAnsi="Arial Narrow"/>
        </w:rPr>
        <w:t>st</w:t>
      </w:r>
      <w:r w:rsidRPr="00056BAD">
        <w:rPr>
          <w:rFonts w:ascii="Arial Narrow" w:hAnsi="Arial Narrow"/>
        </w:rPr>
        <w:t xml:space="preserve"> mortality </w:t>
      </w:r>
      <w:r w:rsidR="00B423E1">
        <w:rPr>
          <w:rFonts w:ascii="Arial Narrow" w:hAnsi="Arial Narrow"/>
        </w:rPr>
        <w:t xml:space="preserve">North West and North East (three highest </w:t>
      </w:r>
      <w:proofErr w:type="gramStart"/>
      <w:r w:rsidR="00B423E1">
        <w:rPr>
          <w:rFonts w:ascii="Arial Narrow" w:hAnsi="Arial Narrow"/>
        </w:rPr>
        <w:t>mortality</w:t>
      </w:r>
      <w:proofErr w:type="gramEnd"/>
      <w:r w:rsidR="00B423E1">
        <w:rPr>
          <w:rFonts w:ascii="Arial Narrow" w:hAnsi="Arial Narrow"/>
        </w:rPr>
        <w:t>=3HM)</w:t>
      </w:r>
      <w:r w:rsidRPr="00056BAD">
        <w:rPr>
          <w:rFonts w:ascii="Arial Narrow" w:hAnsi="Arial Narrow"/>
        </w:rPr>
        <w:t>, and the</w:t>
      </w:r>
      <w:r w:rsidR="00B423E1">
        <w:rPr>
          <w:rFonts w:ascii="Arial Narrow" w:hAnsi="Arial Narrow"/>
        </w:rPr>
        <w:t xml:space="preserve"> relatively</w:t>
      </w:r>
      <w:r w:rsidRPr="00056BAD">
        <w:rPr>
          <w:rFonts w:ascii="Arial Narrow" w:hAnsi="Arial Narrow"/>
        </w:rPr>
        <w:t xml:space="preserve"> lower mortality North Central zone with the </w:t>
      </w:r>
      <w:r w:rsidR="00B423E1">
        <w:rPr>
          <w:rFonts w:ascii="Arial Narrow" w:hAnsi="Arial Narrow"/>
        </w:rPr>
        <w:t xml:space="preserve">lowest mortality </w:t>
      </w:r>
      <w:r w:rsidRPr="00056BAD">
        <w:rPr>
          <w:rFonts w:ascii="Arial Narrow" w:hAnsi="Arial Narrow"/>
        </w:rPr>
        <w:t>South</w:t>
      </w:r>
      <w:r w:rsidR="00B423E1">
        <w:rPr>
          <w:rFonts w:ascii="Arial Narrow" w:hAnsi="Arial Narrow"/>
        </w:rPr>
        <w:t xml:space="preserve"> </w:t>
      </w:r>
      <w:proofErr w:type="spellStart"/>
      <w:r w:rsidR="00B423E1">
        <w:rPr>
          <w:rFonts w:ascii="Arial Narrow" w:hAnsi="Arial Narrow"/>
        </w:rPr>
        <w:t>South</w:t>
      </w:r>
      <w:proofErr w:type="spellEnd"/>
      <w:r w:rsidR="00B423E1">
        <w:rPr>
          <w:rFonts w:ascii="Arial Narrow" w:hAnsi="Arial Narrow"/>
        </w:rPr>
        <w:t xml:space="preserve"> and South West (three lowest mortality=3LM)</w:t>
      </w:r>
      <w:r w:rsidRPr="00056BAD">
        <w:rPr>
          <w:rFonts w:ascii="Arial Narrow" w:hAnsi="Arial Narrow"/>
        </w:rPr>
        <w:t>, neutralized the North–South birth injury/as</w:t>
      </w:r>
      <w:r w:rsidR="00E17C8B">
        <w:rPr>
          <w:rFonts w:ascii="Arial Narrow" w:hAnsi="Arial Narrow"/>
        </w:rPr>
        <w:t>phyxia mortality differential (3HM=22.0% vs. 3LM</w:t>
      </w:r>
      <w:r w:rsidRPr="00056BAD">
        <w:rPr>
          <w:rFonts w:ascii="Arial Narrow" w:hAnsi="Arial Narrow"/>
        </w:rPr>
        <w:t>=22.7%, X</w:t>
      </w:r>
      <w:r w:rsidRPr="00056BAD">
        <w:rPr>
          <w:rFonts w:ascii="Arial Narrow" w:hAnsi="Arial Narrow"/>
          <w:vertAlign w:val="superscript"/>
        </w:rPr>
        <w:t>2</w:t>
      </w:r>
      <w:r w:rsidRPr="00056BAD">
        <w:rPr>
          <w:rFonts w:ascii="Arial Narrow" w:hAnsi="Arial Narrow"/>
        </w:rPr>
        <w:t>=0.03, p=0.867), but had minim</w:t>
      </w:r>
      <w:r w:rsidR="00E17C8B">
        <w:rPr>
          <w:rFonts w:ascii="Arial Narrow" w:hAnsi="Arial Narrow"/>
        </w:rPr>
        <w:t>al effect on preterm delivery (3HM=1.1% vs. 3LM</w:t>
      </w:r>
      <w:r w:rsidRPr="00056BAD">
        <w:rPr>
          <w:rFonts w:ascii="Arial Narrow" w:hAnsi="Arial Narrow"/>
        </w:rPr>
        <w:t>=3.5%, X</w:t>
      </w:r>
      <w:r w:rsidRPr="00E3576C">
        <w:rPr>
          <w:rFonts w:ascii="Arial Narrow" w:hAnsi="Arial Narrow"/>
          <w:vertAlign w:val="superscript"/>
        </w:rPr>
        <w:t>2</w:t>
      </w:r>
      <w:r w:rsidRPr="00056BAD">
        <w:rPr>
          <w:rFonts w:ascii="Arial Narrow" w:hAnsi="Arial Narrow"/>
        </w:rPr>
        <w:t xml:space="preserve">=4.41, p=0.036). Moving the South East zone back to the </w:t>
      </w:r>
      <w:r w:rsidR="00B423E1">
        <w:rPr>
          <w:rFonts w:ascii="Arial Narrow" w:hAnsi="Arial Narrow"/>
        </w:rPr>
        <w:t>lowest mortality group</w:t>
      </w:r>
      <w:r w:rsidRPr="00056BAD">
        <w:rPr>
          <w:rFonts w:ascii="Arial Narrow" w:hAnsi="Arial Narrow"/>
        </w:rPr>
        <w:t xml:space="preserve">, in order to compare the highest mortality North </w:t>
      </w:r>
      <w:r w:rsidR="00B423E1">
        <w:rPr>
          <w:rFonts w:ascii="Arial Narrow" w:hAnsi="Arial Narrow"/>
        </w:rPr>
        <w:t>West and North East</w:t>
      </w:r>
      <w:r w:rsidRPr="00056BAD">
        <w:rPr>
          <w:rFonts w:ascii="Arial Narrow" w:hAnsi="Arial Narrow"/>
        </w:rPr>
        <w:t xml:space="preserve"> zones </w:t>
      </w:r>
      <w:r w:rsidR="00E17C8B">
        <w:rPr>
          <w:rFonts w:ascii="Arial Narrow" w:hAnsi="Arial Narrow"/>
        </w:rPr>
        <w:t>(NW</w:t>
      </w:r>
      <w:r w:rsidR="00B423E1">
        <w:rPr>
          <w:rFonts w:ascii="Arial Narrow" w:hAnsi="Arial Narrow"/>
        </w:rPr>
        <w:t xml:space="preserve">NE) </w:t>
      </w:r>
      <w:r w:rsidRPr="00056BAD">
        <w:rPr>
          <w:rFonts w:ascii="Arial Narrow" w:hAnsi="Arial Narrow"/>
        </w:rPr>
        <w:t xml:space="preserve">to the four </w:t>
      </w:r>
      <w:r w:rsidR="00B423E1">
        <w:rPr>
          <w:rFonts w:ascii="Arial Narrow" w:hAnsi="Arial Narrow"/>
        </w:rPr>
        <w:t xml:space="preserve">lowest mortality </w:t>
      </w:r>
      <w:r w:rsidRPr="00056BAD">
        <w:rPr>
          <w:rFonts w:ascii="Arial Narrow" w:hAnsi="Arial Narrow"/>
        </w:rPr>
        <w:t xml:space="preserve">zones </w:t>
      </w:r>
      <w:r w:rsidR="00B423E1">
        <w:rPr>
          <w:rFonts w:ascii="Arial Narrow" w:hAnsi="Arial Narrow"/>
        </w:rPr>
        <w:t>(4LM)</w:t>
      </w:r>
      <w:r w:rsidRPr="00056BAD">
        <w:rPr>
          <w:rFonts w:ascii="Arial Narrow" w:hAnsi="Arial Narrow"/>
        </w:rPr>
        <w:t>, returned the birth injury/asphyxia differential to close to its original level (N=20.3% vs. S=24.9%, X</w:t>
      </w:r>
      <w:r w:rsidRPr="00056BAD">
        <w:rPr>
          <w:rFonts w:ascii="Arial Narrow" w:hAnsi="Arial Narrow"/>
          <w:vertAlign w:val="superscript"/>
        </w:rPr>
        <w:t>2</w:t>
      </w:r>
      <w:r w:rsidRPr="00056BAD">
        <w:rPr>
          <w:rFonts w:ascii="Arial Narrow" w:hAnsi="Arial Narrow"/>
        </w:rPr>
        <w:t>=1.49, p=0.223), while lessening the disparity in deaths due to preterm deliver</w:t>
      </w:r>
      <w:r w:rsidR="00E17C8B">
        <w:rPr>
          <w:rFonts w:ascii="Arial Narrow" w:hAnsi="Arial Narrow"/>
        </w:rPr>
        <w:t>y (NWNE=1.2% vs. 4LM</w:t>
      </w:r>
      <w:r w:rsidRPr="00056BAD">
        <w:rPr>
          <w:rFonts w:ascii="Arial Narrow" w:hAnsi="Arial Narrow"/>
        </w:rPr>
        <w:t>=2.9%, X</w:t>
      </w:r>
      <w:r w:rsidRPr="00056BAD">
        <w:rPr>
          <w:rFonts w:ascii="Arial Narrow" w:hAnsi="Arial Narrow"/>
          <w:vertAlign w:val="superscript"/>
        </w:rPr>
        <w:t>2</w:t>
      </w:r>
      <w:r w:rsidRPr="00056BAD">
        <w:rPr>
          <w:rFonts w:ascii="Arial Narrow" w:hAnsi="Arial Narrow"/>
        </w:rPr>
        <w:t>=2.21, p=0.137).</w:t>
      </w:r>
    </w:p>
    <w:p w14:paraId="67C3FED7" w14:textId="651470E5" w:rsidR="0029443B" w:rsidRDefault="0029443B" w:rsidP="002C2C50">
      <w:pPr>
        <w:pStyle w:val="NoSpacing"/>
        <w:rPr>
          <w:rFonts w:ascii="Arial Narrow" w:hAnsi="Arial Narrow"/>
        </w:rPr>
      </w:pPr>
    </w:p>
    <w:p w14:paraId="4656176D" w14:textId="1EA2E47B" w:rsidR="002C2C50" w:rsidRDefault="0029443B" w:rsidP="0029443B">
      <w:pPr>
        <w:tabs>
          <w:tab w:val="center" w:pos="852"/>
        </w:tabs>
        <w:suppressAutoHyphens/>
        <w:autoSpaceDN w:val="0"/>
        <w:spacing w:after="200" w:line="276" w:lineRule="auto"/>
        <w:textAlignment w:val="baseline"/>
        <w:rPr>
          <w:rFonts w:ascii="Arial Narrow" w:hAnsi="Arial Narrow"/>
        </w:rPr>
      </w:pPr>
      <w:r>
        <w:rPr>
          <w:rFonts w:ascii="Arial Narrow" w:eastAsia="Calibri" w:hAnsi="Arial Narrow" w:cs="Arial"/>
          <w:b/>
        </w:rPr>
        <w:t>Table 1</w:t>
      </w:r>
      <w:r w:rsidR="00E01ED6">
        <w:rPr>
          <w:rFonts w:ascii="Arial Narrow" w:eastAsia="Calibri" w:hAnsi="Arial Narrow" w:cs="Arial"/>
          <w:b/>
        </w:rPr>
        <w:t>.</w:t>
      </w:r>
      <w:r>
        <w:rPr>
          <w:rFonts w:ascii="Arial Narrow" w:eastAsia="Calibri" w:hAnsi="Arial Narrow" w:cs="Arial"/>
          <w:b/>
        </w:rPr>
        <w:t xml:space="preserve"> Expert algorithm </w:t>
      </w:r>
      <w:r w:rsidR="00E54C03">
        <w:rPr>
          <w:rFonts w:ascii="Arial Narrow" w:eastAsia="Calibri" w:hAnsi="Arial Narrow" w:cs="Arial"/>
          <w:b/>
        </w:rPr>
        <w:t xml:space="preserve">verbal autopsy </w:t>
      </w:r>
      <w:r>
        <w:rPr>
          <w:rFonts w:ascii="Arial Narrow" w:eastAsia="Calibri" w:hAnsi="Arial Narrow" w:cs="Arial"/>
          <w:b/>
        </w:rPr>
        <w:t>c</w:t>
      </w:r>
      <w:r w:rsidR="00E54C03">
        <w:rPr>
          <w:rFonts w:ascii="Arial Narrow" w:eastAsia="Calibri" w:hAnsi="Arial Narrow" w:cs="Arial"/>
          <w:b/>
        </w:rPr>
        <w:t>auses of neonatal death in</w:t>
      </w:r>
      <w:r>
        <w:rPr>
          <w:rFonts w:ascii="Arial Narrow" w:eastAsia="Calibri" w:hAnsi="Arial Narrow" w:cs="Arial"/>
          <w:b/>
        </w:rPr>
        <w:t xml:space="preserve"> northern and southern </w:t>
      </w:r>
      <w:r w:rsidR="00E54C03">
        <w:rPr>
          <w:rFonts w:ascii="Arial Narrow" w:eastAsia="Calibri" w:hAnsi="Arial Narrow" w:cs="Arial"/>
          <w:b/>
        </w:rPr>
        <w:t>Nigeria</w:t>
      </w:r>
      <w:r w:rsidR="00E01ED6">
        <w:rPr>
          <w:rFonts w:ascii="Arial Narrow" w:eastAsia="Calibri" w:hAnsi="Arial Narrow" w:cs="Arial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4"/>
        <w:gridCol w:w="2285"/>
        <w:gridCol w:w="2285"/>
        <w:gridCol w:w="2133"/>
      </w:tblGrid>
      <w:tr w:rsidR="00524A0D" w:rsidRPr="00BE3870" w14:paraId="1EFFEF54" w14:textId="77777777" w:rsidTr="008F4344">
        <w:tc>
          <w:tcPr>
            <w:tcW w:w="2314" w:type="dxa"/>
          </w:tcPr>
          <w:p w14:paraId="3C21952F" w14:textId="77777777" w:rsidR="00524A0D" w:rsidRPr="00BE3870" w:rsidRDefault="00524A0D" w:rsidP="00A81389">
            <w:pPr>
              <w:pStyle w:val="NoSpacing"/>
              <w:ind w:firstLine="720"/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2285" w:type="dxa"/>
          </w:tcPr>
          <w:p w14:paraId="6F64F0A2" w14:textId="77777777" w:rsidR="00524A0D" w:rsidRPr="00BE3870" w:rsidRDefault="00524A0D" w:rsidP="00A81389">
            <w:pPr>
              <w:pStyle w:val="NoSpacing"/>
              <w:jc w:val="center"/>
              <w:rPr>
                <w:rFonts w:ascii="Arial Narrow" w:hAnsi="Arial Narrow"/>
                <w:b/>
              </w:rPr>
            </w:pPr>
            <w:r w:rsidRPr="00BE3870">
              <w:rPr>
                <w:rFonts w:ascii="Arial Narrow" w:hAnsi="Arial Narrow"/>
                <w:b/>
              </w:rPr>
              <w:t>North</w:t>
            </w:r>
            <w:r w:rsidR="00175DE1" w:rsidRPr="00BE3870">
              <w:rPr>
                <w:rFonts w:ascii="Arial Narrow" w:hAnsi="Arial Narrow"/>
                <w:b/>
              </w:rPr>
              <w:t xml:space="preserve"> (N=511)</w:t>
            </w:r>
          </w:p>
        </w:tc>
        <w:tc>
          <w:tcPr>
            <w:tcW w:w="2285" w:type="dxa"/>
          </w:tcPr>
          <w:p w14:paraId="0E705869" w14:textId="77777777" w:rsidR="00524A0D" w:rsidRPr="00BE3870" w:rsidRDefault="00524A0D" w:rsidP="00A81389">
            <w:pPr>
              <w:pStyle w:val="NoSpacing"/>
              <w:jc w:val="center"/>
              <w:rPr>
                <w:rFonts w:ascii="Arial Narrow" w:hAnsi="Arial Narrow"/>
                <w:b/>
              </w:rPr>
            </w:pPr>
            <w:r w:rsidRPr="00BE3870">
              <w:rPr>
                <w:rFonts w:ascii="Arial Narrow" w:hAnsi="Arial Narrow"/>
                <w:b/>
              </w:rPr>
              <w:t>South</w:t>
            </w:r>
            <w:r w:rsidR="00175DE1" w:rsidRPr="00BE3870">
              <w:rPr>
                <w:rFonts w:ascii="Arial Narrow" w:hAnsi="Arial Narrow"/>
                <w:b/>
              </w:rPr>
              <w:t xml:space="preserve"> (N=212)</w:t>
            </w:r>
          </w:p>
        </w:tc>
        <w:tc>
          <w:tcPr>
            <w:tcW w:w="2133" w:type="dxa"/>
          </w:tcPr>
          <w:p w14:paraId="06FC7ACE" w14:textId="77777777" w:rsidR="00524A0D" w:rsidRPr="00BE3870" w:rsidRDefault="00524A0D" w:rsidP="00A81389">
            <w:pPr>
              <w:pStyle w:val="NoSpacing"/>
              <w:jc w:val="center"/>
              <w:rPr>
                <w:rFonts w:ascii="Arial Narrow" w:hAnsi="Arial Narrow"/>
                <w:b/>
              </w:rPr>
            </w:pPr>
          </w:p>
        </w:tc>
      </w:tr>
      <w:tr w:rsidR="005E7FBF" w:rsidRPr="00BE3870" w14:paraId="0D057E51" w14:textId="77777777" w:rsidTr="008F4344">
        <w:tc>
          <w:tcPr>
            <w:tcW w:w="2314" w:type="dxa"/>
            <w:vAlign w:val="center"/>
          </w:tcPr>
          <w:p w14:paraId="5B8D2FB9" w14:textId="77777777" w:rsidR="005E7FBF" w:rsidRPr="00BE3870" w:rsidRDefault="00524A0D" w:rsidP="00524A0D">
            <w:pPr>
              <w:pStyle w:val="NoSpacing"/>
              <w:rPr>
                <w:rFonts w:ascii="Arial Narrow" w:hAnsi="Arial Narrow"/>
                <w:b/>
              </w:rPr>
            </w:pPr>
            <w:r w:rsidRPr="00BE3870">
              <w:rPr>
                <w:rFonts w:ascii="Arial Narrow" w:hAnsi="Arial Narrow"/>
                <w:b/>
              </w:rPr>
              <w:t>Cause of death</w:t>
            </w:r>
          </w:p>
        </w:tc>
        <w:tc>
          <w:tcPr>
            <w:tcW w:w="2285" w:type="dxa"/>
          </w:tcPr>
          <w:p w14:paraId="526CAD9D" w14:textId="77777777" w:rsidR="005E7FBF" w:rsidRPr="00BE3870" w:rsidRDefault="00524A0D" w:rsidP="005E7FBF">
            <w:pPr>
              <w:pStyle w:val="NoSpacing"/>
              <w:rPr>
                <w:rFonts w:ascii="Arial Narrow" w:hAnsi="Arial Narrow"/>
                <w:b/>
              </w:rPr>
            </w:pPr>
            <w:r w:rsidRPr="00BE3870">
              <w:rPr>
                <w:rFonts w:ascii="Arial Narrow" w:hAnsi="Arial Narrow"/>
                <w:b/>
              </w:rPr>
              <w:t>% (CLs)</w:t>
            </w:r>
          </w:p>
        </w:tc>
        <w:tc>
          <w:tcPr>
            <w:tcW w:w="2285" w:type="dxa"/>
          </w:tcPr>
          <w:p w14:paraId="2E4D3EF9" w14:textId="77777777" w:rsidR="005E7FBF" w:rsidRPr="00BE3870" w:rsidRDefault="00524A0D" w:rsidP="005E7FBF">
            <w:pPr>
              <w:pStyle w:val="NoSpacing"/>
              <w:rPr>
                <w:rFonts w:ascii="Arial Narrow" w:hAnsi="Arial Narrow"/>
                <w:b/>
              </w:rPr>
            </w:pPr>
            <w:r w:rsidRPr="00BE3870">
              <w:rPr>
                <w:rFonts w:ascii="Arial Narrow" w:hAnsi="Arial Narrow"/>
                <w:b/>
              </w:rPr>
              <w:t>% (CLs)</w:t>
            </w:r>
          </w:p>
        </w:tc>
        <w:tc>
          <w:tcPr>
            <w:tcW w:w="2133" w:type="dxa"/>
          </w:tcPr>
          <w:p w14:paraId="64758F40" w14:textId="77777777" w:rsidR="005E7FBF" w:rsidRPr="00BE3870" w:rsidRDefault="00524A0D" w:rsidP="005E7FBF">
            <w:pPr>
              <w:pStyle w:val="NoSpacing"/>
              <w:rPr>
                <w:rFonts w:ascii="Arial Narrow" w:hAnsi="Arial Narrow"/>
                <w:b/>
              </w:rPr>
            </w:pPr>
            <w:r w:rsidRPr="00BE3870">
              <w:rPr>
                <w:rFonts w:ascii="Arial Narrow" w:hAnsi="Arial Narrow"/>
                <w:b/>
              </w:rPr>
              <w:t>Chi-square, p-value</w:t>
            </w:r>
          </w:p>
        </w:tc>
      </w:tr>
      <w:tr w:rsidR="008F4344" w:rsidRPr="00BE3870" w14:paraId="3B51BB4B" w14:textId="77777777" w:rsidTr="008F4344">
        <w:tc>
          <w:tcPr>
            <w:tcW w:w="2314" w:type="dxa"/>
          </w:tcPr>
          <w:p w14:paraId="26CBAAC4" w14:textId="77777777" w:rsidR="005E7FBF" w:rsidRPr="00BE3870" w:rsidRDefault="005E7FBF" w:rsidP="005E7FBF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NNT</w:t>
            </w:r>
          </w:p>
        </w:tc>
        <w:tc>
          <w:tcPr>
            <w:tcW w:w="2285" w:type="dxa"/>
          </w:tcPr>
          <w:p w14:paraId="6E62E3A9" w14:textId="0ECD77EB" w:rsidR="005E7FBF" w:rsidRPr="00BE3870" w:rsidRDefault="00B42ED8" w:rsidP="005E7FBF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3 (0.3-2.2</w:t>
            </w:r>
            <w:r w:rsidR="005E7FBF"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285" w:type="dxa"/>
          </w:tcPr>
          <w:p w14:paraId="62C4CF04" w14:textId="2E0AAB03" w:rsidR="005E7FBF" w:rsidRPr="00BE3870" w:rsidRDefault="00B42ED8" w:rsidP="00B42ED8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1</w:t>
            </w:r>
            <w:r w:rsidR="005E7FBF" w:rsidRPr="00BE3870">
              <w:rPr>
                <w:rFonts w:ascii="Arial Narrow" w:hAnsi="Arial Narrow"/>
              </w:rPr>
              <w:t xml:space="preserve"> (0.0</w:t>
            </w:r>
            <w:r>
              <w:rPr>
                <w:rFonts w:ascii="Arial Narrow" w:hAnsi="Arial Narrow"/>
              </w:rPr>
              <w:t>-2.5</w:t>
            </w:r>
            <w:r w:rsidR="005E7FBF"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133" w:type="dxa"/>
          </w:tcPr>
          <w:p w14:paraId="3346B9C6" w14:textId="6AA796E7" w:rsidR="005E7FBF" w:rsidRPr="00BE3870" w:rsidRDefault="005E7FBF" w:rsidP="005E7FBF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0.0, 0.901</w:t>
            </w:r>
          </w:p>
        </w:tc>
      </w:tr>
      <w:tr w:rsidR="008F4344" w:rsidRPr="00BE3870" w14:paraId="3EE33D9A" w14:textId="77777777" w:rsidTr="008F4344">
        <w:tc>
          <w:tcPr>
            <w:tcW w:w="2314" w:type="dxa"/>
          </w:tcPr>
          <w:p w14:paraId="498B0855" w14:textId="77777777" w:rsidR="005E7FBF" w:rsidRPr="00BE3870" w:rsidRDefault="005E7FBF" w:rsidP="005E7FBF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Malformation</w:t>
            </w:r>
          </w:p>
        </w:tc>
        <w:tc>
          <w:tcPr>
            <w:tcW w:w="2285" w:type="dxa"/>
          </w:tcPr>
          <w:p w14:paraId="75CB87C8" w14:textId="6B170846" w:rsidR="005E7FBF" w:rsidRPr="00BE3870" w:rsidRDefault="00B42ED8" w:rsidP="005E7FBF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 (0.00-2.0</w:t>
            </w:r>
            <w:r w:rsidR="005E7FBF"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285" w:type="dxa"/>
          </w:tcPr>
          <w:p w14:paraId="1C24FADF" w14:textId="2681E132" w:rsidR="005E7FBF" w:rsidRPr="00BE3870" w:rsidRDefault="00B42ED8" w:rsidP="005E7FBF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2 (0.0-2.8</w:t>
            </w:r>
            <w:r w:rsidR="005E7FBF"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133" w:type="dxa"/>
          </w:tcPr>
          <w:p w14:paraId="51B8F030" w14:textId="6B7E4CEB" w:rsidR="005E7FBF" w:rsidRPr="00BE3870" w:rsidRDefault="005E7FBF" w:rsidP="00B42ED8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0.1, 0.731</w:t>
            </w:r>
          </w:p>
        </w:tc>
      </w:tr>
      <w:tr w:rsidR="008F4344" w:rsidRPr="00BE3870" w14:paraId="0AE8F3B6" w14:textId="77777777" w:rsidTr="008F4344">
        <w:tc>
          <w:tcPr>
            <w:tcW w:w="2314" w:type="dxa"/>
          </w:tcPr>
          <w:p w14:paraId="2EBF0075" w14:textId="3560001C" w:rsidR="005E7FBF" w:rsidRPr="00BE3870" w:rsidRDefault="002B1931" w:rsidP="005E7FBF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Birth injury/asphyxia</w:t>
            </w:r>
          </w:p>
        </w:tc>
        <w:tc>
          <w:tcPr>
            <w:tcW w:w="2285" w:type="dxa"/>
          </w:tcPr>
          <w:p w14:paraId="7081553A" w14:textId="1067F2D2" w:rsidR="005E7FBF" w:rsidRPr="00BE3870" w:rsidRDefault="005E7FBF" w:rsidP="00B42ED8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20.6</w:t>
            </w:r>
            <w:r w:rsidR="00B42ED8">
              <w:rPr>
                <w:rFonts w:ascii="Arial Narrow" w:hAnsi="Arial Narrow"/>
              </w:rPr>
              <w:t xml:space="preserve"> (16.3, 24.9</w:t>
            </w:r>
            <w:r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285" w:type="dxa"/>
          </w:tcPr>
          <w:p w14:paraId="2CAF9246" w14:textId="78AA269F" w:rsidR="005E7FBF" w:rsidRPr="00BE3870" w:rsidRDefault="005E7FBF" w:rsidP="005E7FBF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2</w:t>
            </w:r>
            <w:r w:rsidR="00B42ED8">
              <w:rPr>
                <w:rFonts w:ascii="Arial Narrow" w:hAnsi="Arial Narrow"/>
              </w:rPr>
              <w:t>6.2 (18.9, 33.</w:t>
            </w:r>
            <w:r w:rsidRPr="00BE3870">
              <w:rPr>
                <w:rFonts w:ascii="Arial Narrow" w:hAnsi="Arial Narrow"/>
              </w:rPr>
              <w:t>6)</w:t>
            </w:r>
          </w:p>
        </w:tc>
        <w:tc>
          <w:tcPr>
            <w:tcW w:w="2133" w:type="dxa"/>
          </w:tcPr>
          <w:p w14:paraId="668B592D" w14:textId="771759C5" w:rsidR="005E7FBF" w:rsidRPr="00BE3870" w:rsidRDefault="005E7FBF" w:rsidP="00B42ED8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1.8, 0.179</w:t>
            </w:r>
          </w:p>
        </w:tc>
      </w:tr>
      <w:tr w:rsidR="008F4344" w:rsidRPr="00BE3870" w14:paraId="068F874E" w14:textId="77777777" w:rsidTr="008F4344">
        <w:tc>
          <w:tcPr>
            <w:tcW w:w="2314" w:type="dxa"/>
          </w:tcPr>
          <w:p w14:paraId="25DA30DC" w14:textId="77777777" w:rsidR="005E7FBF" w:rsidRPr="00BE3870" w:rsidRDefault="005E7FBF" w:rsidP="005E7FBF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Meningitis</w:t>
            </w:r>
          </w:p>
        </w:tc>
        <w:tc>
          <w:tcPr>
            <w:tcW w:w="2285" w:type="dxa"/>
          </w:tcPr>
          <w:p w14:paraId="3E91340D" w14:textId="4EA392B5" w:rsidR="005E7FBF" w:rsidRPr="00BE3870" w:rsidRDefault="00B42ED8" w:rsidP="005E7FBF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3 (0.0, 2.6</w:t>
            </w:r>
            <w:r w:rsidR="000F738D"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285" w:type="dxa"/>
          </w:tcPr>
          <w:p w14:paraId="63869F2D" w14:textId="28A23EED" w:rsidR="005E7FBF" w:rsidRPr="00BE3870" w:rsidRDefault="00B42ED8" w:rsidP="005E7FBF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0 (0.0, 2.9</w:t>
            </w:r>
            <w:r w:rsidR="000F738D"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133" w:type="dxa"/>
          </w:tcPr>
          <w:p w14:paraId="3E9573FD" w14:textId="03107370" w:rsidR="005E7FBF" w:rsidRPr="00BE3870" w:rsidRDefault="00D21266" w:rsidP="005E7FBF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1</w:t>
            </w:r>
            <w:r w:rsidR="000F738D" w:rsidRPr="00BE3870">
              <w:rPr>
                <w:rFonts w:ascii="Arial Narrow" w:hAnsi="Arial Narrow"/>
              </w:rPr>
              <w:t>, 0.815</w:t>
            </w:r>
          </w:p>
        </w:tc>
      </w:tr>
      <w:tr w:rsidR="008F4344" w:rsidRPr="00BE3870" w14:paraId="6644630E" w14:textId="77777777" w:rsidTr="008F4344">
        <w:tc>
          <w:tcPr>
            <w:tcW w:w="2314" w:type="dxa"/>
          </w:tcPr>
          <w:p w14:paraId="4B467F5F" w14:textId="77777777" w:rsidR="005E7FBF" w:rsidRPr="00BE3870" w:rsidRDefault="000F738D" w:rsidP="005E7FBF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Diarrhea</w:t>
            </w:r>
          </w:p>
        </w:tc>
        <w:tc>
          <w:tcPr>
            <w:tcW w:w="2285" w:type="dxa"/>
          </w:tcPr>
          <w:p w14:paraId="6A9136A7" w14:textId="20B9B145" w:rsidR="005E7FBF" w:rsidRPr="00BE3870" w:rsidRDefault="00B42ED8" w:rsidP="00B42ED8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.3</w:t>
            </w:r>
            <w:r w:rsidR="000F738D" w:rsidRPr="00BE3870">
              <w:rPr>
                <w:rFonts w:ascii="Arial Narrow" w:hAnsi="Arial Narrow"/>
              </w:rPr>
              <w:t xml:space="preserve"> (1.5, </w:t>
            </w:r>
            <w:r>
              <w:rPr>
                <w:rFonts w:ascii="Arial Narrow" w:hAnsi="Arial Narrow"/>
              </w:rPr>
              <w:t>5</w:t>
            </w:r>
            <w:r w:rsidR="000F738D" w:rsidRPr="00BE3870">
              <w:rPr>
                <w:rFonts w:ascii="Arial Narrow" w:hAnsi="Arial Narrow"/>
              </w:rPr>
              <w:t>.</w:t>
            </w:r>
            <w:r>
              <w:rPr>
                <w:rFonts w:ascii="Arial Narrow" w:hAnsi="Arial Narrow"/>
              </w:rPr>
              <w:t>0</w:t>
            </w:r>
            <w:r w:rsidR="000F738D"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285" w:type="dxa"/>
          </w:tcPr>
          <w:p w14:paraId="5FEA8805" w14:textId="75EA364F" w:rsidR="005E7FBF" w:rsidRPr="00BE3870" w:rsidRDefault="00B42ED8" w:rsidP="005E7FBF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.0 (0.1, 3.9</w:t>
            </w:r>
            <w:r w:rsidR="000F738D"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133" w:type="dxa"/>
          </w:tcPr>
          <w:p w14:paraId="43712279" w14:textId="6730E7FA" w:rsidR="005E7FBF" w:rsidRPr="00BE3870" w:rsidRDefault="00B42ED8" w:rsidP="005E7FBF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</w:t>
            </w:r>
            <w:r w:rsidR="000F738D" w:rsidRPr="00BE3870">
              <w:rPr>
                <w:rFonts w:ascii="Arial Narrow" w:hAnsi="Arial Narrow"/>
              </w:rPr>
              <w:t>, 0.360</w:t>
            </w:r>
          </w:p>
        </w:tc>
      </w:tr>
      <w:tr w:rsidR="008F4344" w:rsidRPr="00BE3870" w14:paraId="64FD754D" w14:textId="77777777" w:rsidTr="008F4344">
        <w:tc>
          <w:tcPr>
            <w:tcW w:w="2314" w:type="dxa"/>
          </w:tcPr>
          <w:p w14:paraId="68990DE3" w14:textId="77777777" w:rsidR="005E7FBF" w:rsidRPr="00BE3870" w:rsidRDefault="000F738D" w:rsidP="005E7FBF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Pneumonia</w:t>
            </w:r>
          </w:p>
        </w:tc>
        <w:tc>
          <w:tcPr>
            <w:tcW w:w="2285" w:type="dxa"/>
          </w:tcPr>
          <w:p w14:paraId="52B6BCB1" w14:textId="2A6D4082" w:rsidR="005E7FBF" w:rsidRPr="00BE3870" w:rsidRDefault="00B42ED8" w:rsidP="005E7FBF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0.2 (16.4, 23.9</w:t>
            </w:r>
            <w:r w:rsidR="000F738D"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285" w:type="dxa"/>
          </w:tcPr>
          <w:p w14:paraId="4771BC79" w14:textId="7EFE0809" w:rsidR="005E7FBF" w:rsidRPr="00BE3870" w:rsidRDefault="00B42ED8" w:rsidP="005E7FBF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9.1 (13.4, 24.9</w:t>
            </w:r>
            <w:r w:rsidR="000F738D"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133" w:type="dxa"/>
          </w:tcPr>
          <w:p w14:paraId="7158568E" w14:textId="06B81926" w:rsidR="005E7FBF" w:rsidRPr="00BE3870" w:rsidRDefault="00B42ED8" w:rsidP="005E7FBF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1</w:t>
            </w:r>
            <w:r w:rsidR="000F738D" w:rsidRPr="00BE3870">
              <w:rPr>
                <w:rFonts w:ascii="Arial Narrow" w:hAnsi="Arial Narrow"/>
              </w:rPr>
              <w:t>, 0.772</w:t>
            </w:r>
          </w:p>
        </w:tc>
      </w:tr>
      <w:tr w:rsidR="008F4344" w:rsidRPr="00BE3870" w14:paraId="125C80F8" w14:textId="77777777" w:rsidTr="008F4344">
        <w:tc>
          <w:tcPr>
            <w:tcW w:w="2314" w:type="dxa"/>
          </w:tcPr>
          <w:p w14:paraId="6A8A0494" w14:textId="77777777" w:rsidR="005E7FBF" w:rsidRPr="00BE3870" w:rsidRDefault="00470D33" w:rsidP="005E7FBF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Sepsis</w:t>
            </w:r>
          </w:p>
        </w:tc>
        <w:tc>
          <w:tcPr>
            <w:tcW w:w="2285" w:type="dxa"/>
          </w:tcPr>
          <w:p w14:paraId="4BDE9A66" w14:textId="4ECF30E1" w:rsidR="005E7FBF" w:rsidRPr="00BE3870" w:rsidRDefault="00B42ED8" w:rsidP="00B42ED8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1.7 (27.1</w:t>
            </w:r>
            <w:r w:rsidR="00470D33" w:rsidRPr="00BE3870">
              <w:rPr>
                <w:rFonts w:ascii="Arial Narrow" w:hAnsi="Arial Narrow"/>
              </w:rPr>
              <w:t>, 36.</w:t>
            </w:r>
            <w:r>
              <w:rPr>
                <w:rFonts w:ascii="Arial Narrow" w:hAnsi="Arial Narrow"/>
              </w:rPr>
              <w:t>4</w:t>
            </w:r>
            <w:r w:rsidR="00470D33"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285" w:type="dxa"/>
          </w:tcPr>
          <w:p w14:paraId="35D625D4" w14:textId="728732DC" w:rsidR="005E7FBF" w:rsidRPr="00BE3870" w:rsidRDefault="00470D33" w:rsidP="00B42ED8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3</w:t>
            </w:r>
            <w:r w:rsidR="00B42ED8">
              <w:rPr>
                <w:rFonts w:ascii="Arial Narrow" w:hAnsi="Arial Narrow"/>
              </w:rPr>
              <w:t>1.1 (23.2, 38.9</w:t>
            </w:r>
            <w:r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133" w:type="dxa"/>
          </w:tcPr>
          <w:p w14:paraId="737609A2" w14:textId="0FC8E157" w:rsidR="005E7FBF" w:rsidRPr="00BE3870" w:rsidRDefault="00470D33" w:rsidP="005E7FBF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0</w:t>
            </w:r>
            <w:r w:rsidR="00B42ED8">
              <w:rPr>
                <w:rFonts w:ascii="Arial Narrow" w:hAnsi="Arial Narrow"/>
              </w:rPr>
              <w:t>.0</w:t>
            </w:r>
            <w:r w:rsidRPr="00BE3870">
              <w:rPr>
                <w:rFonts w:ascii="Arial Narrow" w:hAnsi="Arial Narrow"/>
              </w:rPr>
              <w:t>, 0.891</w:t>
            </w:r>
          </w:p>
        </w:tc>
      </w:tr>
      <w:tr w:rsidR="008F4344" w:rsidRPr="00BE3870" w14:paraId="7BE8CD8F" w14:textId="77777777" w:rsidTr="008F4344">
        <w:tc>
          <w:tcPr>
            <w:tcW w:w="2314" w:type="dxa"/>
          </w:tcPr>
          <w:p w14:paraId="72C63E17" w14:textId="77777777" w:rsidR="00470D33" w:rsidRPr="00BE3870" w:rsidRDefault="00470D33" w:rsidP="005E7FBF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Other</w:t>
            </w:r>
          </w:p>
        </w:tc>
        <w:tc>
          <w:tcPr>
            <w:tcW w:w="2285" w:type="dxa"/>
          </w:tcPr>
          <w:p w14:paraId="3A48F257" w14:textId="4A7FEFE4" w:rsidR="00470D33" w:rsidRPr="00BE3870" w:rsidRDefault="00B42ED8" w:rsidP="005E7FBF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.6 (3.6, 7.5</w:t>
            </w:r>
            <w:r w:rsidR="00470D33"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285" w:type="dxa"/>
          </w:tcPr>
          <w:p w14:paraId="1B85C25C" w14:textId="5FFB1907" w:rsidR="00470D33" w:rsidRPr="00BE3870" w:rsidRDefault="00B42ED8" w:rsidP="005E7FBF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.8 (0.4, 5.2</w:t>
            </w:r>
            <w:r w:rsidR="00470D33"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133" w:type="dxa"/>
          </w:tcPr>
          <w:p w14:paraId="757DF339" w14:textId="0A0CD42D" w:rsidR="00470D33" w:rsidRPr="00BE3870" w:rsidRDefault="00B42ED8" w:rsidP="005E7FBF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.2</w:t>
            </w:r>
            <w:r w:rsidR="00470D33" w:rsidRPr="00BE3870">
              <w:rPr>
                <w:rFonts w:ascii="Arial Narrow" w:hAnsi="Arial Narrow"/>
              </w:rPr>
              <w:t>, 0.140</w:t>
            </w:r>
          </w:p>
        </w:tc>
      </w:tr>
      <w:tr w:rsidR="008F4344" w:rsidRPr="00BE3870" w14:paraId="062D64B7" w14:textId="77777777" w:rsidTr="008F4344">
        <w:tc>
          <w:tcPr>
            <w:tcW w:w="2314" w:type="dxa"/>
          </w:tcPr>
          <w:p w14:paraId="2D22F0E5" w14:textId="77777777" w:rsidR="00470D33" w:rsidRPr="00BE3870" w:rsidRDefault="00470D33" w:rsidP="005E7FBF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Preterm</w:t>
            </w:r>
          </w:p>
        </w:tc>
        <w:tc>
          <w:tcPr>
            <w:tcW w:w="2285" w:type="dxa"/>
          </w:tcPr>
          <w:p w14:paraId="3080441B" w14:textId="052C1E5A" w:rsidR="00470D33" w:rsidRPr="00BE3870" w:rsidRDefault="00B42ED8" w:rsidP="00B42ED8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2 (0.3</w:t>
            </w:r>
            <w:r w:rsidR="00470D33" w:rsidRPr="00BE3870">
              <w:rPr>
                <w:rFonts w:ascii="Arial Narrow" w:hAnsi="Arial Narrow"/>
              </w:rPr>
              <w:t>, 2.1)</w:t>
            </w:r>
          </w:p>
        </w:tc>
        <w:tc>
          <w:tcPr>
            <w:tcW w:w="2285" w:type="dxa"/>
          </w:tcPr>
          <w:p w14:paraId="43C17B27" w14:textId="09856346" w:rsidR="00470D33" w:rsidRPr="00BE3870" w:rsidRDefault="00470D33" w:rsidP="005E7FBF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3</w:t>
            </w:r>
            <w:r w:rsidR="00B42ED8">
              <w:rPr>
                <w:rFonts w:ascii="Arial Narrow" w:hAnsi="Arial Narrow"/>
              </w:rPr>
              <w:t>.7 (0.5, 7.0</w:t>
            </w:r>
            <w:r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133" w:type="dxa"/>
          </w:tcPr>
          <w:p w14:paraId="709E5B9C" w14:textId="0B68511B" w:rsidR="00470D33" w:rsidRPr="00BE3870" w:rsidRDefault="00B42ED8" w:rsidP="005E7FBF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.1</w:t>
            </w:r>
            <w:r w:rsidR="00470D33" w:rsidRPr="00BE3870">
              <w:rPr>
                <w:rFonts w:ascii="Arial Narrow" w:hAnsi="Arial Narrow"/>
              </w:rPr>
              <w:t>, 0.042</w:t>
            </w:r>
          </w:p>
        </w:tc>
      </w:tr>
      <w:tr w:rsidR="008F4344" w:rsidRPr="00BE3870" w14:paraId="4791C50F" w14:textId="77777777" w:rsidTr="008F4344">
        <w:tc>
          <w:tcPr>
            <w:tcW w:w="2314" w:type="dxa"/>
          </w:tcPr>
          <w:p w14:paraId="167D6978" w14:textId="77777777" w:rsidR="00470D33" w:rsidRPr="00BE3870" w:rsidRDefault="000A13E4" w:rsidP="005E7FBF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Unspecified</w:t>
            </w:r>
          </w:p>
        </w:tc>
        <w:tc>
          <w:tcPr>
            <w:tcW w:w="2285" w:type="dxa"/>
          </w:tcPr>
          <w:p w14:paraId="6443E1C8" w14:textId="1DF3E79B" w:rsidR="00470D33" w:rsidRPr="00BE3870" w:rsidRDefault="00B42ED8" w:rsidP="005E7FBF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4.2 (10.2, 18.1</w:t>
            </w:r>
            <w:r w:rsidR="000A13E4"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285" w:type="dxa"/>
          </w:tcPr>
          <w:p w14:paraId="1B39908C" w14:textId="2D82680A" w:rsidR="00470D33" w:rsidRPr="00BE3870" w:rsidRDefault="00B42ED8" w:rsidP="00B42ED8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1.7</w:t>
            </w:r>
            <w:r w:rsidR="000A13E4" w:rsidRPr="00BE3870">
              <w:rPr>
                <w:rFonts w:ascii="Arial Narrow" w:hAnsi="Arial Narrow"/>
              </w:rPr>
              <w:t xml:space="preserve"> (7.</w:t>
            </w:r>
            <w:r>
              <w:rPr>
                <w:rFonts w:ascii="Arial Narrow" w:hAnsi="Arial Narrow"/>
              </w:rPr>
              <w:t>1</w:t>
            </w:r>
            <w:r w:rsidR="000A13E4" w:rsidRPr="00BE3870">
              <w:rPr>
                <w:rFonts w:ascii="Arial Narrow" w:hAnsi="Arial Narrow"/>
              </w:rPr>
              <w:t>, 16.3)</w:t>
            </w:r>
          </w:p>
        </w:tc>
        <w:tc>
          <w:tcPr>
            <w:tcW w:w="2133" w:type="dxa"/>
          </w:tcPr>
          <w:p w14:paraId="0A6B0B00" w14:textId="61AF1E68" w:rsidR="00470D33" w:rsidRPr="00BE3870" w:rsidRDefault="000A13E4" w:rsidP="005E7FBF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0</w:t>
            </w:r>
            <w:r w:rsidR="00B42ED8">
              <w:rPr>
                <w:rFonts w:ascii="Arial Narrow" w:hAnsi="Arial Narrow"/>
              </w:rPr>
              <w:t>.6, 0.433</w:t>
            </w:r>
          </w:p>
        </w:tc>
      </w:tr>
      <w:tr w:rsidR="00E54C03" w:rsidRPr="00BE3870" w14:paraId="5F32F158" w14:textId="77777777" w:rsidTr="008F4344">
        <w:tc>
          <w:tcPr>
            <w:tcW w:w="2314" w:type="dxa"/>
          </w:tcPr>
          <w:p w14:paraId="2400E152" w14:textId="08E13A14" w:rsidR="00E54C03" w:rsidRPr="00BE3870" w:rsidRDefault="00E54C03" w:rsidP="005E7FBF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Total</w:t>
            </w:r>
          </w:p>
        </w:tc>
        <w:tc>
          <w:tcPr>
            <w:tcW w:w="2285" w:type="dxa"/>
          </w:tcPr>
          <w:p w14:paraId="50D0C6ED" w14:textId="0BCBC9B0" w:rsidR="00E54C03" w:rsidRPr="00BE3870" w:rsidRDefault="00E54C03" w:rsidP="005E7FBF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0</w:t>
            </w:r>
          </w:p>
        </w:tc>
        <w:tc>
          <w:tcPr>
            <w:tcW w:w="2285" w:type="dxa"/>
          </w:tcPr>
          <w:p w14:paraId="746C5E84" w14:textId="2F868930" w:rsidR="00E54C03" w:rsidRPr="00BE3870" w:rsidRDefault="00E54C03" w:rsidP="005E7FBF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0</w:t>
            </w:r>
          </w:p>
        </w:tc>
        <w:tc>
          <w:tcPr>
            <w:tcW w:w="2133" w:type="dxa"/>
          </w:tcPr>
          <w:p w14:paraId="7C72E7C8" w14:textId="77777777" w:rsidR="00E54C03" w:rsidRPr="00BE3870" w:rsidRDefault="00E54C03" w:rsidP="005E7FBF">
            <w:pPr>
              <w:pStyle w:val="NoSpacing"/>
              <w:rPr>
                <w:rFonts w:ascii="Arial Narrow" w:hAnsi="Arial Narrow"/>
              </w:rPr>
            </w:pPr>
          </w:p>
        </w:tc>
      </w:tr>
    </w:tbl>
    <w:p w14:paraId="3E41A3EB" w14:textId="16AAFF5E" w:rsidR="00D62F82" w:rsidRDefault="00D62F82" w:rsidP="005E7FBF">
      <w:pPr>
        <w:pStyle w:val="NoSpacing"/>
        <w:rPr>
          <w:rFonts w:ascii="Arial Narrow" w:hAnsi="Arial Narrow"/>
        </w:rPr>
      </w:pPr>
    </w:p>
    <w:p w14:paraId="3491D1FD" w14:textId="77777777" w:rsidR="0029257E" w:rsidRDefault="0029257E" w:rsidP="0029443B">
      <w:pPr>
        <w:tabs>
          <w:tab w:val="center" w:pos="852"/>
        </w:tabs>
        <w:suppressAutoHyphens/>
        <w:autoSpaceDN w:val="0"/>
        <w:spacing w:after="200" w:line="276" w:lineRule="auto"/>
        <w:textAlignment w:val="baseline"/>
        <w:rPr>
          <w:rFonts w:ascii="Arial Narrow" w:eastAsia="Calibri" w:hAnsi="Arial Narrow" w:cs="Arial"/>
          <w:b/>
        </w:rPr>
      </w:pPr>
    </w:p>
    <w:p w14:paraId="344E8919" w14:textId="236A0014" w:rsidR="0029443B" w:rsidRPr="00BE3870" w:rsidRDefault="00E54C03" w:rsidP="0029443B">
      <w:pPr>
        <w:tabs>
          <w:tab w:val="center" w:pos="852"/>
        </w:tabs>
        <w:suppressAutoHyphens/>
        <w:autoSpaceDN w:val="0"/>
        <w:spacing w:after="200" w:line="276" w:lineRule="auto"/>
        <w:textAlignment w:val="baseline"/>
        <w:rPr>
          <w:rFonts w:ascii="Arial Narrow" w:hAnsi="Arial Narrow"/>
        </w:rPr>
      </w:pPr>
      <w:r>
        <w:rPr>
          <w:rFonts w:ascii="Arial Narrow" w:eastAsia="Calibri" w:hAnsi="Arial Narrow" w:cs="Arial"/>
          <w:b/>
        </w:rPr>
        <w:t>Table 2</w:t>
      </w:r>
      <w:r w:rsidR="00E01ED6">
        <w:rPr>
          <w:rFonts w:ascii="Arial Narrow" w:eastAsia="Calibri" w:hAnsi="Arial Narrow" w:cs="Arial"/>
          <w:b/>
        </w:rPr>
        <w:t>.</w:t>
      </w:r>
      <w:r w:rsidR="0029443B">
        <w:rPr>
          <w:rFonts w:ascii="Arial Narrow" w:eastAsia="Calibri" w:hAnsi="Arial Narrow" w:cs="Arial"/>
          <w:b/>
        </w:rPr>
        <w:t xml:space="preserve"> </w:t>
      </w:r>
      <w:r w:rsidR="006F1E35">
        <w:rPr>
          <w:rFonts w:ascii="Arial Narrow" w:eastAsia="Calibri" w:hAnsi="Arial Narrow" w:cs="Arial"/>
          <w:b/>
        </w:rPr>
        <w:t xml:space="preserve">Expert algorithm verbal autopsy causes of neonatal death in Nigeria’s three highest (North West, North East, South East) and three lowest (North Central, South </w:t>
      </w:r>
      <w:proofErr w:type="spellStart"/>
      <w:r w:rsidR="006F1E35">
        <w:rPr>
          <w:rFonts w:ascii="Arial Narrow" w:eastAsia="Calibri" w:hAnsi="Arial Narrow" w:cs="Arial"/>
          <w:b/>
        </w:rPr>
        <w:t>South</w:t>
      </w:r>
      <w:proofErr w:type="spellEnd"/>
      <w:r w:rsidR="006F1E35">
        <w:rPr>
          <w:rFonts w:ascii="Arial Narrow" w:eastAsia="Calibri" w:hAnsi="Arial Narrow" w:cs="Arial"/>
          <w:b/>
        </w:rPr>
        <w:t xml:space="preserve">, South West) </w:t>
      </w:r>
      <w:r w:rsidR="00674BBB">
        <w:rPr>
          <w:rFonts w:ascii="Arial Narrow" w:eastAsia="Calibri" w:hAnsi="Arial Narrow" w:cs="Arial"/>
          <w:b/>
        </w:rPr>
        <w:t xml:space="preserve">under-five </w:t>
      </w:r>
      <w:r w:rsidR="006F1E35">
        <w:rPr>
          <w:rFonts w:ascii="Arial Narrow" w:eastAsia="Calibri" w:hAnsi="Arial Narrow" w:cs="Arial"/>
          <w:b/>
        </w:rPr>
        <w:t>mortality zones</w:t>
      </w:r>
      <w:r w:rsidR="00E01ED6">
        <w:rPr>
          <w:rFonts w:ascii="Arial Narrow" w:eastAsia="Calibri" w:hAnsi="Arial Narrow" w:cs="Arial"/>
          <w:b/>
        </w:rPr>
        <w:t>.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2312"/>
        <w:gridCol w:w="2453"/>
        <w:gridCol w:w="2340"/>
        <w:gridCol w:w="2070"/>
      </w:tblGrid>
      <w:tr w:rsidR="008F4344" w:rsidRPr="00BE3870" w14:paraId="4BAB9103" w14:textId="77777777" w:rsidTr="00A81389">
        <w:tc>
          <w:tcPr>
            <w:tcW w:w="2312" w:type="dxa"/>
          </w:tcPr>
          <w:p w14:paraId="1526BDD0" w14:textId="77777777" w:rsidR="001A712A" w:rsidRPr="00BE3870" w:rsidRDefault="001A712A" w:rsidP="00FC4366">
            <w:pPr>
              <w:pStyle w:val="NoSpacing"/>
              <w:ind w:firstLine="720"/>
              <w:rPr>
                <w:rFonts w:ascii="Arial Narrow" w:hAnsi="Arial Narrow"/>
                <w:b/>
              </w:rPr>
            </w:pPr>
          </w:p>
        </w:tc>
        <w:tc>
          <w:tcPr>
            <w:tcW w:w="2453" w:type="dxa"/>
          </w:tcPr>
          <w:p w14:paraId="0A4C98C0" w14:textId="78E7FA61" w:rsidR="001A712A" w:rsidRPr="00BE3870" w:rsidRDefault="005F57BE" w:rsidP="005F57BE">
            <w:pPr>
              <w:pStyle w:val="NoSpacing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 xml:space="preserve">3HM: </w:t>
            </w:r>
            <w:r w:rsidR="004C195A" w:rsidRPr="00BE3870">
              <w:rPr>
                <w:rFonts w:ascii="Arial Narrow" w:hAnsi="Arial Narrow"/>
                <w:b/>
              </w:rPr>
              <w:t>Three h</w:t>
            </w:r>
            <w:r w:rsidR="000F50AA" w:rsidRPr="00BE3870">
              <w:rPr>
                <w:rFonts w:ascii="Arial Narrow" w:hAnsi="Arial Narrow"/>
                <w:b/>
              </w:rPr>
              <w:t>igh</w:t>
            </w:r>
            <w:r w:rsidR="004C195A" w:rsidRPr="00BE3870">
              <w:rPr>
                <w:rFonts w:ascii="Arial Narrow" w:hAnsi="Arial Narrow"/>
                <w:b/>
              </w:rPr>
              <w:t>est m</w:t>
            </w:r>
            <w:r w:rsidR="000F50AA" w:rsidRPr="00BE3870">
              <w:rPr>
                <w:rFonts w:ascii="Arial Narrow" w:hAnsi="Arial Narrow"/>
                <w:b/>
              </w:rPr>
              <w:t>ortality</w:t>
            </w:r>
            <w:r w:rsidR="004C195A" w:rsidRPr="00BE3870">
              <w:rPr>
                <w:rFonts w:ascii="Arial Narrow" w:hAnsi="Arial Narrow"/>
                <w:b/>
              </w:rPr>
              <w:t xml:space="preserve"> zones</w:t>
            </w:r>
            <w:r w:rsidR="00175DE1" w:rsidRPr="00BE3870">
              <w:rPr>
                <w:rFonts w:ascii="Arial Narrow" w:hAnsi="Arial Narrow"/>
                <w:b/>
              </w:rPr>
              <w:t xml:space="preserve"> (N=472)</w:t>
            </w:r>
          </w:p>
        </w:tc>
        <w:tc>
          <w:tcPr>
            <w:tcW w:w="2340" w:type="dxa"/>
          </w:tcPr>
          <w:p w14:paraId="378CBC77" w14:textId="41BF3682" w:rsidR="001A712A" w:rsidRPr="00BE3870" w:rsidRDefault="005F57BE" w:rsidP="004C195A">
            <w:pPr>
              <w:pStyle w:val="NoSpacing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 xml:space="preserve">3LM: </w:t>
            </w:r>
            <w:r w:rsidR="004C195A" w:rsidRPr="00BE3870">
              <w:rPr>
                <w:rFonts w:ascii="Arial Narrow" w:hAnsi="Arial Narrow"/>
                <w:b/>
              </w:rPr>
              <w:t>Three l</w:t>
            </w:r>
            <w:r w:rsidR="000F50AA" w:rsidRPr="00BE3870">
              <w:rPr>
                <w:rFonts w:ascii="Arial Narrow" w:hAnsi="Arial Narrow"/>
                <w:b/>
              </w:rPr>
              <w:t>ow</w:t>
            </w:r>
            <w:r w:rsidR="004C195A" w:rsidRPr="00BE3870">
              <w:rPr>
                <w:rFonts w:ascii="Arial Narrow" w:hAnsi="Arial Narrow"/>
                <w:b/>
              </w:rPr>
              <w:t>est</w:t>
            </w:r>
            <w:r w:rsidR="000F50AA" w:rsidRPr="00BE3870">
              <w:rPr>
                <w:rFonts w:ascii="Arial Narrow" w:hAnsi="Arial Narrow"/>
                <w:b/>
              </w:rPr>
              <w:t xml:space="preserve"> mortality</w:t>
            </w:r>
            <w:r w:rsidR="004C195A" w:rsidRPr="00BE3870">
              <w:rPr>
                <w:rFonts w:ascii="Arial Narrow" w:hAnsi="Arial Narrow"/>
                <w:b/>
              </w:rPr>
              <w:t xml:space="preserve"> zones</w:t>
            </w:r>
            <w:r w:rsidR="00175DE1" w:rsidRPr="00BE3870">
              <w:rPr>
                <w:rFonts w:ascii="Arial Narrow" w:hAnsi="Arial Narrow"/>
                <w:b/>
              </w:rPr>
              <w:t xml:space="preserve"> (N=251)</w:t>
            </w:r>
          </w:p>
        </w:tc>
        <w:tc>
          <w:tcPr>
            <w:tcW w:w="2070" w:type="dxa"/>
          </w:tcPr>
          <w:p w14:paraId="2D26FC58" w14:textId="77777777" w:rsidR="001A712A" w:rsidRPr="00BE3870" w:rsidRDefault="001A712A" w:rsidP="00FC4366">
            <w:pPr>
              <w:pStyle w:val="NoSpacing"/>
              <w:rPr>
                <w:rFonts w:ascii="Arial Narrow" w:hAnsi="Arial Narrow"/>
                <w:b/>
              </w:rPr>
            </w:pPr>
          </w:p>
        </w:tc>
      </w:tr>
      <w:tr w:rsidR="008F4344" w:rsidRPr="00BE3870" w14:paraId="355AEFA1" w14:textId="77777777" w:rsidTr="00A81389">
        <w:tc>
          <w:tcPr>
            <w:tcW w:w="2312" w:type="dxa"/>
            <w:vAlign w:val="center"/>
          </w:tcPr>
          <w:p w14:paraId="0FE70027" w14:textId="77777777" w:rsidR="001A712A" w:rsidRPr="00BE3870" w:rsidRDefault="001A712A" w:rsidP="00FC4366">
            <w:pPr>
              <w:pStyle w:val="NoSpacing"/>
              <w:rPr>
                <w:rFonts w:ascii="Arial Narrow" w:hAnsi="Arial Narrow"/>
                <w:b/>
              </w:rPr>
            </w:pPr>
            <w:r w:rsidRPr="00BE3870">
              <w:rPr>
                <w:rFonts w:ascii="Arial Narrow" w:hAnsi="Arial Narrow"/>
                <w:b/>
              </w:rPr>
              <w:t>Cause of death</w:t>
            </w:r>
          </w:p>
        </w:tc>
        <w:tc>
          <w:tcPr>
            <w:tcW w:w="2453" w:type="dxa"/>
          </w:tcPr>
          <w:p w14:paraId="2BFD8666" w14:textId="77777777" w:rsidR="001A712A" w:rsidRPr="00BE3870" w:rsidRDefault="001A712A" w:rsidP="00FC4366">
            <w:pPr>
              <w:pStyle w:val="NoSpacing"/>
              <w:rPr>
                <w:rFonts w:ascii="Arial Narrow" w:hAnsi="Arial Narrow"/>
                <w:b/>
              </w:rPr>
            </w:pPr>
            <w:r w:rsidRPr="00BE3870">
              <w:rPr>
                <w:rFonts w:ascii="Arial Narrow" w:hAnsi="Arial Narrow"/>
                <w:b/>
              </w:rPr>
              <w:t>% (CLs)</w:t>
            </w:r>
          </w:p>
        </w:tc>
        <w:tc>
          <w:tcPr>
            <w:tcW w:w="2340" w:type="dxa"/>
          </w:tcPr>
          <w:p w14:paraId="3819D3AB" w14:textId="77777777" w:rsidR="001A712A" w:rsidRPr="00BE3870" w:rsidRDefault="001A712A" w:rsidP="00FC4366">
            <w:pPr>
              <w:pStyle w:val="NoSpacing"/>
              <w:rPr>
                <w:rFonts w:ascii="Arial Narrow" w:hAnsi="Arial Narrow"/>
                <w:b/>
              </w:rPr>
            </w:pPr>
            <w:r w:rsidRPr="00BE3870">
              <w:rPr>
                <w:rFonts w:ascii="Arial Narrow" w:hAnsi="Arial Narrow"/>
                <w:b/>
              </w:rPr>
              <w:t>% (CLs)</w:t>
            </w:r>
          </w:p>
        </w:tc>
        <w:tc>
          <w:tcPr>
            <w:tcW w:w="2070" w:type="dxa"/>
          </w:tcPr>
          <w:p w14:paraId="51DA0E14" w14:textId="77777777" w:rsidR="001A712A" w:rsidRPr="00BE3870" w:rsidRDefault="001A712A" w:rsidP="00FC4366">
            <w:pPr>
              <w:pStyle w:val="NoSpacing"/>
              <w:rPr>
                <w:rFonts w:ascii="Arial Narrow" w:hAnsi="Arial Narrow"/>
                <w:b/>
              </w:rPr>
            </w:pPr>
            <w:r w:rsidRPr="00BE3870">
              <w:rPr>
                <w:rFonts w:ascii="Arial Narrow" w:hAnsi="Arial Narrow"/>
                <w:b/>
              </w:rPr>
              <w:t>Chi-square, p-value</w:t>
            </w:r>
          </w:p>
        </w:tc>
      </w:tr>
      <w:tr w:rsidR="008F4344" w:rsidRPr="00BE3870" w14:paraId="6448F958" w14:textId="77777777" w:rsidTr="00A81389">
        <w:tc>
          <w:tcPr>
            <w:tcW w:w="2312" w:type="dxa"/>
          </w:tcPr>
          <w:p w14:paraId="7CA7CF92" w14:textId="77777777" w:rsidR="001A712A" w:rsidRPr="00BE3870" w:rsidRDefault="001A712A" w:rsidP="00FC4366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NNT</w:t>
            </w:r>
          </w:p>
        </w:tc>
        <w:tc>
          <w:tcPr>
            <w:tcW w:w="2453" w:type="dxa"/>
          </w:tcPr>
          <w:p w14:paraId="4CD31D4F" w14:textId="7461B7B9" w:rsidR="001A712A" w:rsidRPr="00BE3870" w:rsidRDefault="00674BBB" w:rsidP="00FC4366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4 (0.4, 2.5</w:t>
            </w:r>
            <w:r w:rsidR="001A712A"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340" w:type="dxa"/>
          </w:tcPr>
          <w:p w14:paraId="5A18308C" w14:textId="565714DF" w:rsidR="001A712A" w:rsidRPr="00BE3870" w:rsidRDefault="00674BBB" w:rsidP="00674BBB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</w:t>
            </w:r>
            <w:r w:rsidR="001A712A" w:rsidRPr="00BE3870">
              <w:rPr>
                <w:rFonts w:ascii="Arial Narrow" w:hAnsi="Arial Narrow"/>
              </w:rPr>
              <w:t xml:space="preserve"> (0.0</w:t>
            </w:r>
            <w:r>
              <w:rPr>
                <w:rFonts w:ascii="Arial Narrow" w:hAnsi="Arial Narrow"/>
              </w:rPr>
              <w:t>, 1.9</w:t>
            </w:r>
            <w:r w:rsidR="001A712A"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070" w:type="dxa"/>
          </w:tcPr>
          <w:p w14:paraId="6D0B4452" w14:textId="5E1EE8C8" w:rsidR="001A712A" w:rsidRPr="00BE3870" w:rsidRDefault="001A712A" w:rsidP="00674BBB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0.6, 0.438</w:t>
            </w:r>
          </w:p>
        </w:tc>
      </w:tr>
      <w:tr w:rsidR="008F4344" w:rsidRPr="00BE3870" w14:paraId="6DF64452" w14:textId="77777777" w:rsidTr="00A81389">
        <w:tc>
          <w:tcPr>
            <w:tcW w:w="2312" w:type="dxa"/>
          </w:tcPr>
          <w:p w14:paraId="5E929309" w14:textId="77777777" w:rsidR="001A712A" w:rsidRPr="00BE3870" w:rsidRDefault="001A712A" w:rsidP="00FC4366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lastRenderedPageBreak/>
              <w:t>Malformation</w:t>
            </w:r>
          </w:p>
        </w:tc>
        <w:tc>
          <w:tcPr>
            <w:tcW w:w="2453" w:type="dxa"/>
          </w:tcPr>
          <w:p w14:paraId="381FB9F4" w14:textId="63D23143" w:rsidR="001A712A" w:rsidRPr="00BE3870" w:rsidRDefault="00674BBB" w:rsidP="00674BBB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0 (0.0</w:t>
            </w:r>
            <w:r w:rsidR="001A712A" w:rsidRPr="00BE3870">
              <w:rPr>
                <w:rFonts w:ascii="Arial Narrow" w:hAnsi="Arial Narrow"/>
              </w:rPr>
              <w:t>, 2.3)</w:t>
            </w:r>
          </w:p>
        </w:tc>
        <w:tc>
          <w:tcPr>
            <w:tcW w:w="2340" w:type="dxa"/>
          </w:tcPr>
          <w:p w14:paraId="342D9EE2" w14:textId="5C83FED8" w:rsidR="001A712A" w:rsidRPr="00BE3870" w:rsidRDefault="001A712A" w:rsidP="00674BBB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0.7</w:t>
            </w:r>
            <w:r w:rsidR="00674BBB">
              <w:rPr>
                <w:rFonts w:ascii="Arial Narrow" w:hAnsi="Arial Narrow"/>
              </w:rPr>
              <w:t xml:space="preserve"> (0.0, 1.9</w:t>
            </w:r>
            <w:r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070" w:type="dxa"/>
          </w:tcPr>
          <w:p w14:paraId="55350464" w14:textId="5D6EE329" w:rsidR="001A712A" w:rsidRPr="00BE3870" w:rsidRDefault="001A712A" w:rsidP="00674BBB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0.1, 0.752</w:t>
            </w:r>
          </w:p>
        </w:tc>
      </w:tr>
      <w:tr w:rsidR="008F4344" w:rsidRPr="00BE3870" w14:paraId="4DE7D01C" w14:textId="77777777" w:rsidTr="00A81389">
        <w:tc>
          <w:tcPr>
            <w:tcW w:w="2312" w:type="dxa"/>
          </w:tcPr>
          <w:p w14:paraId="1BA7EF62" w14:textId="14F13DE3" w:rsidR="001A712A" w:rsidRPr="00BE3870" w:rsidRDefault="002B1931" w:rsidP="00FC4366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Birth injury/asphyxia</w:t>
            </w:r>
          </w:p>
        </w:tc>
        <w:tc>
          <w:tcPr>
            <w:tcW w:w="2453" w:type="dxa"/>
          </w:tcPr>
          <w:p w14:paraId="1497442B" w14:textId="38905233" w:rsidR="001A712A" w:rsidRPr="00BE3870" w:rsidRDefault="00674BBB" w:rsidP="00FC4366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2.0 (17.4, 26.7</w:t>
            </w:r>
            <w:r w:rsidR="001A712A"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340" w:type="dxa"/>
          </w:tcPr>
          <w:p w14:paraId="0A1ED6A1" w14:textId="4B545379" w:rsidR="001A712A" w:rsidRPr="00BE3870" w:rsidRDefault="00674BBB" w:rsidP="00674BBB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2.7</w:t>
            </w:r>
            <w:r w:rsidR="001A712A" w:rsidRPr="00BE3870">
              <w:rPr>
                <w:rFonts w:ascii="Arial Narrow" w:hAnsi="Arial Narrow"/>
              </w:rPr>
              <w:t xml:space="preserve"> (16.4</w:t>
            </w:r>
            <w:r>
              <w:rPr>
                <w:rFonts w:ascii="Arial Narrow" w:hAnsi="Arial Narrow"/>
              </w:rPr>
              <w:t>, 28.9</w:t>
            </w:r>
            <w:r w:rsidR="001A712A"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070" w:type="dxa"/>
          </w:tcPr>
          <w:p w14:paraId="5C1C8A05" w14:textId="1B855A0F" w:rsidR="001A712A" w:rsidRPr="00BE3870" w:rsidRDefault="001A712A" w:rsidP="00674BBB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0.0, 0.867</w:t>
            </w:r>
          </w:p>
        </w:tc>
      </w:tr>
      <w:tr w:rsidR="008F4344" w:rsidRPr="00BE3870" w14:paraId="13F448F1" w14:textId="77777777" w:rsidTr="00A81389">
        <w:tc>
          <w:tcPr>
            <w:tcW w:w="2312" w:type="dxa"/>
          </w:tcPr>
          <w:p w14:paraId="5127AA65" w14:textId="77777777" w:rsidR="001A712A" w:rsidRPr="00BE3870" w:rsidRDefault="001A712A" w:rsidP="00FC4366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Meningitis</w:t>
            </w:r>
          </w:p>
        </w:tc>
        <w:tc>
          <w:tcPr>
            <w:tcW w:w="2453" w:type="dxa"/>
          </w:tcPr>
          <w:p w14:paraId="79C0D7EE" w14:textId="536A233E" w:rsidR="001A712A" w:rsidRPr="00BE3870" w:rsidRDefault="001A712A" w:rsidP="00674BBB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1.2 (0.0</w:t>
            </w:r>
            <w:r w:rsidR="00674BBB">
              <w:rPr>
                <w:rFonts w:ascii="Arial Narrow" w:hAnsi="Arial Narrow"/>
              </w:rPr>
              <w:t>, 2.6</w:t>
            </w:r>
            <w:r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340" w:type="dxa"/>
          </w:tcPr>
          <w:p w14:paraId="7628AD3C" w14:textId="209F44AF" w:rsidR="001A712A" w:rsidRPr="00BE3870" w:rsidRDefault="001A712A" w:rsidP="00674BBB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1</w:t>
            </w:r>
            <w:r w:rsidR="00674BBB">
              <w:rPr>
                <w:rFonts w:ascii="Arial Narrow" w:hAnsi="Arial Narrow"/>
              </w:rPr>
              <w:t>.2</w:t>
            </w:r>
            <w:r w:rsidRPr="00BE3870">
              <w:rPr>
                <w:rFonts w:ascii="Arial Narrow" w:hAnsi="Arial Narrow"/>
              </w:rPr>
              <w:t xml:space="preserve"> (0.0</w:t>
            </w:r>
            <w:r w:rsidR="00674BBB">
              <w:rPr>
                <w:rFonts w:ascii="Arial Narrow" w:hAnsi="Arial Narrow"/>
              </w:rPr>
              <w:t>, 2.9</w:t>
            </w:r>
            <w:r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070" w:type="dxa"/>
          </w:tcPr>
          <w:p w14:paraId="118AC6AB" w14:textId="00D4F627" w:rsidR="001A712A" w:rsidRPr="00BE3870" w:rsidRDefault="001A712A" w:rsidP="00674BBB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0.0, 0.974</w:t>
            </w:r>
          </w:p>
        </w:tc>
      </w:tr>
      <w:tr w:rsidR="008F4344" w:rsidRPr="00BE3870" w14:paraId="5CD26838" w14:textId="77777777" w:rsidTr="00A81389">
        <w:tc>
          <w:tcPr>
            <w:tcW w:w="2312" w:type="dxa"/>
          </w:tcPr>
          <w:p w14:paraId="1D9F0F95" w14:textId="77777777" w:rsidR="001A712A" w:rsidRPr="00BE3870" w:rsidRDefault="001A712A" w:rsidP="00FC4366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Diarrhea</w:t>
            </w:r>
          </w:p>
        </w:tc>
        <w:tc>
          <w:tcPr>
            <w:tcW w:w="2453" w:type="dxa"/>
          </w:tcPr>
          <w:p w14:paraId="7A258C49" w14:textId="33766747" w:rsidR="001A712A" w:rsidRPr="00BE3870" w:rsidRDefault="001A712A" w:rsidP="00674BBB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3.1</w:t>
            </w:r>
            <w:r w:rsidR="00674BBB">
              <w:rPr>
                <w:rFonts w:ascii="Arial Narrow" w:hAnsi="Arial Narrow"/>
              </w:rPr>
              <w:t xml:space="preserve"> (1.5, 4.7</w:t>
            </w:r>
            <w:r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340" w:type="dxa"/>
          </w:tcPr>
          <w:p w14:paraId="0D83BF77" w14:textId="191AAE17" w:rsidR="00712E3D" w:rsidRPr="00BE3870" w:rsidRDefault="001A712A" w:rsidP="00674BBB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2</w:t>
            </w:r>
            <w:r w:rsidR="00674BBB">
              <w:rPr>
                <w:rFonts w:ascii="Arial Narrow" w:hAnsi="Arial Narrow"/>
              </w:rPr>
              <w:t>.5 (0.2</w:t>
            </w:r>
            <w:r w:rsidRPr="00BE3870">
              <w:rPr>
                <w:rFonts w:ascii="Arial Narrow" w:hAnsi="Arial Narrow"/>
              </w:rPr>
              <w:t>, 4.8)</w:t>
            </w:r>
          </w:p>
        </w:tc>
        <w:tc>
          <w:tcPr>
            <w:tcW w:w="2070" w:type="dxa"/>
          </w:tcPr>
          <w:p w14:paraId="1254DDEC" w14:textId="7C13A905" w:rsidR="00712E3D" w:rsidRPr="00BE3870" w:rsidRDefault="001A712A" w:rsidP="00FC4366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0</w:t>
            </w:r>
            <w:r w:rsidR="00674BBB">
              <w:rPr>
                <w:rFonts w:ascii="Arial Narrow" w:hAnsi="Arial Narrow"/>
              </w:rPr>
              <w:t>.2</w:t>
            </w:r>
            <w:r w:rsidRPr="00BE3870">
              <w:rPr>
                <w:rFonts w:ascii="Arial Narrow" w:hAnsi="Arial Narrow"/>
              </w:rPr>
              <w:t>, 0.685</w:t>
            </w:r>
          </w:p>
        </w:tc>
      </w:tr>
      <w:tr w:rsidR="008F4344" w:rsidRPr="00BE3870" w14:paraId="2FC2E060" w14:textId="77777777" w:rsidTr="00A81389">
        <w:tc>
          <w:tcPr>
            <w:tcW w:w="2312" w:type="dxa"/>
          </w:tcPr>
          <w:p w14:paraId="0EF5231C" w14:textId="77777777" w:rsidR="001A712A" w:rsidRPr="00BE3870" w:rsidRDefault="001A712A" w:rsidP="00FC4366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Pneumonia</w:t>
            </w:r>
          </w:p>
        </w:tc>
        <w:tc>
          <w:tcPr>
            <w:tcW w:w="2453" w:type="dxa"/>
          </w:tcPr>
          <w:p w14:paraId="6D5098D3" w14:textId="6064D021" w:rsidR="001A712A" w:rsidRPr="00BE3870" w:rsidRDefault="001A712A" w:rsidP="00674BBB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21.</w:t>
            </w:r>
            <w:r w:rsidR="00674BBB">
              <w:rPr>
                <w:rFonts w:ascii="Arial Narrow" w:hAnsi="Arial Narrow"/>
              </w:rPr>
              <w:t>2 (17.3</w:t>
            </w:r>
            <w:r w:rsidRPr="00BE3870">
              <w:rPr>
                <w:rFonts w:ascii="Arial Narrow" w:hAnsi="Arial Narrow"/>
              </w:rPr>
              <w:t>, 25.0)</w:t>
            </w:r>
          </w:p>
        </w:tc>
        <w:tc>
          <w:tcPr>
            <w:tcW w:w="2340" w:type="dxa"/>
          </w:tcPr>
          <w:p w14:paraId="4803C492" w14:textId="37506784" w:rsidR="001A712A" w:rsidRPr="00BE3870" w:rsidRDefault="001A712A" w:rsidP="00FC4366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1</w:t>
            </w:r>
            <w:r w:rsidR="00674BBB">
              <w:rPr>
                <w:rFonts w:ascii="Arial Narrow" w:hAnsi="Arial Narrow"/>
              </w:rPr>
              <w:t>7.4 (12.0, 22.8</w:t>
            </w:r>
            <w:r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070" w:type="dxa"/>
          </w:tcPr>
          <w:p w14:paraId="539900DC" w14:textId="23FD0879" w:rsidR="001A712A" w:rsidRPr="00BE3870" w:rsidRDefault="001A712A" w:rsidP="00674BBB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1.2, 0.273</w:t>
            </w:r>
          </w:p>
        </w:tc>
      </w:tr>
      <w:tr w:rsidR="008F4344" w:rsidRPr="00BE3870" w14:paraId="62353128" w14:textId="77777777" w:rsidTr="00A81389">
        <w:tc>
          <w:tcPr>
            <w:tcW w:w="2312" w:type="dxa"/>
          </w:tcPr>
          <w:p w14:paraId="62267E4B" w14:textId="77777777" w:rsidR="001A712A" w:rsidRPr="00BE3870" w:rsidRDefault="001A712A" w:rsidP="00FC4366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Sepsis</w:t>
            </w:r>
          </w:p>
        </w:tc>
        <w:tc>
          <w:tcPr>
            <w:tcW w:w="2453" w:type="dxa"/>
          </w:tcPr>
          <w:p w14:paraId="79C7DEA8" w14:textId="4F59ED8F" w:rsidR="001A712A" w:rsidRPr="00BE3870" w:rsidRDefault="001A712A" w:rsidP="00674BBB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29.8</w:t>
            </w:r>
            <w:r w:rsidR="00674BBB">
              <w:rPr>
                <w:rFonts w:ascii="Arial Narrow" w:hAnsi="Arial Narrow"/>
              </w:rPr>
              <w:t xml:space="preserve"> (25.1, 34.5</w:t>
            </w:r>
            <w:r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340" w:type="dxa"/>
          </w:tcPr>
          <w:p w14:paraId="03B5C3F4" w14:textId="22A013C3" w:rsidR="001A712A" w:rsidRPr="00BE3870" w:rsidRDefault="001A712A" w:rsidP="00674BBB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3</w:t>
            </w:r>
            <w:r w:rsidR="00674BBB">
              <w:rPr>
                <w:rFonts w:ascii="Arial Narrow" w:hAnsi="Arial Narrow"/>
              </w:rPr>
              <w:t>4.7 (27.5</w:t>
            </w:r>
            <w:r w:rsidRPr="00BE3870">
              <w:rPr>
                <w:rFonts w:ascii="Arial Narrow" w:hAnsi="Arial Narrow"/>
              </w:rPr>
              <w:t>, 42.0)</w:t>
            </w:r>
          </w:p>
        </w:tc>
        <w:tc>
          <w:tcPr>
            <w:tcW w:w="2070" w:type="dxa"/>
          </w:tcPr>
          <w:p w14:paraId="6F2B10EC" w14:textId="7E56F1A0" w:rsidR="001A712A" w:rsidRPr="00BE3870" w:rsidRDefault="001A712A" w:rsidP="00674BBB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1.3, 0.251</w:t>
            </w:r>
          </w:p>
        </w:tc>
      </w:tr>
      <w:tr w:rsidR="008F4344" w:rsidRPr="00BE3870" w14:paraId="52E57E7D" w14:textId="77777777" w:rsidTr="00A81389">
        <w:tc>
          <w:tcPr>
            <w:tcW w:w="2312" w:type="dxa"/>
          </w:tcPr>
          <w:p w14:paraId="53505123" w14:textId="77777777" w:rsidR="001A712A" w:rsidRPr="00BE3870" w:rsidRDefault="001A712A" w:rsidP="00FC4366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Other</w:t>
            </w:r>
          </w:p>
        </w:tc>
        <w:tc>
          <w:tcPr>
            <w:tcW w:w="2453" w:type="dxa"/>
          </w:tcPr>
          <w:p w14:paraId="4B458E18" w14:textId="09F53DD3" w:rsidR="001A712A" w:rsidRPr="00BE3870" w:rsidRDefault="00674BBB" w:rsidP="00FC4366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.8 (3.7, 8.0</w:t>
            </w:r>
            <w:r w:rsidR="001A712A"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340" w:type="dxa"/>
          </w:tcPr>
          <w:p w14:paraId="46691B84" w14:textId="39786A7D" w:rsidR="001A712A" w:rsidRPr="00BE3870" w:rsidRDefault="00674BBB" w:rsidP="00FC4366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.8 (0.7, 4.9</w:t>
            </w:r>
            <w:r w:rsidR="001A712A"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070" w:type="dxa"/>
          </w:tcPr>
          <w:p w14:paraId="495166E7" w14:textId="023AED47" w:rsidR="001A712A" w:rsidRPr="00BE3870" w:rsidRDefault="00674BBB" w:rsidP="00674BBB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.2</w:t>
            </w:r>
            <w:r w:rsidR="001A712A" w:rsidRPr="00BE3870">
              <w:rPr>
                <w:rFonts w:ascii="Arial Narrow" w:hAnsi="Arial Narrow"/>
              </w:rPr>
              <w:t>, 0.075</w:t>
            </w:r>
          </w:p>
        </w:tc>
      </w:tr>
      <w:tr w:rsidR="008F4344" w:rsidRPr="00BE3870" w14:paraId="672FE7AE" w14:textId="77777777" w:rsidTr="00A81389">
        <w:tc>
          <w:tcPr>
            <w:tcW w:w="2312" w:type="dxa"/>
          </w:tcPr>
          <w:p w14:paraId="493261B1" w14:textId="77777777" w:rsidR="001A712A" w:rsidRPr="00BE3870" w:rsidRDefault="001A712A" w:rsidP="00FC4366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Preterm</w:t>
            </w:r>
          </w:p>
        </w:tc>
        <w:tc>
          <w:tcPr>
            <w:tcW w:w="2453" w:type="dxa"/>
          </w:tcPr>
          <w:p w14:paraId="2CDAACCD" w14:textId="20862FF3" w:rsidR="001A712A" w:rsidRPr="00BE3870" w:rsidRDefault="001A712A" w:rsidP="00FC4366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1</w:t>
            </w:r>
            <w:r w:rsidR="00674BBB">
              <w:rPr>
                <w:rFonts w:ascii="Arial Narrow" w:hAnsi="Arial Narrow"/>
              </w:rPr>
              <w:t>.1 (0.2, 2.0</w:t>
            </w:r>
            <w:r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340" w:type="dxa"/>
          </w:tcPr>
          <w:p w14:paraId="5C2404B8" w14:textId="3E72A6D7" w:rsidR="001A712A" w:rsidRPr="00BE3870" w:rsidRDefault="00674BBB" w:rsidP="00FC4366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.5 (0.7, 6.4</w:t>
            </w:r>
            <w:r w:rsidR="001A712A"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070" w:type="dxa"/>
          </w:tcPr>
          <w:p w14:paraId="6CD5F549" w14:textId="11509C28" w:rsidR="001A712A" w:rsidRPr="00BE3870" w:rsidRDefault="001A712A" w:rsidP="00674BBB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4.4, 0.036</w:t>
            </w:r>
          </w:p>
        </w:tc>
      </w:tr>
      <w:tr w:rsidR="001A712A" w:rsidRPr="00BE3870" w14:paraId="001D4B21" w14:textId="77777777" w:rsidTr="00A81389">
        <w:tc>
          <w:tcPr>
            <w:tcW w:w="2312" w:type="dxa"/>
          </w:tcPr>
          <w:p w14:paraId="33D7E949" w14:textId="77777777" w:rsidR="001A712A" w:rsidRPr="00BE3870" w:rsidRDefault="001A712A" w:rsidP="00FC4366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Unspecified</w:t>
            </w:r>
          </w:p>
        </w:tc>
        <w:tc>
          <w:tcPr>
            <w:tcW w:w="2453" w:type="dxa"/>
          </w:tcPr>
          <w:p w14:paraId="7D1D5EA5" w14:textId="56A22009" w:rsidR="001A712A" w:rsidRPr="00BE3870" w:rsidRDefault="00674BBB" w:rsidP="00FC4366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3.3 (9.0, 17.6</w:t>
            </w:r>
            <w:r w:rsidR="001A712A"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340" w:type="dxa"/>
          </w:tcPr>
          <w:p w14:paraId="6AC4EAEE" w14:textId="60082A19" w:rsidR="001A712A" w:rsidRPr="00BE3870" w:rsidRDefault="00674BBB" w:rsidP="00674BBB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3.7 (9.6</w:t>
            </w:r>
            <w:r w:rsidR="001A712A" w:rsidRPr="00BE3870">
              <w:rPr>
                <w:rFonts w:ascii="Arial Narrow" w:hAnsi="Arial Narrow"/>
              </w:rPr>
              <w:t>, 17.7)</w:t>
            </w:r>
          </w:p>
        </w:tc>
        <w:tc>
          <w:tcPr>
            <w:tcW w:w="2070" w:type="dxa"/>
          </w:tcPr>
          <w:p w14:paraId="1F75AA91" w14:textId="0343EFA5" w:rsidR="001A712A" w:rsidRPr="00BE3870" w:rsidRDefault="001A712A" w:rsidP="00FC4366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0</w:t>
            </w:r>
            <w:r w:rsidR="00674BBB">
              <w:rPr>
                <w:rFonts w:ascii="Arial Narrow" w:hAnsi="Arial Narrow"/>
              </w:rPr>
              <w:t>.0</w:t>
            </w:r>
            <w:r w:rsidRPr="00BE3870">
              <w:rPr>
                <w:rFonts w:ascii="Arial Narrow" w:hAnsi="Arial Narrow"/>
              </w:rPr>
              <w:t>, 0.903</w:t>
            </w:r>
          </w:p>
        </w:tc>
      </w:tr>
      <w:tr w:rsidR="00674BBB" w:rsidRPr="00BE3870" w14:paraId="3D47E5AB" w14:textId="77777777" w:rsidTr="00A81389">
        <w:tc>
          <w:tcPr>
            <w:tcW w:w="2312" w:type="dxa"/>
          </w:tcPr>
          <w:p w14:paraId="45E42B6C" w14:textId="2A96C29D" w:rsidR="00674BBB" w:rsidRPr="00BE3870" w:rsidRDefault="00674BBB" w:rsidP="00FC4366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Total</w:t>
            </w:r>
          </w:p>
        </w:tc>
        <w:tc>
          <w:tcPr>
            <w:tcW w:w="2453" w:type="dxa"/>
          </w:tcPr>
          <w:p w14:paraId="5D629FD4" w14:textId="2EB6E646" w:rsidR="00674BBB" w:rsidRPr="00BE3870" w:rsidRDefault="00674BBB" w:rsidP="00FC4366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0</w:t>
            </w:r>
          </w:p>
        </w:tc>
        <w:tc>
          <w:tcPr>
            <w:tcW w:w="2340" w:type="dxa"/>
          </w:tcPr>
          <w:p w14:paraId="2B9A80CD" w14:textId="17F14118" w:rsidR="00674BBB" w:rsidRPr="00BE3870" w:rsidRDefault="00674BBB" w:rsidP="00FC4366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0</w:t>
            </w:r>
          </w:p>
        </w:tc>
        <w:tc>
          <w:tcPr>
            <w:tcW w:w="2070" w:type="dxa"/>
          </w:tcPr>
          <w:p w14:paraId="614C0AD1" w14:textId="77777777" w:rsidR="00674BBB" w:rsidRPr="00BE3870" w:rsidRDefault="00674BBB" w:rsidP="00FC4366">
            <w:pPr>
              <w:pStyle w:val="NoSpacing"/>
              <w:rPr>
                <w:rFonts w:ascii="Arial Narrow" w:hAnsi="Arial Narrow"/>
              </w:rPr>
            </w:pPr>
          </w:p>
        </w:tc>
      </w:tr>
    </w:tbl>
    <w:p w14:paraId="7ED7EB47" w14:textId="7363F5DB" w:rsidR="001A712A" w:rsidRDefault="001A712A" w:rsidP="005E7FBF">
      <w:pPr>
        <w:pStyle w:val="NoSpacing"/>
        <w:rPr>
          <w:rFonts w:ascii="Arial Narrow" w:hAnsi="Arial Narrow"/>
        </w:rPr>
      </w:pPr>
    </w:p>
    <w:p w14:paraId="5FA4A675" w14:textId="77777777" w:rsidR="0029257E" w:rsidRDefault="0029257E" w:rsidP="00E225E0">
      <w:pPr>
        <w:tabs>
          <w:tab w:val="center" w:pos="852"/>
        </w:tabs>
        <w:suppressAutoHyphens/>
        <w:autoSpaceDN w:val="0"/>
        <w:spacing w:after="200" w:line="276" w:lineRule="auto"/>
        <w:textAlignment w:val="baseline"/>
        <w:rPr>
          <w:rFonts w:ascii="Arial Narrow" w:eastAsia="Calibri" w:hAnsi="Arial Narrow" w:cs="Arial"/>
          <w:b/>
        </w:rPr>
      </w:pPr>
    </w:p>
    <w:p w14:paraId="5CE0CAAC" w14:textId="59319EC4" w:rsidR="00E225E0" w:rsidRPr="00BE3870" w:rsidRDefault="00E01ED6" w:rsidP="00E225E0">
      <w:pPr>
        <w:tabs>
          <w:tab w:val="center" w:pos="852"/>
        </w:tabs>
        <w:suppressAutoHyphens/>
        <w:autoSpaceDN w:val="0"/>
        <w:spacing w:after="200" w:line="276" w:lineRule="auto"/>
        <w:textAlignment w:val="baseline"/>
        <w:rPr>
          <w:rFonts w:ascii="Arial Narrow" w:hAnsi="Arial Narrow"/>
        </w:rPr>
      </w:pPr>
      <w:r>
        <w:rPr>
          <w:rFonts w:ascii="Arial Narrow" w:eastAsia="Calibri" w:hAnsi="Arial Narrow" w:cs="Arial"/>
          <w:b/>
        </w:rPr>
        <w:t>Table 3.</w:t>
      </w:r>
      <w:r w:rsidR="00E225E0">
        <w:rPr>
          <w:rFonts w:ascii="Arial Narrow" w:eastAsia="Calibri" w:hAnsi="Arial Narrow" w:cs="Arial"/>
          <w:b/>
        </w:rPr>
        <w:t xml:space="preserve"> Expert algorithm verbal autopsy causes of neonatal death in Nigeria’s two highest (North West, North East) and four lowest (North Central, South East, South </w:t>
      </w:r>
      <w:proofErr w:type="spellStart"/>
      <w:r w:rsidR="00E225E0">
        <w:rPr>
          <w:rFonts w:ascii="Arial Narrow" w:eastAsia="Calibri" w:hAnsi="Arial Narrow" w:cs="Arial"/>
          <w:b/>
        </w:rPr>
        <w:t>South</w:t>
      </w:r>
      <w:proofErr w:type="spellEnd"/>
      <w:r w:rsidR="00E225E0">
        <w:rPr>
          <w:rFonts w:ascii="Arial Narrow" w:eastAsia="Calibri" w:hAnsi="Arial Narrow" w:cs="Arial"/>
          <w:b/>
        </w:rPr>
        <w:t>, South West) under-five mortality zones</w:t>
      </w:r>
      <w:r>
        <w:rPr>
          <w:rFonts w:ascii="Arial Narrow" w:eastAsia="Calibri" w:hAnsi="Arial Narrow" w:cs="Arial"/>
          <w:b/>
        </w:rPr>
        <w:t>.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2317"/>
        <w:gridCol w:w="2448"/>
        <w:gridCol w:w="2340"/>
        <w:gridCol w:w="2070"/>
      </w:tblGrid>
      <w:tr w:rsidR="00A81389" w:rsidRPr="00BE3870" w14:paraId="6F574CDA" w14:textId="77777777" w:rsidTr="00A81389">
        <w:tc>
          <w:tcPr>
            <w:tcW w:w="2317" w:type="dxa"/>
          </w:tcPr>
          <w:p w14:paraId="0B41F36B" w14:textId="77777777" w:rsidR="00AB7333" w:rsidRPr="00BE3870" w:rsidRDefault="00AB7333" w:rsidP="00A81389">
            <w:pPr>
              <w:pStyle w:val="NoSpacing"/>
              <w:ind w:firstLine="720"/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2448" w:type="dxa"/>
          </w:tcPr>
          <w:p w14:paraId="7C241853" w14:textId="79B1D2AE" w:rsidR="00AB7333" w:rsidRPr="00BE3870" w:rsidRDefault="00602637" w:rsidP="005F57BE">
            <w:pPr>
              <w:pStyle w:val="NoSpacing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NWNE</w:t>
            </w:r>
            <w:r w:rsidR="005F57BE">
              <w:rPr>
                <w:rFonts w:ascii="Arial Narrow" w:hAnsi="Arial Narrow"/>
                <w:b/>
              </w:rPr>
              <w:t>: Two</w:t>
            </w:r>
            <w:r w:rsidR="004C195A" w:rsidRPr="00BE3870">
              <w:rPr>
                <w:rFonts w:ascii="Arial Narrow" w:hAnsi="Arial Narrow"/>
                <w:b/>
              </w:rPr>
              <w:t xml:space="preserve"> highest mortality zones </w:t>
            </w:r>
            <w:r w:rsidR="00A81389" w:rsidRPr="00BE3870">
              <w:rPr>
                <w:rFonts w:ascii="Arial Narrow" w:hAnsi="Arial Narrow"/>
                <w:b/>
              </w:rPr>
              <w:t>(N=416</w:t>
            </w:r>
            <w:r w:rsidR="00AB7333" w:rsidRPr="00BE3870">
              <w:rPr>
                <w:rFonts w:ascii="Arial Narrow" w:hAnsi="Arial Narrow"/>
                <w:b/>
              </w:rPr>
              <w:t>)</w:t>
            </w:r>
          </w:p>
        </w:tc>
        <w:tc>
          <w:tcPr>
            <w:tcW w:w="2340" w:type="dxa"/>
          </w:tcPr>
          <w:p w14:paraId="0FC61ACC" w14:textId="02563939" w:rsidR="00AB7333" w:rsidRPr="00BE3870" w:rsidRDefault="005F57BE" w:rsidP="00A81389">
            <w:pPr>
              <w:pStyle w:val="NoSpacing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 xml:space="preserve">4LM: </w:t>
            </w:r>
            <w:r w:rsidR="00A81389" w:rsidRPr="00BE3870">
              <w:rPr>
                <w:rFonts w:ascii="Arial Narrow" w:hAnsi="Arial Narrow"/>
                <w:b/>
              </w:rPr>
              <w:t>Four lowest</w:t>
            </w:r>
            <w:r w:rsidR="004C195A" w:rsidRPr="00BE3870">
              <w:rPr>
                <w:rFonts w:ascii="Arial Narrow" w:hAnsi="Arial Narrow"/>
                <w:b/>
              </w:rPr>
              <w:t xml:space="preserve"> mortality</w:t>
            </w:r>
            <w:r w:rsidR="00AB7333" w:rsidRPr="00BE3870">
              <w:rPr>
                <w:rFonts w:ascii="Arial Narrow" w:hAnsi="Arial Narrow"/>
                <w:b/>
              </w:rPr>
              <w:t xml:space="preserve"> </w:t>
            </w:r>
            <w:r w:rsidR="004C195A" w:rsidRPr="00BE3870">
              <w:rPr>
                <w:rFonts w:ascii="Arial Narrow" w:hAnsi="Arial Narrow"/>
                <w:b/>
              </w:rPr>
              <w:t xml:space="preserve">zones </w:t>
            </w:r>
            <w:r w:rsidR="00A81389" w:rsidRPr="00BE3870">
              <w:rPr>
                <w:rFonts w:ascii="Arial Narrow" w:hAnsi="Arial Narrow"/>
                <w:b/>
              </w:rPr>
              <w:t>(N=307</w:t>
            </w:r>
            <w:r w:rsidR="00AB7333" w:rsidRPr="00BE3870">
              <w:rPr>
                <w:rFonts w:ascii="Arial Narrow" w:hAnsi="Arial Narrow"/>
                <w:b/>
              </w:rPr>
              <w:t>)</w:t>
            </w:r>
          </w:p>
        </w:tc>
        <w:tc>
          <w:tcPr>
            <w:tcW w:w="2070" w:type="dxa"/>
          </w:tcPr>
          <w:p w14:paraId="3DFEB44A" w14:textId="77777777" w:rsidR="00AB7333" w:rsidRPr="00BE3870" w:rsidRDefault="00AB7333" w:rsidP="00A81389">
            <w:pPr>
              <w:pStyle w:val="NoSpacing"/>
              <w:jc w:val="center"/>
              <w:rPr>
                <w:rFonts w:ascii="Arial Narrow" w:hAnsi="Arial Narrow"/>
                <w:b/>
              </w:rPr>
            </w:pPr>
          </w:p>
        </w:tc>
      </w:tr>
      <w:tr w:rsidR="00A81389" w:rsidRPr="00BE3870" w14:paraId="76F89798" w14:textId="77777777" w:rsidTr="00A81389">
        <w:tc>
          <w:tcPr>
            <w:tcW w:w="2317" w:type="dxa"/>
            <w:vAlign w:val="center"/>
          </w:tcPr>
          <w:p w14:paraId="032C3C76" w14:textId="77777777" w:rsidR="00AB7333" w:rsidRPr="00BE3870" w:rsidRDefault="00AB7333" w:rsidP="00AB7333">
            <w:pPr>
              <w:pStyle w:val="NoSpacing"/>
              <w:rPr>
                <w:rFonts w:ascii="Arial Narrow" w:hAnsi="Arial Narrow"/>
                <w:b/>
              </w:rPr>
            </w:pPr>
            <w:r w:rsidRPr="00BE3870">
              <w:rPr>
                <w:rFonts w:ascii="Arial Narrow" w:hAnsi="Arial Narrow"/>
                <w:b/>
              </w:rPr>
              <w:t>Cause of death</w:t>
            </w:r>
          </w:p>
        </w:tc>
        <w:tc>
          <w:tcPr>
            <w:tcW w:w="2448" w:type="dxa"/>
          </w:tcPr>
          <w:p w14:paraId="531838AF" w14:textId="77777777" w:rsidR="00AB7333" w:rsidRPr="00BE3870" w:rsidRDefault="00AB7333" w:rsidP="00AB7333">
            <w:pPr>
              <w:pStyle w:val="NoSpacing"/>
              <w:rPr>
                <w:rFonts w:ascii="Arial Narrow" w:hAnsi="Arial Narrow"/>
                <w:b/>
              </w:rPr>
            </w:pPr>
            <w:r w:rsidRPr="00BE3870">
              <w:rPr>
                <w:rFonts w:ascii="Arial Narrow" w:hAnsi="Arial Narrow"/>
                <w:b/>
              </w:rPr>
              <w:t>% (CLs)</w:t>
            </w:r>
          </w:p>
        </w:tc>
        <w:tc>
          <w:tcPr>
            <w:tcW w:w="2340" w:type="dxa"/>
          </w:tcPr>
          <w:p w14:paraId="634365CB" w14:textId="77777777" w:rsidR="00AB7333" w:rsidRPr="00BE3870" w:rsidRDefault="00AB7333" w:rsidP="00AB7333">
            <w:pPr>
              <w:pStyle w:val="NoSpacing"/>
              <w:rPr>
                <w:rFonts w:ascii="Arial Narrow" w:hAnsi="Arial Narrow"/>
                <w:b/>
              </w:rPr>
            </w:pPr>
            <w:r w:rsidRPr="00BE3870">
              <w:rPr>
                <w:rFonts w:ascii="Arial Narrow" w:hAnsi="Arial Narrow"/>
                <w:b/>
              </w:rPr>
              <w:t>% (CLs)</w:t>
            </w:r>
          </w:p>
        </w:tc>
        <w:tc>
          <w:tcPr>
            <w:tcW w:w="2070" w:type="dxa"/>
          </w:tcPr>
          <w:p w14:paraId="2BA513E2" w14:textId="77777777" w:rsidR="00AB7333" w:rsidRPr="00BE3870" w:rsidRDefault="00AB7333" w:rsidP="00AB7333">
            <w:pPr>
              <w:pStyle w:val="NoSpacing"/>
              <w:rPr>
                <w:rFonts w:ascii="Arial Narrow" w:hAnsi="Arial Narrow"/>
                <w:b/>
              </w:rPr>
            </w:pPr>
            <w:r w:rsidRPr="00BE3870">
              <w:rPr>
                <w:rFonts w:ascii="Arial Narrow" w:hAnsi="Arial Narrow"/>
                <w:b/>
              </w:rPr>
              <w:t>Chi-square, p-value</w:t>
            </w:r>
          </w:p>
        </w:tc>
      </w:tr>
      <w:tr w:rsidR="00A81389" w:rsidRPr="00BE3870" w14:paraId="17E8795D" w14:textId="77777777" w:rsidTr="00A81389">
        <w:tc>
          <w:tcPr>
            <w:tcW w:w="2317" w:type="dxa"/>
          </w:tcPr>
          <w:p w14:paraId="39DCA1E6" w14:textId="77777777" w:rsidR="00AB7333" w:rsidRPr="00BE3870" w:rsidRDefault="00AB7333" w:rsidP="00AB7333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NNT</w:t>
            </w:r>
          </w:p>
        </w:tc>
        <w:tc>
          <w:tcPr>
            <w:tcW w:w="2448" w:type="dxa"/>
          </w:tcPr>
          <w:p w14:paraId="603BBBCF" w14:textId="548FC73B" w:rsidR="00AB7333" w:rsidRPr="00BE3870" w:rsidRDefault="00D15580" w:rsidP="00732B98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1.5</w:t>
            </w:r>
            <w:r w:rsidR="00732B98">
              <w:rPr>
                <w:rFonts w:ascii="Arial Narrow" w:hAnsi="Arial Narrow"/>
              </w:rPr>
              <w:t xml:space="preserve"> (0.3</w:t>
            </w:r>
            <w:r w:rsidRPr="00BE3870">
              <w:rPr>
                <w:rFonts w:ascii="Arial Narrow" w:hAnsi="Arial Narrow"/>
              </w:rPr>
              <w:t>, 2.7)</w:t>
            </w:r>
          </w:p>
        </w:tc>
        <w:tc>
          <w:tcPr>
            <w:tcW w:w="2340" w:type="dxa"/>
          </w:tcPr>
          <w:p w14:paraId="6EA0EA6F" w14:textId="3AC6C74D" w:rsidR="00AB7333" w:rsidRPr="00BE3870" w:rsidRDefault="00D15580" w:rsidP="00732B98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0</w:t>
            </w:r>
            <w:r w:rsidR="00732B98">
              <w:rPr>
                <w:rFonts w:ascii="Arial Narrow" w:hAnsi="Arial Narrow"/>
              </w:rPr>
              <w:t>.8</w:t>
            </w:r>
            <w:r w:rsidRPr="00BE3870">
              <w:rPr>
                <w:rFonts w:ascii="Arial Narrow" w:hAnsi="Arial Narrow"/>
              </w:rPr>
              <w:t xml:space="preserve"> (0.</w:t>
            </w:r>
            <w:r w:rsidR="00732B98">
              <w:rPr>
                <w:rFonts w:ascii="Arial Narrow" w:hAnsi="Arial Narrow"/>
              </w:rPr>
              <w:t>0, 1.7</w:t>
            </w:r>
            <w:r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070" w:type="dxa"/>
          </w:tcPr>
          <w:p w14:paraId="2E4E964B" w14:textId="76FA6B15" w:rsidR="00AB7333" w:rsidRPr="00BE3870" w:rsidRDefault="00D15580" w:rsidP="00AB7333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0</w:t>
            </w:r>
            <w:r w:rsidR="00732B98">
              <w:rPr>
                <w:rFonts w:ascii="Arial Narrow" w:hAnsi="Arial Narrow"/>
              </w:rPr>
              <w:t>.9</w:t>
            </w:r>
            <w:r w:rsidRPr="00BE3870">
              <w:rPr>
                <w:rFonts w:ascii="Arial Narrow" w:hAnsi="Arial Narrow"/>
              </w:rPr>
              <w:t>, 0.337</w:t>
            </w:r>
          </w:p>
        </w:tc>
      </w:tr>
      <w:tr w:rsidR="00A81389" w:rsidRPr="00BE3870" w14:paraId="14516EFE" w14:textId="77777777" w:rsidTr="00A81389">
        <w:tc>
          <w:tcPr>
            <w:tcW w:w="2317" w:type="dxa"/>
          </w:tcPr>
          <w:p w14:paraId="4C84AE84" w14:textId="77777777" w:rsidR="00AB7333" w:rsidRPr="00BE3870" w:rsidRDefault="00AB7333" w:rsidP="00AB7333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Malformation</w:t>
            </w:r>
          </w:p>
        </w:tc>
        <w:tc>
          <w:tcPr>
            <w:tcW w:w="2448" w:type="dxa"/>
          </w:tcPr>
          <w:p w14:paraId="1927CD9B" w14:textId="2ADB14A0" w:rsidR="00AB7333" w:rsidRPr="00BE3870" w:rsidRDefault="00D15580" w:rsidP="00732B98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0.9</w:t>
            </w:r>
            <w:r w:rsidR="00732B98">
              <w:rPr>
                <w:rFonts w:ascii="Arial Narrow" w:hAnsi="Arial Narrow"/>
              </w:rPr>
              <w:t xml:space="preserve"> (0.0, 2.3</w:t>
            </w:r>
            <w:r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340" w:type="dxa"/>
          </w:tcPr>
          <w:p w14:paraId="27076A02" w14:textId="2BEAE4C3" w:rsidR="00AB7333" w:rsidRPr="00BE3870" w:rsidRDefault="00D15580" w:rsidP="00732B98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0</w:t>
            </w:r>
            <w:r w:rsidR="00732B98">
              <w:rPr>
                <w:rFonts w:ascii="Arial Narrow" w:hAnsi="Arial Narrow"/>
              </w:rPr>
              <w:t>.9</w:t>
            </w:r>
            <w:r w:rsidRPr="00BE3870">
              <w:rPr>
                <w:rFonts w:ascii="Arial Narrow" w:hAnsi="Arial Narrow"/>
              </w:rPr>
              <w:t xml:space="preserve"> (0.0, 2.1)</w:t>
            </w:r>
          </w:p>
        </w:tc>
        <w:tc>
          <w:tcPr>
            <w:tcW w:w="2070" w:type="dxa"/>
          </w:tcPr>
          <w:p w14:paraId="627A9921" w14:textId="75A6B6D0" w:rsidR="00AB7333" w:rsidRPr="00BE3870" w:rsidRDefault="00D15580" w:rsidP="00732B98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0.0, 0.998</w:t>
            </w:r>
          </w:p>
        </w:tc>
      </w:tr>
      <w:tr w:rsidR="00A81389" w:rsidRPr="00BE3870" w14:paraId="0765AE97" w14:textId="77777777" w:rsidTr="00A81389">
        <w:tc>
          <w:tcPr>
            <w:tcW w:w="2317" w:type="dxa"/>
          </w:tcPr>
          <w:p w14:paraId="131BBE3F" w14:textId="250219BA" w:rsidR="00AB7333" w:rsidRPr="00BE3870" w:rsidRDefault="002B1931" w:rsidP="00AB7333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Birth injury/asphyxia</w:t>
            </w:r>
          </w:p>
        </w:tc>
        <w:tc>
          <w:tcPr>
            <w:tcW w:w="2448" w:type="dxa"/>
          </w:tcPr>
          <w:p w14:paraId="2A5E44AA" w14:textId="3DA2BC4D" w:rsidR="00AB7333" w:rsidRPr="00BE3870" w:rsidRDefault="00732B98" w:rsidP="00732B98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0.3 (15.</w:t>
            </w:r>
            <w:r w:rsidR="00D15580" w:rsidRPr="00BE3870">
              <w:rPr>
                <w:rFonts w:ascii="Arial Narrow" w:hAnsi="Arial Narrow"/>
              </w:rPr>
              <w:t>6, 25.0)</w:t>
            </w:r>
          </w:p>
        </w:tc>
        <w:tc>
          <w:tcPr>
            <w:tcW w:w="2340" w:type="dxa"/>
          </w:tcPr>
          <w:p w14:paraId="7D7CF60F" w14:textId="3F0B5E1D" w:rsidR="00AB7333" w:rsidRPr="00BE3870" w:rsidRDefault="00D15580" w:rsidP="00AB7333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2</w:t>
            </w:r>
            <w:r w:rsidR="00732B98">
              <w:rPr>
                <w:rFonts w:ascii="Arial Narrow" w:hAnsi="Arial Narrow"/>
              </w:rPr>
              <w:t>4.9 (19.0, 30.9</w:t>
            </w:r>
            <w:r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070" w:type="dxa"/>
          </w:tcPr>
          <w:p w14:paraId="3DF8A884" w14:textId="69358952" w:rsidR="00AB7333" w:rsidRPr="00BE3870" w:rsidRDefault="00732B98" w:rsidP="00AB7333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</w:t>
            </w:r>
            <w:r w:rsidR="00B36921" w:rsidRPr="00BE3870">
              <w:rPr>
                <w:rFonts w:ascii="Arial Narrow" w:hAnsi="Arial Narrow"/>
              </w:rPr>
              <w:t>5, 0.223</w:t>
            </w:r>
          </w:p>
        </w:tc>
      </w:tr>
      <w:tr w:rsidR="00A81389" w:rsidRPr="00BE3870" w14:paraId="6BB5F3F3" w14:textId="77777777" w:rsidTr="00A81389">
        <w:tc>
          <w:tcPr>
            <w:tcW w:w="2317" w:type="dxa"/>
          </w:tcPr>
          <w:p w14:paraId="62E79A24" w14:textId="77777777" w:rsidR="00AB7333" w:rsidRPr="00BE3870" w:rsidRDefault="00AB7333" w:rsidP="00AB7333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Meningitis</w:t>
            </w:r>
          </w:p>
        </w:tc>
        <w:tc>
          <w:tcPr>
            <w:tcW w:w="2448" w:type="dxa"/>
          </w:tcPr>
          <w:p w14:paraId="6A113543" w14:textId="5E8DD8C5" w:rsidR="00AB7333" w:rsidRPr="00BE3870" w:rsidRDefault="00732B98" w:rsidP="00AB7333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4 (0.0, 2.9</w:t>
            </w:r>
            <w:r w:rsidR="00B36921"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340" w:type="dxa"/>
          </w:tcPr>
          <w:p w14:paraId="3135318B" w14:textId="1E8ABF0E" w:rsidR="00AB7333" w:rsidRPr="00BE3870" w:rsidRDefault="00732B98" w:rsidP="00AB7333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0 (0.0, 2.4</w:t>
            </w:r>
            <w:r w:rsidR="00B36921"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070" w:type="dxa"/>
          </w:tcPr>
          <w:p w14:paraId="60BA720B" w14:textId="499F6FB1" w:rsidR="00AB7333" w:rsidRPr="00BE3870" w:rsidRDefault="00732B98" w:rsidP="00AB7333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1</w:t>
            </w:r>
            <w:r w:rsidR="00B36921" w:rsidRPr="00BE3870">
              <w:rPr>
                <w:rFonts w:ascii="Arial Narrow" w:hAnsi="Arial Narrow"/>
              </w:rPr>
              <w:t>, 0.700</w:t>
            </w:r>
          </w:p>
        </w:tc>
      </w:tr>
      <w:tr w:rsidR="00A81389" w:rsidRPr="00BE3870" w14:paraId="232C3C33" w14:textId="77777777" w:rsidTr="00A81389">
        <w:tc>
          <w:tcPr>
            <w:tcW w:w="2317" w:type="dxa"/>
          </w:tcPr>
          <w:p w14:paraId="3E5C96F5" w14:textId="77777777" w:rsidR="00AB7333" w:rsidRPr="00BE3870" w:rsidRDefault="00AB7333" w:rsidP="00AB7333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Diarrhea</w:t>
            </w:r>
          </w:p>
        </w:tc>
        <w:tc>
          <w:tcPr>
            <w:tcW w:w="2448" w:type="dxa"/>
          </w:tcPr>
          <w:p w14:paraId="0117FB37" w14:textId="42E44FBF" w:rsidR="00AB7333" w:rsidRPr="00BE3870" w:rsidRDefault="00B36921" w:rsidP="00732B98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3.1</w:t>
            </w:r>
            <w:r w:rsidR="00732B98">
              <w:rPr>
                <w:rFonts w:ascii="Arial Narrow" w:hAnsi="Arial Narrow"/>
              </w:rPr>
              <w:t xml:space="preserve"> (1.4, 4.9</w:t>
            </w:r>
            <w:r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340" w:type="dxa"/>
          </w:tcPr>
          <w:p w14:paraId="100D2807" w14:textId="2CBF5A44" w:rsidR="00AB7333" w:rsidRPr="00BE3870" w:rsidRDefault="00B36921" w:rsidP="00732B98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2</w:t>
            </w:r>
            <w:r w:rsidR="00732B98">
              <w:rPr>
                <w:rFonts w:ascii="Arial Narrow" w:hAnsi="Arial Narrow"/>
              </w:rPr>
              <w:t>.6</w:t>
            </w:r>
            <w:r w:rsidRPr="00BE3870">
              <w:rPr>
                <w:rFonts w:ascii="Arial Narrow" w:hAnsi="Arial Narrow"/>
              </w:rPr>
              <w:t xml:space="preserve"> (0.5</w:t>
            </w:r>
            <w:r w:rsidR="00732B98">
              <w:rPr>
                <w:rFonts w:ascii="Arial Narrow" w:hAnsi="Arial Narrow"/>
              </w:rPr>
              <w:t>, 4.6</w:t>
            </w:r>
            <w:r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070" w:type="dxa"/>
          </w:tcPr>
          <w:p w14:paraId="63C54D1D" w14:textId="558B8820" w:rsidR="00AB7333" w:rsidRPr="00BE3870" w:rsidRDefault="00B36921" w:rsidP="00AB7333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0</w:t>
            </w:r>
            <w:r w:rsidR="00732B98">
              <w:rPr>
                <w:rFonts w:ascii="Arial Narrow" w:hAnsi="Arial Narrow"/>
              </w:rPr>
              <w:t>.1</w:t>
            </w:r>
            <w:r w:rsidRPr="00BE3870">
              <w:rPr>
                <w:rFonts w:ascii="Arial Narrow" w:hAnsi="Arial Narrow"/>
              </w:rPr>
              <w:t>, 0.702</w:t>
            </w:r>
          </w:p>
        </w:tc>
      </w:tr>
      <w:tr w:rsidR="00A81389" w:rsidRPr="00BE3870" w14:paraId="20FE5316" w14:textId="77777777" w:rsidTr="00A81389">
        <w:tc>
          <w:tcPr>
            <w:tcW w:w="2317" w:type="dxa"/>
          </w:tcPr>
          <w:p w14:paraId="730E2679" w14:textId="77777777" w:rsidR="00AB7333" w:rsidRPr="00BE3870" w:rsidRDefault="00AB7333" w:rsidP="00AB7333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Pneumonia</w:t>
            </w:r>
          </w:p>
        </w:tc>
        <w:tc>
          <w:tcPr>
            <w:tcW w:w="2448" w:type="dxa"/>
          </w:tcPr>
          <w:p w14:paraId="00E6E7C6" w14:textId="6EA53C24" w:rsidR="00AB7333" w:rsidRPr="00BE3870" w:rsidRDefault="00B36921" w:rsidP="00732B98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20.</w:t>
            </w:r>
            <w:r w:rsidR="00732B98">
              <w:rPr>
                <w:rFonts w:ascii="Arial Narrow" w:hAnsi="Arial Narrow"/>
              </w:rPr>
              <w:t>2 (16.2</w:t>
            </w:r>
            <w:r w:rsidRPr="00BE3870">
              <w:rPr>
                <w:rFonts w:ascii="Arial Narrow" w:hAnsi="Arial Narrow"/>
              </w:rPr>
              <w:t>, 24.</w:t>
            </w:r>
            <w:r w:rsidR="00732B98">
              <w:rPr>
                <w:rFonts w:ascii="Arial Narrow" w:hAnsi="Arial Narrow"/>
              </w:rPr>
              <w:t>2</w:t>
            </w:r>
            <w:r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340" w:type="dxa"/>
          </w:tcPr>
          <w:p w14:paraId="35563520" w14:textId="59D06BFA" w:rsidR="00AB7333" w:rsidRPr="00BE3870" w:rsidRDefault="00B36921" w:rsidP="00732B98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19.4 (14.4</w:t>
            </w:r>
            <w:r w:rsidR="00732B98">
              <w:rPr>
                <w:rFonts w:ascii="Arial Narrow" w:hAnsi="Arial Narrow"/>
              </w:rPr>
              <w:t>, 24.</w:t>
            </w:r>
            <w:r w:rsidRPr="00BE3870">
              <w:rPr>
                <w:rFonts w:ascii="Arial Narrow" w:hAnsi="Arial Narrow"/>
              </w:rPr>
              <w:t>5)</w:t>
            </w:r>
          </w:p>
        </w:tc>
        <w:tc>
          <w:tcPr>
            <w:tcW w:w="2070" w:type="dxa"/>
          </w:tcPr>
          <w:p w14:paraId="4740EE2F" w14:textId="4A397DC8" w:rsidR="00AB7333" w:rsidRPr="00BE3870" w:rsidRDefault="00B36921" w:rsidP="00AB7333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0</w:t>
            </w:r>
            <w:r w:rsidR="00D21266">
              <w:rPr>
                <w:rFonts w:ascii="Arial Narrow" w:hAnsi="Arial Narrow"/>
              </w:rPr>
              <w:t>.1</w:t>
            </w:r>
            <w:r w:rsidRPr="00BE3870">
              <w:rPr>
                <w:rFonts w:ascii="Arial Narrow" w:hAnsi="Arial Narrow"/>
              </w:rPr>
              <w:t>, 0.820</w:t>
            </w:r>
          </w:p>
        </w:tc>
      </w:tr>
      <w:tr w:rsidR="00A81389" w:rsidRPr="00BE3870" w14:paraId="5E381399" w14:textId="77777777" w:rsidTr="00A81389">
        <w:tc>
          <w:tcPr>
            <w:tcW w:w="2317" w:type="dxa"/>
          </w:tcPr>
          <w:p w14:paraId="57C6323B" w14:textId="77777777" w:rsidR="00AB7333" w:rsidRPr="00BE3870" w:rsidRDefault="00AB7333" w:rsidP="00AB7333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Sepsis</w:t>
            </w:r>
          </w:p>
        </w:tc>
        <w:tc>
          <w:tcPr>
            <w:tcW w:w="2448" w:type="dxa"/>
          </w:tcPr>
          <w:p w14:paraId="6981E6F6" w14:textId="4A5CA50B" w:rsidR="00AB7333" w:rsidRPr="00BE3870" w:rsidRDefault="00732B98" w:rsidP="00732B98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0.9 (25.7</w:t>
            </w:r>
            <w:r w:rsidR="00B36921" w:rsidRPr="00BE3870">
              <w:rPr>
                <w:rFonts w:ascii="Arial Narrow" w:hAnsi="Arial Narrow"/>
              </w:rPr>
              <w:t>, 36.0)</w:t>
            </w:r>
          </w:p>
        </w:tc>
        <w:tc>
          <w:tcPr>
            <w:tcW w:w="2340" w:type="dxa"/>
          </w:tcPr>
          <w:p w14:paraId="378649ED" w14:textId="6CBABE6F" w:rsidR="00AB7333" w:rsidRPr="00BE3870" w:rsidRDefault="00B36921" w:rsidP="00732B98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32.</w:t>
            </w:r>
            <w:r w:rsidR="00732B98">
              <w:rPr>
                <w:rFonts w:ascii="Arial Narrow" w:hAnsi="Arial Narrow"/>
              </w:rPr>
              <w:t>4 (26.1, 38.7</w:t>
            </w:r>
            <w:r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070" w:type="dxa"/>
          </w:tcPr>
          <w:p w14:paraId="35CEEBC7" w14:textId="61272CF2" w:rsidR="00AB7333" w:rsidRPr="00BE3870" w:rsidRDefault="00B36921" w:rsidP="00AB7333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0</w:t>
            </w:r>
            <w:r w:rsidR="00732B98">
              <w:rPr>
                <w:rFonts w:ascii="Arial Narrow" w:hAnsi="Arial Narrow"/>
              </w:rPr>
              <w:t>.1</w:t>
            </w:r>
            <w:r w:rsidRPr="00BE3870">
              <w:rPr>
                <w:rFonts w:ascii="Arial Narrow" w:hAnsi="Arial Narrow"/>
              </w:rPr>
              <w:t>, 0.716</w:t>
            </w:r>
          </w:p>
        </w:tc>
      </w:tr>
      <w:tr w:rsidR="00A81389" w:rsidRPr="00BE3870" w14:paraId="6C0B6B79" w14:textId="77777777" w:rsidTr="00A81389">
        <w:tc>
          <w:tcPr>
            <w:tcW w:w="2317" w:type="dxa"/>
          </w:tcPr>
          <w:p w14:paraId="1D2A9006" w14:textId="77777777" w:rsidR="00AB7333" w:rsidRPr="00BE3870" w:rsidRDefault="00AB7333" w:rsidP="00AB7333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Other</w:t>
            </w:r>
          </w:p>
        </w:tc>
        <w:tc>
          <w:tcPr>
            <w:tcW w:w="2448" w:type="dxa"/>
          </w:tcPr>
          <w:p w14:paraId="04E3E982" w14:textId="77E849C9" w:rsidR="00AB7333" w:rsidRPr="00BE3870" w:rsidRDefault="00732B98" w:rsidP="00732B98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.3 (3.9</w:t>
            </w:r>
            <w:r w:rsidR="00B36921" w:rsidRPr="00BE3870">
              <w:rPr>
                <w:rFonts w:ascii="Arial Narrow" w:hAnsi="Arial Narrow"/>
              </w:rPr>
              <w:t>, 8.7)</w:t>
            </w:r>
          </w:p>
        </w:tc>
        <w:tc>
          <w:tcPr>
            <w:tcW w:w="2340" w:type="dxa"/>
          </w:tcPr>
          <w:p w14:paraId="3681E3F6" w14:textId="2509DFB2" w:rsidR="00AB7333" w:rsidRPr="00BE3870" w:rsidRDefault="00B36921" w:rsidP="00732B98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2.6</w:t>
            </w:r>
            <w:r w:rsidR="00732B98">
              <w:rPr>
                <w:rFonts w:ascii="Arial Narrow" w:hAnsi="Arial Narrow"/>
              </w:rPr>
              <w:t xml:space="preserve"> (0.8, 4.</w:t>
            </w:r>
            <w:r w:rsidRPr="00BE3870">
              <w:rPr>
                <w:rFonts w:ascii="Arial Narrow" w:hAnsi="Arial Narrow"/>
              </w:rPr>
              <w:t>5)</w:t>
            </w:r>
          </w:p>
        </w:tc>
        <w:tc>
          <w:tcPr>
            <w:tcW w:w="2070" w:type="dxa"/>
          </w:tcPr>
          <w:p w14:paraId="30133600" w14:textId="766C7E61" w:rsidR="00AB7333" w:rsidRPr="00BE3870" w:rsidRDefault="00B36921" w:rsidP="00AB7333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5</w:t>
            </w:r>
            <w:r w:rsidR="00732B98">
              <w:rPr>
                <w:rFonts w:ascii="Arial Narrow" w:hAnsi="Arial Narrow"/>
              </w:rPr>
              <w:t>.2</w:t>
            </w:r>
            <w:r w:rsidRPr="00BE3870">
              <w:rPr>
                <w:rFonts w:ascii="Arial Narrow" w:hAnsi="Arial Narrow"/>
              </w:rPr>
              <w:t>, 0.023</w:t>
            </w:r>
          </w:p>
        </w:tc>
      </w:tr>
      <w:tr w:rsidR="00A81389" w:rsidRPr="00BE3870" w14:paraId="3480FBB0" w14:textId="77777777" w:rsidTr="00A81389">
        <w:tc>
          <w:tcPr>
            <w:tcW w:w="2317" w:type="dxa"/>
          </w:tcPr>
          <w:p w14:paraId="0D26FA1F" w14:textId="77777777" w:rsidR="00AB7333" w:rsidRPr="00BE3870" w:rsidRDefault="00AB7333" w:rsidP="00AB7333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Preterm</w:t>
            </w:r>
          </w:p>
        </w:tc>
        <w:tc>
          <w:tcPr>
            <w:tcW w:w="2448" w:type="dxa"/>
          </w:tcPr>
          <w:p w14:paraId="2B561FCD" w14:textId="1E1E5C76" w:rsidR="00AB7333" w:rsidRPr="00BE3870" w:rsidRDefault="00B36921" w:rsidP="00732B98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1.2</w:t>
            </w:r>
            <w:r w:rsidR="00732B98">
              <w:rPr>
                <w:rFonts w:ascii="Arial Narrow" w:hAnsi="Arial Narrow"/>
              </w:rPr>
              <w:t xml:space="preserve"> (0.2, 2.3</w:t>
            </w:r>
            <w:r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340" w:type="dxa"/>
          </w:tcPr>
          <w:p w14:paraId="220EB937" w14:textId="4C7E06BC" w:rsidR="00AB7333" w:rsidRPr="00BE3870" w:rsidRDefault="00B36921" w:rsidP="00732B98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2</w:t>
            </w:r>
            <w:r w:rsidR="00732B98">
              <w:rPr>
                <w:rFonts w:ascii="Arial Narrow" w:hAnsi="Arial Narrow"/>
              </w:rPr>
              <w:t>.9</w:t>
            </w:r>
            <w:r w:rsidRPr="00BE3870">
              <w:rPr>
                <w:rFonts w:ascii="Arial Narrow" w:hAnsi="Arial Narrow"/>
              </w:rPr>
              <w:t xml:space="preserve"> (0.5</w:t>
            </w:r>
            <w:r w:rsidR="00732B98">
              <w:rPr>
                <w:rFonts w:ascii="Arial Narrow" w:hAnsi="Arial Narrow"/>
              </w:rPr>
              <w:t>, 5.2</w:t>
            </w:r>
            <w:r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070" w:type="dxa"/>
          </w:tcPr>
          <w:p w14:paraId="29E4403C" w14:textId="6CC1B58B" w:rsidR="00AB7333" w:rsidRPr="00BE3870" w:rsidRDefault="00B36921" w:rsidP="00AB7333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2</w:t>
            </w:r>
            <w:r w:rsidR="00732B98">
              <w:rPr>
                <w:rFonts w:ascii="Arial Narrow" w:hAnsi="Arial Narrow"/>
              </w:rPr>
              <w:t>.2</w:t>
            </w:r>
            <w:r w:rsidRPr="00BE3870">
              <w:rPr>
                <w:rFonts w:ascii="Arial Narrow" w:hAnsi="Arial Narrow"/>
              </w:rPr>
              <w:t>, 0.137</w:t>
            </w:r>
          </w:p>
        </w:tc>
      </w:tr>
      <w:tr w:rsidR="00A81389" w:rsidRPr="00BE3870" w14:paraId="3D0525CC" w14:textId="77777777" w:rsidTr="00A81389">
        <w:tc>
          <w:tcPr>
            <w:tcW w:w="2317" w:type="dxa"/>
          </w:tcPr>
          <w:p w14:paraId="53446A20" w14:textId="77777777" w:rsidR="00AB7333" w:rsidRPr="00BE3870" w:rsidRDefault="00AB7333" w:rsidP="00AB7333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Unspecified</w:t>
            </w:r>
          </w:p>
        </w:tc>
        <w:tc>
          <w:tcPr>
            <w:tcW w:w="2448" w:type="dxa"/>
          </w:tcPr>
          <w:p w14:paraId="02A829A4" w14:textId="2C6EE3FD" w:rsidR="00AB7333" w:rsidRPr="00BE3870" w:rsidRDefault="00B36921" w:rsidP="00732B98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14.</w:t>
            </w:r>
            <w:r w:rsidR="00732B98">
              <w:rPr>
                <w:rFonts w:ascii="Arial Narrow" w:hAnsi="Arial Narrow"/>
              </w:rPr>
              <w:t>2 (9.5, 18.8</w:t>
            </w:r>
            <w:r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340" w:type="dxa"/>
          </w:tcPr>
          <w:p w14:paraId="08522E28" w14:textId="39487978" w:rsidR="00AB7333" w:rsidRPr="00BE3870" w:rsidRDefault="00B36921" w:rsidP="00AB7333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1</w:t>
            </w:r>
            <w:r w:rsidR="00732B98">
              <w:rPr>
                <w:rFonts w:ascii="Arial Narrow" w:hAnsi="Arial Narrow"/>
              </w:rPr>
              <w:t>2.5 (8.9, 16.1)</w:t>
            </w:r>
          </w:p>
        </w:tc>
        <w:tc>
          <w:tcPr>
            <w:tcW w:w="2070" w:type="dxa"/>
          </w:tcPr>
          <w:p w14:paraId="53C16323" w14:textId="3B389401" w:rsidR="00AB7333" w:rsidRPr="00BE3870" w:rsidRDefault="00732B98" w:rsidP="00AB7333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3</w:t>
            </w:r>
            <w:r w:rsidR="00B36921" w:rsidRPr="00BE3870">
              <w:rPr>
                <w:rFonts w:ascii="Arial Narrow" w:hAnsi="Arial Narrow"/>
              </w:rPr>
              <w:t>, 0.569</w:t>
            </w:r>
          </w:p>
        </w:tc>
      </w:tr>
      <w:tr w:rsidR="00732B98" w:rsidRPr="00BE3870" w14:paraId="2F0B363C" w14:textId="77777777" w:rsidTr="00A81389">
        <w:tc>
          <w:tcPr>
            <w:tcW w:w="2317" w:type="dxa"/>
          </w:tcPr>
          <w:p w14:paraId="103399EE" w14:textId="0764AB07" w:rsidR="00732B98" w:rsidRPr="00BE3870" w:rsidRDefault="00732B98" w:rsidP="00AB7333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Total</w:t>
            </w:r>
          </w:p>
        </w:tc>
        <w:tc>
          <w:tcPr>
            <w:tcW w:w="2448" w:type="dxa"/>
          </w:tcPr>
          <w:p w14:paraId="26A4F171" w14:textId="16052353" w:rsidR="00732B98" w:rsidRPr="00BE3870" w:rsidRDefault="00732B98" w:rsidP="00AB7333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0</w:t>
            </w:r>
          </w:p>
        </w:tc>
        <w:tc>
          <w:tcPr>
            <w:tcW w:w="2340" w:type="dxa"/>
          </w:tcPr>
          <w:p w14:paraId="20CF3573" w14:textId="62FB41E8" w:rsidR="00732B98" w:rsidRPr="00BE3870" w:rsidRDefault="00732B98" w:rsidP="00AB7333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0</w:t>
            </w:r>
          </w:p>
        </w:tc>
        <w:tc>
          <w:tcPr>
            <w:tcW w:w="2070" w:type="dxa"/>
          </w:tcPr>
          <w:p w14:paraId="4842357F" w14:textId="77777777" w:rsidR="00732B98" w:rsidRPr="00BE3870" w:rsidRDefault="00732B98" w:rsidP="00AB7333">
            <w:pPr>
              <w:pStyle w:val="NoSpacing"/>
              <w:rPr>
                <w:rFonts w:ascii="Arial Narrow" w:hAnsi="Arial Narrow"/>
              </w:rPr>
            </w:pPr>
          </w:p>
        </w:tc>
      </w:tr>
    </w:tbl>
    <w:p w14:paraId="1A5499D1" w14:textId="2CA6003B" w:rsidR="00A81389" w:rsidRDefault="00A81389">
      <w:pPr>
        <w:rPr>
          <w:rFonts w:ascii="Arial Narrow" w:hAnsi="Arial Narrow"/>
        </w:rPr>
      </w:pPr>
    </w:p>
    <w:p w14:paraId="77639B8A" w14:textId="4353019B" w:rsidR="0029257E" w:rsidRDefault="0029257E">
      <w:pPr>
        <w:rPr>
          <w:rFonts w:ascii="Arial Narrow" w:hAnsi="Arial Narrow"/>
        </w:rPr>
      </w:pPr>
    </w:p>
    <w:p w14:paraId="5A92AFF1" w14:textId="04760B24" w:rsidR="0029257E" w:rsidRDefault="0029257E" w:rsidP="0029257E">
      <w:pPr>
        <w:rPr>
          <w:rFonts w:ascii="Arial Narrow" w:eastAsia="Calibri" w:hAnsi="Arial Narrow" w:cs="Arial"/>
          <w:b/>
          <w:sz w:val="36"/>
          <w:szCs w:val="36"/>
        </w:rPr>
      </w:pPr>
      <w:r>
        <w:rPr>
          <w:rFonts w:ascii="Arial Narrow" w:eastAsia="Calibri" w:hAnsi="Arial Narrow" w:cs="Arial"/>
          <w:b/>
          <w:sz w:val="36"/>
          <w:szCs w:val="36"/>
        </w:rPr>
        <w:t xml:space="preserve">Comparing the causes of 1-59 month deaths in the North and South of Nigeria, and with the geographic zones redistributed by under-five mortality levels </w:t>
      </w:r>
    </w:p>
    <w:p w14:paraId="48748B4A" w14:textId="77777777" w:rsidR="0029257E" w:rsidRDefault="0029257E" w:rsidP="0029257E">
      <w:pPr>
        <w:pStyle w:val="NoSpacing"/>
        <w:rPr>
          <w:rFonts w:ascii="Arial Narrow" w:hAnsi="Arial Narrow"/>
        </w:rPr>
      </w:pPr>
    </w:p>
    <w:p w14:paraId="3A106E73" w14:textId="77777777" w:rsidR="0029257E" w:rsidRDefault="0029257E" w:rsidP="0029257E">
      <w:pPr>
        <w:pStyle w:val="NoSpacing"/>
        <w:rPr>
          <w:rFonts w:ascii="Arial Narrow" w:hAnsi="Arial Narrow"/>
        </w:rPr>
      </w:pPr>
      <w:r w:rsidRPr="00291C80">
        <w:rPr>
          <w:rFonts w:ascii="Arial Narrow" w:hAnsi="Arial Narrow"/>
        </w:rPr>
        <w:t xml:space="preserve">Similar to the finding for birth injury/asphyxia among the neonatal deaths, </w:t>
      </w:r>
      <w:r>
        <w:rPr>
          <w:rFonts w:ascii="Arial Narrow" w:hAnsi="Arial Narrow"/>
        </w:rPr>
        <w:t>combining</w:t>
      </w:r>
      <w:r w:rsidRPr="00291C80">
        <w:rPr>
          <w:rFonts w:ascii="Arial Narrow" w:hAnsi="Arial Narrow"/>
        </w:rPr>
        <w:t xml:space="preserve"> the anomalously high under-five mortality South East zone </w:t>
      </w:r>
      <w:r>
        <w:rPr>
          <w:rFonts w:ascii="Arial Narrow" w:hAnsi="Arial Narrow"/>
        </w:rPr>
        <w:t xml:space="preserve">with the highest mortality North West and North East zones (3HM) </w:t>
      </w:r>
      <w:r w:rsidRPr="00291C80">
        <w:rPr>
          <w:rFonts w:ascii="Arial Narrow" w:hAnsi="Arial Narrow"/>
        </w:rPr>
        <w:t xml:space="preserve">and the lower mortality North Central zone </w:t>
      </w:r>
      <w:r>
        <w:rPr>
          <w:rFonts w:ascii="Arial Narrow" w:hAnsi="Arial Narrow"/>
        </w:rPr>
        <w:t xml:space="preserve">with the lowest mortality South </w:t>
      </w:r>
      <w:proofErr w:type="spellStart"/>
      <w:r>
        <w:rPr>
          <w:rFonts w:ascii="Arial Narrow" w:hAnsi="Arial Narrow"/>
        </w:rPr>
        <w:t>South</w:t>
      </w:r>
      <w:proofErr w:type="spellEnd"/>
      <w:r>
        <w:rPr>
          <w:rFonts w:ascii="Arial Narrow" w:hAnsi="Arial Narrow"/>
        </w:rPr>
        <w:t xml:space="preserve"> and South West zones (3LM),</w:t>
      </w:r>
      <w:r w:rsidRPr="00291C80">
        <w:rPr>
          <w:rFonts w:ascii="Arial Narrow" w:hAnsi="Arial Narrow"/>
        </w:rPr>
        <w:t xml:space="preserve"> decreased the variation in the North-South cause-specific mortality proportions for all causes, leaving watery diarrhea as the only cause with a sig</w:t>
      </w:r>
      <w:r>
        <w:rPr>
          <w:rFonts w:ascii="Arial Narrow" w:hAnsi="Arial Narrow"/>
        </w:rPr>
        <w:t>nificant difference between the two areas (3HM=24.1% vs. 3LM</w:t>
      </w:r>
      <w:r w:rsidRPr="00291C80">
        <w:rPr>
          <w:rFonts w:ascii="Arial Narrow" w:hAnsi="Arial Narrow"/>
        </w:rPr>
        <w:t>=16.1%, X</w:t>
      </w:r>
      <w:r w:rsidRPr="00291C80">
        <w:rPr>
          <w:rFonts w:ascii="Arial Narrow" w:hAnsi="Arial Narrow"/>
          <w:vertAlign w:val="superscript"/>
        </w:rPr>
        <w:t>2</w:t>
      </w:r>
      <w:r w:rsidRPr="00291C80">
        <w:rPr>
          <w:rFonts w:ascii="Arial Narrow" w:hAnsi="Arial Narrow"/>
        </w:rPr>
        <w:t>=10.3, p=0.001), and the pneumonia differential neutralized (</w:t>
      </w:r>
      <w:r>
        <w:rPr>
          <w:rFonts w:ascii="Arial Narrow" w:hAnsi="Arial Narrow"/>
        </w:rPr>
        <w:t>3HM=16.1% vs. 3LM</w:t>
      </w:r>
      <w:r w:rsidRPr="00291C80">
        <w:rPr>
          <w:rFonts w:ascii="Arial Narrow" w:hAnsi="Arial Narrow"/>
        </w:rPr>
        <w:t>=17.7%, X</w:t>
      </w:r>
      <w:r w:rsidRPr="00291C80">
        <w:rPr>
          <w:rFonts w:ascii="Arial Narrow" w:hAnsi="Arial Narrow"/>
          <w:vertAlign w:val="superscript"/>
        </w:rPr>
        <w:t>2</w:t>
      </w:r>
      <w:r w:rsidRPr="00291C80">
        <w:rPr>
          <w:rFonts w:ascii="Arial Narrow" w:hAnsi="Arial Narrow"/>
        </w:rPr>
        <w:t>=0.5, p=0.499). In addition, the near-significant excess of injury dea</w:t>
      </w:r>
      <w:r>
        <w:rPr>
          <w:rFonts w:ascii="Arial Narrow" w:hAnsi="Arial Narrow"/>
        </w:rPr>
        <w:t>ths in the North was reversed (3HM=2.5% vs. 3LM</w:t>
      </w:r>
      <w:r w:rsidRPr="00291C80">
        <w:rPr>
          <w:rFonts w:ascii="Arial Narrow" w:hAnsi="Arial Narrow"/>
        </w:rPr>
        <w:t>=3.9%, X</w:t>
      </w:r>
      <w:r w:rsidRPr="00291C80">
        <w:rPr>
          <w:rFonts w:ascii="Arial Narrow" w:hAnsi="Arial Narrow"/>
          <w:vertAlign w:val="superscript"/>
        </w:rPr>
        <w:t>2</w:t>
      </w:r>
      <w:r w:rsidRPr="00291C80">
        <w:rPr>
          <w:rFonts w:ascii="Arial Narrow" w:hAnsi="Arial Narrow"/>
        </w:rPr>
        <w:t xml:space="preserve">=2.1, p=0.151). Moving the South East zone back to the </w:t>
      </w:r>
      <w:r>
        <w:rPr>
          <w:rFonts w:ascii="Arial Narrow" w:hAnsi="Arial Narrow"/>
        </w:rPr>
        <w:t>lowest mortality group,</w:t>
      </w:r>
      <w:r w:rsidRPr="00291C80">
        <w:rPr>
          <w:rFonts w:ascii="Arial Narrow" w:hAnsi="Arial Narrow"/>
        </w:rPr>
        <w:t xml:space="preserve"> in order to compare the highest mortality </w:t>
      </w:r>
      <w:r>
        <w:rPr>
          <w:rFonts w:ascii="Arial Narrow" w:hAnsi="Arial Narrow"/>
        </w:rPr>
        <w:t xml:space="preserve">North West and </w:t>
      </w:r>
      <w:r w:rsidRPr="00291C80">
        <w:rPr>
          <w:rFonts w:ascii="Arial Narrow" w:hAnsi="Arial Narrow"/>
        </w:rPr>
        <w:t xml:space="preserve">North East </w:t>
      </w:r>
      <w:r>
        <w:rPr>
          <w:rFonts w:ascii="Arial Narrow" w:hAnsi="Arial Narrow"/>
        </w:rPr>
        <w:t xml:space="preserve">(NWNE) </w:t>
      </w:r>
      <w:r w:rsidRPr="00291C80">
        <w:rPr>
          <w:rFonts w:ascii="Arial Narrow" w:hAnsi="Arial Narrow"/>
        </w:rPr>
        <w:t>to all other zones combined</w:t>
      </w:r>
      <w:r>
        <w:rPr>
          <w:rFonts w:ascii="Arial Narrow" w:hAnsi="Arial Narrow"/>
        </w:rPr>
        <w:t xml:space="preserve"> (4LM)</w:t>
      </w:r>
      <w:r w:rsidRPr="00291C80">
        <w:rPr>
          <w:rFonts w:ascii="Arial Narrow" w:hAnsi="Arial Narrow"/>
        </w:rPr>
        <w:t>, reinstated all the ‘North’</w:t>
      </w:r>
      <w:proofErr w:type="gramStart"/>
      <w:r w:rsidRPr="00291C80">
        <w:rPr>
          <w:rFonts w:ascii="Arial Narrow" w:hAnsi="Arial Narrow"/>
        </w:rPr>
        <w:t>-‘</w:t>
      </w:r>
      <w:proofErr w:type="gramEnd"/>
      <w:r w:rsidRPr="00291C80">
        <w:rPr>
          <w:rFonts w:ascii="Arial Narrow" w:hAnsi="Arial Narrow"/>
        </w:rPr>
        <w:t>South’ cause of death differentials to their original levels observed in the strictly geographic division of the zones, with the exception of injury death</w:t>
      </w:r>
      <w:r>
        <w:rPr>
          <w:rFonts w:ascii="Arial Narrow" w:hAnsi="Arial Narrow"/>
        </w:rPr>
        <w:t>s, which remained neutralized (NWNE=2.6% vs. 4LM</w:t>
      </w:r>
      <w:r w:rsidRPr="00291C80">
        <w:rPr>
          <w:rFonts w:ascii="Arial Narrow" w:hAnsi="Arial Narrow"/>
        </w:rPr>
        <w:t>=3.2%, X</w:t>
      </w:r>
      <w:r w:rsidRPr="00291C80">
        <w:rPr>
          <w:rFonts w:ascii="Arial Narrow" w:hAnsi="Arial Narrow"/>
          <w:vertAlign w:val="superscript"/>
        </w:rPr>
        <w:t>2</w:t>
      </w:r>
      <w:r w:rsidRPr="00291C80">
        <w:rPr>
          <w:rFonts w:ascii="Arial Narrow" w:hAnsi="Arial Narrow"/>
        </w:rPr>
        <w:t>=0.4, p=0.508).</w:t>
      </w:r>
    </w:p>
    <w:p w14:paraId="6271768A" w14:textId="77777777" w:rsidR="0029257E" w:rsidRDefault="0029257E">
      <w:pPr>
        <w:rPr>
          <w:rFonts w:ascii="Arial Narrow" w:hAnsi="Arial Narrow"/>
        </w:rPr>
      </w:pPr>
    </w:p>
    <w:p w14:paraId="526F1338" w14:textId="26FB7222" w:rsidR="00005124" w:rsidRPr="00BE3870" w:rsidRDefault="00295F42" w:rsidP="00005124">
      <w:pPr>
        <w:tabs>
          <w:tab w:val="center" w:pos="852"/>
        </w:tabs>
        <w:suppressAutoHyphens/>
        <w:autoSpaceDN w:val="0"/>
        <w:spacing w:after="200" w:line="276" w:lineRule="auto"/>
        <w:textAlignment w:val="baseline"/>
        <w:rPr>
          <w:rFonts w:ascii="Arial Narrow" w:hAnsi="Arial Narrow"/>
        </w:rPr>
      </w:pPr>
      <w:r>
        <w:rPr>
          <w:rFonts w:ascii="Arial Narrow" w:eastAsia="Calibri" w:hAnsi="Arial Narrow" w:cs="Arial"/>
          <w:b/>
        </w:rPr>
        <w:t>Table 4</w:t>
      </w:r>
      <w:r w:rsidR="00E01ED6">
        <w:rPr>
          <w:rFonts w:ascii="Arial Narrow" w:eastAsia="Calibri" w:hAnsi="Arial Narrow" w:cs="Arial"/>
          <w:b/>
        </w:rPr>
        <w:t>.</w:t>
      </w:r>
      <w:r w:rsidR="00005124">
        <w:rPr>
          <w:rFonts w:ascii="Arial Narrow" w:eastAsia="Calibri" w:hAnsi="Arial Narrow" w:cs="Arial"/>
          <w:b/>
        </w:rPr>
        <w:t xml:space="preserve"> Expert algorithm verbal aut</w:t>
      </w:r>
      <w:r w:rsidR="00D71CB1">
        <w:rPr>
          <w:rFonts w:ascii="Arial Narrow" w:eastAsia="Calibri" w:hAnsi="Arial Narrow" w:cs="Arial"/>
          <w:b/>
        </w:rPr>
        <w:t>opsy causes of 1-</w:t>
      </w:r>
      <w:proofErr w:type="gramStart"/>
      <w:r w:rsidR="00D71CB1">
        <w:rPr>
          <w:rFonts w:ascii="Arial Narrow" w:eastAsia="Calibri" w:hAnsi="Arial Narrow" w:cs="Arial"/>
          <w:b/>
        </w:rPr>
        <w:t>59 month</w:t>
      </w:r>
      <w:proofErr w:type="gramEnd"/>
      <w:r w:rsidR="00D71CB1">
        <w:rPr>
          <w:rFonts w:ascii="Arial Narrow" w:eastAsia="Calibri" w:hAnsi="Arial Narrow" w:cs="Arial"/>
          <w:b/>
        </w:rPr>
        <w:t xml:space="preserve"> death</w:t>
      </w:r>
      <w:r w:rsidR="00005124">
        <w:rPr>
          <w:rFonts w:ascii="Arial Narrow" w:eastAsia="Calibri" w:hAnsi="Arial Narrow" w:cs="Arial"/>
          <w:b/>
        </w:rPr>
        <w:t xml:space="preserve"> in northern and southern Nigeria</w:t>
      </w:r>
      <w:r w:rsidR="00E01ED6">
        <w:rPr>
          <w:rFonts w:ascii="Arial Narrow" w:eastAsia="Calibri" w:hAnsi="Arial Narrow" w:cs="Arial"/>
          <w:b/>
        </w:rPr>
        <w:t>.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2317"/>
        <w:gridCol w:w="2448"/>
        <w:gridCol w:w="2340"/>
        <w:gridCol w:w="2070"/>
      </w:tblGrid>
      <w:tr w:rsidR="00A81389" w:rsidRPr="00BE3870" w14:paraId="1DCD268C" w14:textId="77777777" w:rsidTr="00A81389">
        <w:tc>
          <w:tcPr>
            <w:tcW w:w="2317" w:type="dxa"/>
          </w:tcPr>
          <w:p w14:paraId="4F3C93DC" w14:textId="77777777" w:rsidR="00E4039B" w:rsidRPr="00BE3870" w:rsidRDefault="00E4039B" w:rsidP="00A81389">
            <w:pPr>
              <w:pStyle w:val="NoSpacing"/>
              <w:ind w:firstLine="720"/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2448" w:type="dxa"/>
          </w:tcPr>
          <w:p w14:paraId="62014738" w14:textId="2696D55A" w:rsidR="00E4039B" w:rsidRPr="00BE3870" w:rsidRDefault="00E4039B" w:rsidP="00A81389">
            <w:pPr>
              <w:pStyle w:val="NoSpacing"/>
              <w:jc w:val="center"/>
              <w:rPr>
                <w:rFonts w:ascii="Arial Narrow" w:hAnsi="Arial Narrow"/>
                <w:b/>
              </w:rPr>
            </w:pPr>
            <w:r w:rsidRPr="00BE3870">
              <w:rPr>
                <w:rFonts w:ascii="Arial Narrow" w:hAnsi="Arial Narrow"/>
                <w:b/>
              </w:rPr>
              <w:t>North</w:t>
            </w:r>
            <w:r w:rsidR="00A81389" w:rsidRPr="00BE3870">
              <w:rPr>
                <w:rFonts w:ascii="Arial Narrow" w:hAnsi="Arial Narrow"/>
                <w:b/>
              </w:rPr>
              <w:t xml:space="preserve"> (N=1616)</w:t>
            </w:r>
          </w:p>
        </w:tc>
        <w:tc>
          <w:tcPr>
            <w:tcW w:w="2340" w:type="dxa"/>
          </w:tcPr>
          <w:p w14:paraId="6616298D" w14:textId="056882A3" w:rsidR="00E4039B" w:rsidRPr="00BE3870" w:rsidRDefault="00E4039B" w:rsidP="00A81389">
            <w:pPr>
              <w:pStyle w:val="NoSpacing"/>
              <w:jc w:val="center"/>
              <w:rPr>
                <w:rFonts w:ascii="Arial Narrow" w:hAnsi="Arial Narrow"/>
                <w:b/>
              </w:rPr>
            </w:pPr>
            <w:r w:rsidRPr="00BE3870">
              <w:rPr>
                <w:rFonts w:ascii="Arial Narrow" w:hAnsi="Arial Narrow"/>
                <w:b/>
              </w:rPr>
              <w:t>South</w:t>
            </w:r>
            <w:r w:rsidR="00A81389" w:rsidRPr="00BE3870">
              <w:rPr>
                <w:rFonts w:ascii="Arial Narrow" w:hAnsi="Arial Narrow"/>
                <w:b/>
              </w:rPr>
              <w:t xml:space="preserve"> (N=441)</w:t>
            </w:r>
          </w:p>
        </w:tc>
        <w:tc>
          <w:tcPr>
            <w:tcW w:w="2070" w:type="dxa"/>
          </w:tcPr>
          <w:p w14:paraId="7B44E9E0" w14:textId="77777777" w:rsidR="00E4039B" w:rsidRPr="00BE3870" w:rsidRDefault="00E4039B" w:rsidP="00A81389">
            <w:pPr>
              <w:pStyle w:val="NoSpacing"/>
              <w:jc w:val="center"/>
              <w:rPr>
                <w:rFonts w:ascii="Arial Narrow" w:hAnsi="Arial Narrow"/>
                <w:b/>
              </w:rPr>
            </w:pPr>
          </w:p>
        </w:tc>
      </w:tr>
      <w:tr w:rsidR="00A81389" w:rsidRPr="00BE3870" w14:paraId="56291569" w14:textId="77777777" w:rsidTr="00A81389">
        <w:tc>
          <w:tcPr>
            <w:tcW w:w="2317" w:type="dxa"/>
            <w:vAlign w:val="center"/>
          </w:tcPr>
          <w:p w14:paraId="624C7930" w14:textId="77777777" w:rsidR="00E4039B" w:rsidRPr="00BE3870" w:rsidRDefault="00E4039B" w:rsidP="00FC4366">
            <w:pPr>
              <w:pStyle w:val="NoSpacing"/>
              <w:rPr>
                <w:rFonts w:ascii="Arial Narrow" w:hAnsi="Arial Narrow"/>
                <w:b/>
              </w:rPr>
            </w:pPr>
            <w:r w:rsidRPr="00BE3870">
              <w:rPr>
                <w:rFonts w:ascii="Arial Narrow" w:hAnsi="Arial Narrow"/>
                <w:b/>
              </w:rPr>
              <w:t>Cause of death</w:t>
            </w:r>
          </w:p>
        </w:tc>
        <w:tc>
          <w:tcPr>
            <w:tcW w:w="2448" w:type="dxa"/>
          </w:tcPr>
          <w:p w14:paraId="2AD20659" w14:textId="77777777" w:rsidR="00E4039B" w:rsidRPr="00BE3870" w:rsidRDefault="00E4039B" w:rsidP="00FC4366">
            <w:pPr>
              <w:pStyle w:val="NoSpacing"/>
              <w:rPr>
                <w:rFonts w:ascii="Arial Narrow" w:hAnsi="Arial Narrow"/>
                <w:b/>
              </w:rPr>
            </w:pPr>
            <w:r w:rsidRPr="00BE3870">
              <w:rPr>
                <w:rFonts w:ascii="Arial Narrow" w:hAnsi="Arial Narrow"/>
                <w:b/>
              </w:rPr>
              <w:t>% (CLs)</w:t>
            </w:r>
          </w:p>
        </w:tc>
        <w:tc>
          <w:tcPr>
            <w:tcW w:w="2340" w:type="dxa"/>
          </w:tcPr>
          <w:p w14:paraId="564A4AFD" w14:textId="77777777" w:rsidR="00E4039B" w:rsidRPr="00BE3870" w:rsidRDefault="00E4039B" w:rsidP="00FC4366">
            <w:pPr>
              <w:pStyle w:val="NoSpacing"/>
              <w:rPr>
                <w:rFonts w:ascii="Arial Narrow" w:hAnsi="Arial Narrow"/>
                <w:b/>
              </w:rPr>
            </w:pPr>
            <w:r w:rsidRPr="00BE3870">
              <w:rPr>
                <w:rFonts w:ascii="Arial Narrow" w:hAnsi="Arial Narrow"/>
                <w:b/>
              </w:rPr>
              <w:t>% (CLs)</w:t>
            </w:r>
          </w:p>
        </w:tc>
        <w:tc>
          <w:tcPr>
            <w:tcW w:w="2070" w:type="dxa"/>
          </w:tcPr>
          <w:p w14:paraId="7B2BB0C3" w14:textId="77777777" w:rsidR="00E4039B" w:rsidRPr="00BE3870" w:rsidRDefault="00E4039B" w:rsidP="00FC4366">
            <w:pPr>
              <w:pStyle w:val="NoSpacing"/>
              <w:rPr>
                <w:rFonts w:ascii="Arial Narrow" w:hAnsi="Arial Narrow"/>
                <w:b/>
              </w:rPr>
            </w:pPr>
            <w:r w:rsidRPr="00BE3870">
              <w:rPr>
                <w:rFonts w:ascii="Arial Narrow" w:hAnsi="Arial Narrow"/>
                <w:b/>
              </w:rPr>
              <w:t>Chi-square, p-value</w:t>
            </w:r>
          </w:p>
        </w:tc>
      </w:tr>
      <w:tr w:rsidR="00A81389" w:rsidRPr="00BE3870" w14:paraId="7BC53248" w14:textId="77777777" w:rsidTr="00A81389">
        <w:tc>
          <w:tcPr>
            <w:tcW w:w="2317" w:type="dxa"/>
          </w:tcPr>
          <w:p w14:paraId="01273EA1" w14:textId="77777777" w:rsidR="00E4039B" w:rsidRPr="00BE3870" w:rsidRDefault="00F1011C" w:rsidP="00FC4366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Injury</w:t>
            </w:r>
          </w:p>
        </w:tc>
        <w:tc>
          <w:tcPr>
            <w:tcW w:w="2448" w:type="dxa"/>
          </w:tcPr>
          <w:p w14:paraId="599A6607" w14:textId="45990062" w:rsidR="00E4039B" w:rsidRPr="00BE3870" w:rsidRDefault="00295F42" w:rsidP="00FC4366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.1 (2.2, 4.1</w:t>
            </w:r>
            <w:r w:rsidR="007A695A"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340" w:type="dxa"/>
          </w:tcPr>
          <w:p w14:paraId="1348F596" w14:textId="25107395" w:rsidR="00E4039B" w:rsidRPr="00BE3870" w:rsidRDefault="00295F42" w:rsidP="00FC4366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7 (0.5, 2.8</w:t>
            </w:r>
            <w:r w:rsidR="007A695A"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070" w:type="dxa"/>
          </w:tcPr>
          <w:p w14:paraId="71022EAA" w14:textId="773A2347" w:rsidR="00E4039B" w:rsidRPr="00BE3870" w:rsidRDefault="00295F42" w:rsidP="00FC4366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.9</w:t>
            </w:r>
            <w:r w:rsidR="007A695A" w:rsidRPr="00BE3870">
              <w:rPr>
                <w:rFonts w:ascii="Arial Narrow" w:hAnsi="Arial Narrow"/>
              </w:rPr>
              <w:t>, 0.090</w:t>
            </w:r>
          </w:p>
        </w:tc>
      </w:tr>
      <w:tr w:rsidR="00A81389" w:rsidRPr="00BE3870" w14:paraId="26461CCA" w14:textId="77777777" w:rsidTr="00A81389">
        <w:tc>
          <w:tcPr>
            <w:tcW w:w="2317" w:type="dxa"/>
          </w:tcPr>
          <w:p w14:paraId="5726DE2E" w14:textId="77777777" w:rsidR="00E4039B" w:rsidRPr="00BE3870" w:rsidRDefault="00F1011C" w:rsidP="00F1011C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AIDS</w:t>
            </w:r>
          </w:p>
        </w:tc>
        <w:tc>
          <w:tcPr>
            <w:tcW w:w="2448" w:type="dxa"/>
          </w:tcPr>
          <w:p w14:paraId="09266574" w14:textId="25F435F2" w:rsidR="00E4039B" w:rsidRPr="00BE3870" w:rsidRDefault="00295F42" w:rsidP="00FC4366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 (0.3, 1.2</w:t>
            </w:r>
            <w:r w:rsidR="007A695A"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340" w:type="dxa"/>
          </w:tcPr>
          <w:p w14:paraId="210EC558" w14:textId="1CC46754" w:rsidR="00E4039B" w:rsidRPr="00BE3870" w:rsidRDefault="007A695A" w:rsidP="00295F42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0.2 (0.0</w:t>
            </w:r>
            <w:r w:rsidR="00295F42">
              <w:rPr>
                <w:rFonts w:ascii="Arial Narrow" w:hAnsi="Arial Narrow"/>
              </w:rPr>
              <w:t>, 0.6</w:t>
            </w:r>
            <w:r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070" w:type="dxa"/>
          </w:tcPr>
          <w:p w14:paraId="4EB58F45" w14:textId="37E241AD" w:rsidR="00E4039B" w:rsidRPr="00BE3870" w:rsidRDefault="00295F42" w:rsidP="00FC4366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.0</w:t>
            </w:r>
            <w:r w:rsidR="007A695A" w:rsidRPr="00BE3870">
              <w:rPr>
                <w:rFonts w:ascii="Arial Narrow" w:hAnsi="Arial Narrow"/>
              </w:rPr>
              <w:t>, 0.159</w:t>
            </w:r>
          </w:p>
        </w:tc>
      </w:tr>
      <w:tr w:rsidR="00A81389" w:rsidRPr="00BE3870" w14:paraId="1CF39275" w14:textId="77777777" w:rsidTr="00A81389">
        <w:tc>
          <w:tcPr>
            <w:tcW w:w="2317" w:type="dxa"/>
          </w:tcPr>
          <w:p w14:paraId="6ACB393D" w14:textId="77777777" w:rsidR="00E4039B" w:rsidRPr="00BE3870" w:rsidRDefault="00F1011C" w:rsidP="00FC4366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Malnutrition</w:t>
            </w:r>
          </w:p>
        </w:tc>
        <w:tc>
          <w:tcPr>
            <w:tcW w:w="2448" w:type="dxa"/>
          </w:tcPr>
          <w:p w14:paraId="115FBA6C" w14:textId="24C65A42" w:rsidR="00E4039B" w:rsidRPr="00BE3870" w:rsidRDefault="00295F42" w:rsidP="00295F42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4 (0.2</w:t>
            </w:r>
            <w:r w:rsidR="007A695A" w:rsidRPr="00BE3870">
              <w:rPr>
                <w:rFonts w:ascii="Arial Narrow" w:hAnsi="Arial Narrow"/>
              </w:rPr>
              <w:t>, 0.7)</w:t>
            </w:r>
          </w:p>
        </w:tc>
        <w:tc>
          <w:tcPr>
            <w:tcW w:w="2340" w:type="dxa"/>
          </w:tcPr>
          <w:p w14:paraId="207F6C05" w14:textId="12E67E84" w:rsidR="00E4039B" w:rsidRPr="00BE3870" w:rsidRDefault="007A695A" w:rsidP="00295F42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1</w:t>
            </w:r>
            <w:r w:rsidR="00295F42">
              <w:rPr>
                <w:rFonts w:ascii="Arial Narrow" w:hAnsi="Arial Narrow"/>
              </w:rPr>
              <w:t>.2</w:t>
            </w:r>
            <w:r w:rsidRPr="00BE3870">
              <w:rPr>
                <w:rFonts w:ascii="Arial Narrow" w:hAnsi="Arial Narrow"/>
              </w:rPr>
              <w:t xml:space="preserve"> (0.0</w:t>
            </w:r>
            <w:r w:rsidR="00295F42">
              <w:rPr>
                <w:rFonts w:ascii="Arial Narrow" w:hAnsi="Arial Narrow"/>
              </w:rPr>
              <w:t>, 2.4</w:t>
            </w:r>
            <w:r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070" w:type="dxa"/>
          </w:tcPr>
          <w:p w14:paraId="535FCACA" w14:textId="4428A93B" w:rsidR="00E4039B" w:rsidRPr="00BE3870" w:rsidRDefault="007A695A" w:rsidP="00FC4366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2</w:t>
            </w:r>
            <w:r w:rsidR="00295F42">
              <w:rPr>
                <w:rFonts w:ascii="Arial Narrow" w:hAnsi="Arial Narrow"/>
              </w:rPr>
              <w:t>.6</w:t>
            </w:r>
            <w:r w:rsidRPr="00BE3870">
              <w:rPr>
                <w:rFonts w:ascii="Arial Narrow" w:hAnsi="Arial Narrow"/>
              </w:rPr>
              <w:t>, 0.109</w:t>
            </w:r>
          </w:p>
        </w:tc>
      </w:tr>
      <w:tr w:rsidR="00A81389" w:rsidRPr="00BE3870" w14:paraId="57544EFF" w14:textId="77777777" w:rsidTr="00A81389">
        <w:tc>
          <w:tcPr>
            <w:tcW w:w="2317" w:type="dxa"/>
          </w:tcPr>
          <w:p w14:paraId="47465BA2" w14:textId="77777777" w:rsidR="00E4039B" w:rsidRPr="00BE3870" w:rsidRDefault="00F1011C" w:rsidP="00FC4366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Measles</w:t>
            </w:r>
          </w:p>
        </w:tc>
        <w:tc>
          <w:tcPr>
            <w:tcW w:w="2448" w:type="dxa"/>
          </w:tcPr>
          <w:p w14:paraId="71363A7A" w14:textId="68816B8B" w:rsidR="00E4039B" w:rsidRPr="00BE3870" w:rsidRDefault="00295F42" w:rsidP="00295F42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.6 (1.7</w:t>
            </w:r>
            <w:r w:rsidR="007A695A" w:rsidRPr="00BE3870">
              <w:rPr>
                <w:rFonts w:ascii="Arial Narrow" w:hAnsi="Arial Narrow"/>
              </w:rPr>
              <w:t>, 3.4)</w:t>
            </w:r>
          </w:p>
        </w:tc>
        <w:tc>
          <w:tcPr>
            <w:tcW w:w="2340" w:type="dxa"/>
          </w:tcPr>
          <w:p w14:paraId="486E5859" w14:textId="34925E39" w:rsidR="00E4039B" w:rsidRPr="00BE3870" w:rsidRDefault="007A695A" w:rsidP="00295F42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0</w:t>
            </w:r>
            <w:r w:rsidR="00295F42">
              <w:rPr>
                <w:rFonts w:ascii="Arial Narrow" w:hAnsi="Arial Narrow"/>
              </w:rPr>
              <w:t>.2</w:t>
            </w:r>
            <w:r w:rsidRPr="00BE3870">
              <w:rPr>
                <w:rFonts w:ascii="Arial Narrow" w:hAnsi="Arial Narrow"/>
              </w:rPr>
              <w:t xml:space="preserve"> (0.0</w:t>
            </w:r>
            <w:r w:rsidR="00295F42">
              <w:rPr>
                <w:rFonts w:ascii="Arial Narrow" w:hAnsi="Arial Narrow"/>
              </w:rPr>
              <w:t>, 0.5</w:t>
            </w:r>
            <w:r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070" w:type="dxa"/>
          </w:tcPr>
          <w:p w14:paraId="4C403C40" w14:textId="03B70E3F" w:rsidR="00E4039B" w:rsidRPr="00BE3870" w:rsidRDefault="007A695A" w:rsidP="00FC4366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1</w:t>
            </w:r>
            <w:r w:rsidR="00295F42">
              <w:rPr>
                <w:rFonts w:ascii="Arial Narrow" w:hAnsi="Arial Narrow"/>
              </w:rPr>
              <w:t>4.</w:t>
            </w:r>
            <w:r w:rsidR="00FC27A7">
              <w:rPr>
                <w:rFonts w:ascii="Arial Narrow" w:hAnsi="Arial Narrow"/>
              </w:rPr>
              <w:t>5, &lt;0.00</w:t>
            </w:r>
            <w:r w:rsidRPr="00BE3870">
              <w:rPr>
                <w:rFonts w:ascii="Arial Narrow" w:hAnsi="Arial Narrow"/>
              </w:rPr>
              <w:t>1</w:t>
            </w:r>
          </w:p>
        </w:tc>
      </w:tr>
      <w:tr w:rsidR="00A81389" w:rsidRPr="00BE3870" w14:paraId="074FDDF1" w14:textId="77777777" w:rsidTr="00A81389">
        <w:tc>
          <w:tcPr>
            <w:tcW w:w="2317" w:type="dxa"/>
          </w:tcPr>
          <w:p w14:paraId="58676E1E" w14:textId="77777777" w:rsidR="00E4039B" w:rsidRPr="00BE3870" w:rsidRDefault="00F1011C" w:rsidP="00FC4366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Meningitis</w:t>
            </w:r>
          </w:p>
        </w:tc>
        <w:tc>
          <w:tcPr>
            <w:tcW w:w="2448" w:type="dxa"/>
          </w:tcPr>
          <w:p w14:paraId="12F85ACE" w14:textId="48079DF8" w:rsidR="00E4039B" w:rsidRPr="00BE3870" w:rsidRDefault="007A695A" w:rsidP="00295F42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 xml:space="preserve">6.4 </w:t>
            </w:r>
            <w:r w:rsidR="00295F42">
              <w:rPr>
                <w:rFonts w:ascii="Arial Narrow" w:hAnsi="Arial Narrow"/>
              </w:rPr>
              <w:t>(5.1</w:t>
            </w:r>
            <w:r w:rsidRPr="00BE3870">
              <w:rPr>
                <w:rFonts w:ascii="Arial Narrow" w:hAnsi="Arial Narrow"/>
              </w:rPr>
              <w:t>, 7.8)</w:t>
            </w:r>
          </w:p>
        </w:tc>
        <w:tc>
          <w:tcPr>
            <w:tcW w:w="2340" w:type="dxa"/>
          </w:tcPr>
          <w:p w14:paraId="5CC04582" w14:textId="64100944" w:rsidR="00E4039B" w:rsidRPr="00BE3870" w:rsidRDefault="007A695A" w:rsidP="00295F42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2</w:t>
            </w:r>
            <w:r w:rsidR="00295F42">
              <w:rPr>
                <w:rFonts w:ascii="Arial Narrow" w:hAnsi="Arial Narrow"/>
              </w:rPr>
              <w:t>.8</w:t>
            </w:r>
            <w:r w:rsidRPr="00BE3870">
              <w:rPr>
                <w:rFonts w:ascii="Arial Narrow" w:hAnsi="Arial Narrow"/>
              </w:rPr>
              <w:t xml:space="preserve"> (0.7</w:t>
            </w:r>
            <w:r w:rsidR="00295F42">
              <w:rPr>
                <w:rFonts w:ascii="Arial Narrow" w:hAnsi="Arial Narrow"/>
              </w:rPr>
              <w:t>, 4.9</w:t>
            </w:r>
            <w:r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070" w:type="dxa"/>
          </w:tcPr>
          <w:p w14:paraId="573780AA" w14:textId="55B6B335" w:rsidR="00E4039B" w:rsidRPr="00BE3870" w:rsidRDefault="007A695A" w:rsidP="00FC4366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4</w:t>
            </w:r>
            <w:r w:rsidR="00295F42">
              <w:rPr>
                <w:rFonts w:ascii="Arial Narrow" w:hAnsi="Arial Narrow"/>
              </w:rPr>
              <w:t>.9</w:t>
            </w:r>
            <w:r w:rsidRPr="00BE3870">
              <w:rPr>
                <w:rFonts w:ascii="Arial Narrow" w:hAnsi="Arial Narrow"/>
              </w:rPr>
              <w:t>, 0.026</w:t>
            </w:r>
          </w:p>
        </w:tc>
      </w:tr>
      <w:tr w:rsidR="00A81389" w:rsidRPr="00BE3870" w14:paraId="73C546BC" w14:textId="77777777" w:rsidTr="00A81389">
        <w:tc>
          <w:tcPr>
            <w:tcW w:w="2317" w:type="dxa"/>
          </w:tcPr>
          <w:p w14:paraId="1E021469" w14:textId="77777777" w:rsidR="00E4039B" w:rsidRPr="00BE3870" w:rsidRDefault="00F1011C" w:rsidP="00FC4366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Dysentery</w:t>
            </w:r>
          </w:p>
        </w:tc>
        <w:tc>
          <w:tcPr>
            <w:tcW w:w="2448" w:type="dxa"/>
          </w:tcPr>
          <w:p w14:paraId="50D5B9EA" w14:textId="3954D720" w:rsidR="00E4039B" w:rsidRPr="00BE3870" w:rsidRDefault="00295F42" w:rsidP="00FC4366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.9 (2.9, 4.</w:t>
            </w:r>
            <w:r w:rsidR="007261B9" w:rsidRPr="00BE3870">
              <w:rPr>
                <w:rFonts w:ascii="Arial Narrow" w:hAnsi="Arial Narrow"/>
              </w:rPr>
              <w:t>9)</w:t>
            </w:r>
          </w:p>
        </w:tc>
        <w:tc>
          <w:tcPr>
            <w:tcW w:w="2340" w:type="dxa"/>
          </w:tcPr>
          <w:p w14:paraId="324A2192" w14:textId="7191BCC4" w:rsidR="00E4039B" w:rsidRPr="00BE3870" w:rsidRDefault="00295F42" w:rsidP="00FC4366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.2 (1.4, 5.0</w:t>
            </w:r>
            <w:r w:rsidR="007261B9"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070" w:type="dxa"/>
          </w:tcPr>
          <w:p w14:paraId="60F6B687" w14:textId="44030FD7" w:rsidR="00E4039B" w:rsidRPr="00BE3870" w:rsidRDefault="00295F42" w:rsidP="00FC4366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4</w:t>
            </w:r>
            <w:r w:rsidR="007261B9" w:rsidRPr="00BE3870">
              <w:rPr>
                <w:rFonts w:ascii="Arial Narrow" w:hAnsi="Arial Narrow"/>
              </w:rPr>
              <w:t>, 0.514</w:t>
            </w:r>
          </w:p>
        </w:tc>
      </w:tr>
      <w:tr w:rsidR="00A81389" w:rsidRPr="00BE3870" w14:paraId="37540488" w14:textId="77777777" w:rsidTr="00A81389">
        <w:tc>
          <w:tcPr>
            <w:tcW w:w="2317" w:type="dxa"/>
          </w:tcPr>
          <w:p w14:paraId="72379780" w14:textId="77777777" w:rsidR="00E4039B" w:rsidRPr="00BE3870" w:rsidRDefault="00F1011C" w:rsidP="00FC4366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Diarrhea</w:t>
            </w:r>
          </w:p>
        </w:tc>
        <w:tc>
          <w:tcPr>
            <w:tcW w:w="2448" w:type="dxa"/>
          </w:tcPr>
          <w:p w14:paraId="59BBF76B" w14:textId="06CDBB4C" w:rsidR="00E4039B" w:rsidRPr="00BE3870" w:rsidRDefault="00295F42" w:rsidP="00295F42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4.8 (22.3</w:t>
            </w:r>
            <w:r w:rsidR="007A695A" w:rsidRPr="00BE3870">
              <w:rPr>
                <w:rFonts w:ascii="Arial Narrow" w:hAnsi="Arial Narrow"/>
              </w:rPr>
              <w:t>, 27.3)</w:t>
            </w:r>
          </w:p>
        </w:tc>
        <w:tc>
          <w:tcPr>
            <w:tcW w:w="2340" w:type="dxa"/>
          </w:tcPr>
          <w:p w14:paraId="1B0FAFB2" w14:textId="3047FCA4" w:rsidR="00E4039B" w:rsidRPr="00BE3870" w:rsidRDefault="007A695A" w:rsidP="00295F42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13.</w:t>
            </w:r>
            <w:r w:rsidR="00295F42">
              <w:rPr>
                <w:rFonts w:ascii="Arial Narrow" w:hAnsi="Arial Narrow"/>
              </w:rPr>
              <w:t>2 (9.6, 16.8</w:t>
            </w:r>
            <w:r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070" w:type="dxa"/>
          </w:tcPr>
          <w:p w14:paraId="43D401C0" w14:textId="6E82BAB4" w:rsidR="00E4039B" w:rsidRPr="00BE3870" w:rsidRDefault="007A695A" w:rsidP="00FC4366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2</w:t>
            </w:r>
            <w:r w:rsidR="00295F42">
              <w:rPr>
                <w:rFonts w:ascii="Arial Narrow" w:hAnsi="Arial Narrow"/>
              </w:rPr>
              <w:t>1.6</w:t>
            </w:r>
            <w:r w:rsidR="00FC27A7">
              <w:rPr>
                <w:rFonts w:ascii="Arial Narrow" w:hAnsi="Arial Narrow"/>
              </w:rPr>
              <w:t>, &lt;0.00</w:t>
            </w:r>
            <w:r w:rsidRPr="00BE3870">
              <w:rPr>
                <w:rFonts w:ascii="Arial Narrow" w:hAnsi="Arial Narrow"/>
              </w:rPr>
              <w:t>1</w:t>
            </w:r>
          </w:p>
        </w:tc>
      </w:tr>
      <w:tr w:rsidR="00A81389" w:rsidRPr="00BE3870" w14:paraId="6CC4146B" w14:textId="77777777" w:rsidTr="00A81389">
        <w:tc>
          <w:tcPr>
            <w:tcW w:w="2317" w:type="dxa"/>
          </w:tcPr>
          <w:p w14:paraId="554BF35D" w14:textId="77777777" w:rsidR="00E4039B" w:rsidRPr="00BE3870" w:rsidRDefault="00F1011C" w:rsidP="00FC4366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Pertussis</w:t>
            </w:r>
          </w:p>
        </w:tc>
        <w:tc>
          <w:tcPr>
            <w:tcW w:w="2448" w:type="dxa"/>
          </w:tcPr>
          <w:p w14:paraId="5DC418A4" w14:textId="4746FADA" w:rsidR="00E4039B" w:rsidRPr="00BE3870" w:rsidRDefault="00295F42" w:rsidP="00FC4366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6 (0.2, 1.0</w:t>
            </w:r>
            <w:r w:rsidR="007A695A"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340" w:type="dxa"/>
          </w:tcPr>
          <w:p w14:paraId="46F22DF5" w14:textId="7407F6CC" w:rsidR="00E4039B" w:rsidRPr="00BE3870" w:rsidRDefault="00295F42" w:rsidP="00295F42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5</w:t>
            </w:r>
            <w:r w:rsidR="007A695A" w:rsidRPr="00BE3870">
              <w:rPr>
                <w:rFonts w:ascii="Arial Narrow" w:hAnsi="Arial Narrow"/>
              </w:rPr>
              <w:t xml:space="preserve"> (0.0</w:t>
            </w:r>
            <w:r>
              <w:rPr>
                <w:rFonts w:ascii="Arial Narrow" w:hAnsi="Arial Narrow"/>
              </w:rPr>
              <w:t>, 1.2</w:t>
            </w:r>
            <w:r w:rsidR="007A695A"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070" w:type="dxa"/>
          </w:tcPr>
          <w:p w14:paraId="53D9FCCD" w14:textId="4936447F" w:rsidR="00E4039B" w:rsidRPr="00BE3870" w:rsidRDefault="007A695A" w:rsidP="00FC4366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0</w:t>
            </w:r>
            <w:r w:rsidR="00FC27A7">
              <w:rPr>
                <w:rFonts w:ascii="Arial Narrow" w:hAnsi="Arial Narrow"/>
              </w:rPr>
              <w:t>.1</w:t>
            </w:r>
            <w:r w:rsidRPr="00BE3870">
              <w:rPr>
                <w:rFonts w:ascii="Arial Narrow" w:hAnsi="Arial Narrow"/>
              </w:rPr>
              <w:t>, 0.819</w:t>
            </w:r>
          </w:p>
        </w:tc>
      </w:tr>
      <w:tr w:rsidR="00A81389" w:rsidRPr="00BE3870" w14:paraId="316CE5D3" w14:textId="77777777" w:rsidTr="00A81389">
        <w:tc>
          <w:tcPr>
            <w:tcW w:w="2317" w:type="dxa"/>
          </w:tcPr>
          <w:p w14:paraId="395045CE" w14:textId="77777777" w:rsidR="00F1011C" w:rsidRPr="00BE3870" w:rsidRDefault="00F1011C" w:rsidP="00FC4366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Pneumonia</w:t>
            </w:r>
          </w:p>
        </w:tc>
        <w:tc>
          <w:tcPr>
            <w:tcW w:w="2448" w:type="dxa"/>
          </w:tcPr>
          <w:p w14:paraId="5792D044" w14:textId="47807EA1" w:rsidR="00F1011C" w:rsidRPr="00BE3870" w:rsidRDefault="007A695A" w:rsidP="00295F42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15.0</w:t>
            </w:r>
            <w:r w:rsidR="00295F42">
              <w:rPr>
                <w:rFonts w:ascii="Arial Narrow" w:hAnsi="Arial Narrow"/>
              </w:rPr>
              <w:t xml:space="preserve"> (13.0</w:t>
            </w:r>
            <w:r w:rsidRPr="00BE3870">
              <w:rPr>
                <w:rFonts w:ascii="Arial Narrow" w:hAnsi="Arial Narrow"/>
              </w:rPr>
              <w:t>, 17.</w:t>
            </w:r>
            <w:r w:rsidR="00295F42">
              <w:rPr>
                <w:rFonts w:ascii="Arial Narrow" w:hAnsi="Arial Narrow"/>
              </w:rPr>
              <w:t>1</w:t>
            </w:r>
            <w:r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340" w:type="dxa"/>
          </w:tcPr>
          <w:p w14:paraId="364CB824" w14:textId="4229C697" w:rsidR="00F1011C" w:rsidRPr="00BE3870" w:rsidRDefault="007A695A" w:rsidP="00295F42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21.6</w:t>
            </w:r>
            <w:r w:rsidR="00295F42">
              <w:rPr>
                <w:rFonts w:ascii="Arial Narrow" w:hAnsi="Arial Narrow"/>
              </w:rPr>
              <w:t xml:space="preserve"> (17.2</w:t>
            </w:r>
            <w:r w:rsidRPr="00BE3870">
              <w:rPr>
                <w:rFonts w:ascii="Arial Narrow" w:hAnsi="Arial Narrow"/>
              </w:rPr>
              <w:t>, 26.0)</w:t>
            </w:r>
          </w:p>
        </w:tc>
        <w:tc>
          <w:tcPr>
            <w:tcW w:w="2070" w:type="dxa"/>
          </w:tcPr>
          <w:p w14:paraId="38410516" w14:textId="77391DCB" w:rsidR="00F1011C" w:rsidRPr="00BE3870" w:rsidRDefault="000009FF" w:rsidP="00FC27A7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8.2, 0.004</w:t>
            </w:r>
          </w:p>
        </w:tc>
      </w:tr>
      <w:tr w:rsidR="00A81389" w:rsidRPr="00BE3870" w14:paraId="4B99906F" w14:textId="77777777" w:rsidTr="00A81389">
        <w:tc>
          <w:tcPr>
            <w:tcW w:w="2317" w:type="dxa"/>
          </w:tcPr>
          <w:p w14:paraId="39B99869" w14:textId="77777777" w:rsidR="00F1011C" w:rsidRPr="00BE3870" w:rsidRDefault="00F1011C" w:rsidP="00FC4366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Malaria</w:t>
            </w:r>
          </w:p>
        </w:tc>
        <w:tc>
          <w:tcPr>
            <w:tcW w:w="2448" w:type="dxa"/>
          </w:tcPr>
          <w:p w14:paraId="2018B5EF" w14:textId="2786B936" w:rsidR="00F1011C" w:rsidRPr="00BE3870" w:rsidRDefault="00A513B8" w:rsidP="00295F42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34.7 (31.9, 37.5)</w:t>
            </w:r>
          </w:p>
        </w:tc>
        <w:tc>
          <w:tcPr>
            <w:tcW w:w="2340" w:type="dxa"/>
          </w:tcPr>
          <w:p w14:paraId="6F0857BB" w14:textId="76C01670" w:rsidR="00F1011C" w:rsidRPr="00BE3870" w:rsidRDefault="00A513B8" w:rsidP="00295F42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42.</w:t>
            </w:r>
            <w:r w:rsidR="00295F42">
              <w:rPr>
                <w:rFonts w:ascii="Arial Narrow" w:hAnsi="Arial Narrow"/>
              </w:rPr>
              <w:t>2 (37.2, 47.2</w:t>
            </w:r>
            <w:r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070" w:type="dxa"/>
          </w:tcPr>
          <w:p w14:paraId="2E1A8CD5" w14:textId="544249A6" w:rsidR="00F1011C" w:rsidRPr="00BE3870" w:rsidRDefault="00A513B8" w:rsidP="00FC27A7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6.8, 0.009</w:t>
            </w:r>
          </w:p>
        </w:tc>
      </w:tr>
      <w:tr w:rsidR="00A81389" w:rsidRPr="00BE3870" w14:paraId="1F90D66C" w14:textId="77777777" w:rsidTr="00A81389">
        <w:tc>
          <w:tcPr>
            <w:tcW w:w="2317" w:type="dxa"/>
          </w:tcPr>
          <w:p w14:paraId="5D46CFFC" w14:textId="77777777" w:rsidR="00E4039B" w:rsidRPr="00BE3870" w:rsidRDefault="00E4039B" w:rsidP="00FC4366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Other</w:t>
            </w:r>
          </w:p>
        </w:tc>
        <w:tc>
          <w:tcPr>
            <w:tcW w:w="2448" w:type="dxa"/>
          </w:tcPr>
          <w:p w14:paraId="00A5D257" w14:textId="3B8EF2F7" w:rsidR="00E4039B" w:rsidRPr="00BE3870" w:rsidRDefault="00295F42" w:rsidP="00FC4366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.8 (1.9, 3.7</w:t>
            </w:r>
            <w:r w:rsidR="00A513B8"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340" w:type="dxa"/>
          </w:tcPr>
          <w:p w14:paraId="7482F445" w14:textId="2C3494D1" w:rsidR="00E4039B" w:rsidRPr="00BE3870" w:rsidRDefault="00A513B8" w:rsidP="00295F42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3.8</w:t>
            </w:r>
            <w:r w:rsidR="00295F42">
              <w:rPr>
                <w:rFonts w:ascii="Arial Narrow" w:hAnsi="Arial Narrow"/>
              </w:rPr>
              <w:t xml:space="preserve"> (2.0, 5.7</w:t>
            </w:r>
            <w:r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070" w:type="dxa"/>
          </w:tcPr>
          <w:p w14:paraId="5EE202C3" w14:textId="20955D24" w:rsidR="00E4039B" w:rsidRPr="00BE3870" w:rsidRDefault="00A513B8" w:rsidP="00FC27A7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1.3, 0.253</w:t>
            </w:r>
          </w:p>
        </w:tc>
      </w:tr>
      <w:tr w:rsidR="00A81389" w:rsidRPr="00BE3870" w14:paraId="7CEB33ED" w14:textId="77777777" w:rsidTr="00A81389">
        <w:tc>
          <w:tcPr>
            <w:tcW w:w="2317" w:type="dxa"/>
          </w:tcPr>
          <w:p w14:paraId="127EB013" w14:textId="77777777" w:rsidR="00E4039B" w:rsidRPr="00BE3870" w:rsidRDefault="00E4039B" w:rsidP="00FC4366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Unspecified</w:t>
            </w:r>
          </w:p>
        </w:tc>
        <w:tc>
          <w:tcPr>
            <w:tcW w:w="2448" w:type="dxa"/>
          </w:tcPr>
          <w:p w14:paraId="21357D48" w14:textId="39C9622E" w:rsidR="00E4039B" w:rsidRPr="00BE3870" w:rsidRDefault="00295F42" w:rsidP="00FC4366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.9 (3.7, 6.0</w:t>
            </w:r>
            <w:r w:rsidR="00A513B8"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340" w:type="dxa"/>
          </w:tcPr>
          <w:p w14:paraId="1C13E55C" w14:textId="5D0E9413" w:rsidR="00E4039B" w:rsidRPr="00BE3870" w:rsidRDefault="00295F42" w:rsidP="00A513B8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.6 (6.6, 12.6</w:t>
            </w:r>
            <w:r w:rsidR="00A513B8"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070" w:type="dxa"/>
          </w:tcPr>
          <w:p w14:paraId="4252C8B9" w14:textId="03D24F28" w:rsidR="00E4039B" w:rsidRPr="00BE3870" w:rsidRDefault="00A513B8" w:rsidP="00FC27A7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 xml:space="preserve">11.6, </w:t>
            </w:r>
            <w:r w:rsidR="00FC27A7">
              <w:rPr>
                <w:rFonts w:ascii="Arial Narrow" w:hAnsi="Arial Narrow"/>
              </w:rPr>
              <w:t>&lt;0.001</w:t>
            </w:r>
          </w:p>
        </w:tc>
      </w:tr>
      <w:tr w:rsidR="00005124" w:rsidRPr="00BE3870" w14:paraId="65D0DE9A" w14:textId="77777777" w:rsidTr="00A81389">
        <w:tc>
          <w:tcPr>
            <w:tcW w:w="2317" w:type="dxa"/>
          </w:tcPr>
          <w:p w14:paraId="66711750" w14:textId="4261FF67" w:rsidR="00005124" w:rsidRPr="00BE3870" w:rsidRDefault="00005124" w:rsidP="00FC4366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Total</w:t>
            </w:r>
          </w:p>
        </w:tc>
        <w:tc>
          <w:tcPr>
            <w:tcW w:w="2448" w:type="dxa"/>
          </w:tcPr>
          <w:p w14:paraId="1B984A1B" w14:textId="2D3C1837" w:rsidR="00005124" w:rsidRPr="00BE3870" w:rsidRDefault="00005124" w:rsidP="00FC4366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0</w:t>
            </w:r>
          </w:p>
        </w:tc>
        <w:tc>
          <w:tcPr>
            <w:tcW w:w="2340" w:type="dxa"/>
          </w:tcPr>
          <w:p w14:paraId="3C5FB2D1" w14:textId="031B9572" w:rsidR="00005124" w:rsidRPr="00BE3870" w:rsidRDefault="00005124" w:rsidP="00A513B8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0</w:t>
            </w:r>
          </w:p>
        </w:tc>
        <w:tc>
          <w:tcPr>
            <w:tcW w:w="2070" w:type="dxa"/>
          </w:tcPr>
          <w:p w14:paraId="3E5BE0EE" w14:textId="77777777" w:rsidR="00005124" w:rsidRPr="00BE3870" w:rsidRDefault="00005124" w:rsidP="00FC4366">
            <w:pPr>
              <w:pStyle w:val="NoSpacing"/>
              <w:rPr>
                <w:rFonts w:ascii="Arial Narrow" w:hAnsi="Arial Narrow"/>
              </w:rPr>
            </w:pPr>
          </w:p>
        </w:tc>
      </w:tr>
    </w:tbl>
    <w:p w14:paraId="6633F951" w14:textId="101C2770" w:rsidR="00E4039B" w:rsidRDefault="00E4039B" w:rsidP="00E4039B">
      <w:pPr>
        <w:pStyle w:val="NoSpacing"/>
        <w:rPr>
          <w:rFonts w:ascii="Arial Narrow" w:hAnsi="Arial Narrow"/>
        </w:rPr>
      </w:pPr>
    </w:p>
    <w:p w14:paraId="111D9DBC" w14:textId="77777777" w:rsidR="0029257E" w:rsidRDefault="0029257E" w:rsidP="00295F42">
      <w:pPr>
        <w:tabs>
          <w:tab w:val="center" w:pos="852"/>
        </w:tabs>
        <w:suppressAutoHyphens/>
        <w:autoSpaceDN w:val="0"/>
        <w:spacing w:after="200" w:line="276" w:lineRule="auto"/>
        <w:textAlignment w:val="baseline"/>
        <w:rPr>
          <w:rFonts w:ascii="Arial Narrow" w:eastAsia="Calibri" w:hAnsi="Arial Narrow" w:cs="Arial"/>
          <w:b/>
        </w:rPr>
      </w:pPr>
    </w:p>
    <w:p w14:paraId="0D4B9709" w14:textId="21CB58E2" w:rsidR="00295F42" w:rsidRPr="00BE3870" w:rsidRDefault="00E01ED6" w:rsidP="00295F42">
      <w:pPr>
        <w:tabs>
          <w:tab w:val="center" w:pos="852"/>
        </w:tabs>
        <w:suppressAutoHyphens/>
        <w:autoSpaceDN w:val="0"/>
        <w:spacing w:after="200" w:line="276" w:lineRule="auto"/>
        <w:textAlignment w:val="baseline"/>
        <w:rPr>
          <w:rFonts w:ascii="Arial Narrow" w:hAnsi="Arial Narrow"/>
        </w:rPr>
      </w:pPr>
      <w:r>
        <w:rPr>
          <w:rFonts w:ascii="Arial Narrow" w:eastAsia="Calibri" w:hAnsi="Arial Narrow" w:cs="Arial"/>
          <w:b/>
        </w:rPr>
        <w:t>Table 5.</w:t>
      </w:r>
      <w:r w:rsidR="00295F42">
        <w:rPr>
          <w:rFonts w:ascii="Arial Narrow" w:eastAsia="Calibri" w:hAnsi="Arial Narrow" w:cs="Arial"/>
          <w:b/>
        </w:rPr>
        <w:t xml:space="preserve"> Expert algorithm verbal autopsy causes of 1-</w:t>
      </w:r>
      <w:proofErr w:type="gramStart"/>
      <w:r w:rsidR="00295F42">
        <w:rPr>
          <w:rFonts w:ascii="Arial Narrow" w:eastAsia="Calibri" w:hAnsi="Arial Narrow" w:cs="Arial"/>
          <w:b/>
        </w:rPr>
        <w:t>59 month</w:t>
      </w:r>
      <w:proofErr w:type="gramEnd"/>
      <w:r w:rsidR="00295F42">
        <w:rPr>
          <w:rFonts w:ascii="Arial Narrow" w:eastAsia="Calibri" w:hAnsi="Arial Narrow" w:cs="Arial"/>
          <w:b/>
        </w:rPr>
        <w:t xml:space="preserve"> death in Nigeria’s three highest (North West, North East, South East) and three lowest (North Central, South </w:t>
      </w:r>
      <w:proofErr w:type="spellStart"/>
      <w:r w:rsidR="00295F42">
        <w:rPr>
          <w:rFonts w:ascii="Arial Narrow" w:eastAsia="Calibri" w:hAnsi="Arial Narrow" w:cs="Arial"/>
          <w:b/>
        </w:rPr>
        <w:t>South</w:t>
      </w:r>
      <w:proofErr w:type="spellEnd"/>
      <w:r w:rsidR="00295F42">
        <w:rPr>
          <w:rFonts w:ascii="Arial Narrow" w:eastAsia="Calibri" w:hAnsi="Arial Narrow" w:cs="Arial"/>
          <w:b/>
        </w:rPr>
        <w:t>, South West) under-five mortality zones</w:t>
      </w:r>
      <w:r>
        <w:rPr>
          <w:rFonts w:ascii="Arial Narrow" w:eastAsia="Calibri" w:hAnsi="Arial Narrow" w:cs="Arial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6"/>
        <w:gridCol w:w="2459"/>
        <w:gridCol w:w="2340"/>
        <w:gridCol w:w="1912"/>
      </w:tblGrid>
      <w:tr w:rsidR="00A81389" w:rsidRPr="00BE3870" w14:paraId="70D62F11" w14:textId="77777777" w:rsidTr="005F57BE">
        <w:tc>
          <w:tcPr>
            <w:tcW w:w="2306" w:type="dxa"/>
          </w:tcPr>
          <w:p w14:paraId="4137D57B" w14:textId="77777777" w:rsidR="00A81389" w:rsidRPr="00BE3870" w:rsidRDefault="00A81389" w:rsidP="00A81389">
            <w:pPr>
              <w:pStyle w:val="NoSpacing"/>
              <w:ind w:firstLine="720"/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2459" w:type="dxa"/>
          </w:tcPr>
          <w:p w14:paraId="1605AAF3" w14:textId="1AD0E565" w:rsidR="00A81389" w:rsidRPr="00BE3870" w:rsidRDefault="005F57BE" w:rsidP="00A81389">
            <w:pPr>
              <w:pStyle w:val="NoSpacing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 xml:space="preserve">3HM: </w:t>
            </w:r>
            <w:r w:rsidR="00A81389" w:rsidRPr="00BE3870">
              <w:rPr>
                <w:rFonts w:ascii="Arial Narrow" w:hAnsi="Arial Narrow"/>
                <w:b/>
              </w:rPr>
              <w:t>Three highest mortality zones (N=</w:t>
            </w:r>
            <w:r w:rsidR="004D4E8D" w:rsidRPr="00BE3870">
              <w:rPr>
                <w:rFonts w:ascii="Arial Narrow" w:hAnsi="Arial Narrow"/>
                <w:b/>
              </w:rPr>
              <w:t>1600</w:t>
            </w:r>
            <w:r w:rsidR="00A81389" w:rsidRPr="00BE3870">
              <w:rPr>
                <w:rFonts w:ascii="Arial Narrow" w:hAnsi="Arial Narrow"/>
                <w:b/>
              </w:rPr>
              <w:t>)</w:t>
            </w:r>
          </w:p>
        </w:tc>
        <w:tc>
          <w:tcPr>
            <w:tcW w:w="2340" w:type="dxa"/>
          </w:tcPr>
          <w:p w14:paraId="727BE8E4" w14:textId="76322444" w:rsidR="00A81389" w:rsidRPr="00BE3870" w:rsidRDefault="005F57BE" w:rsidP="00A81389">
            <w:pPr>
              <w:pStyle w:val="NoSpacing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 xml:space="preserve">3LM: </w:t>
            </w:r>
            <w:r w:rsidR="00A81389" w:rsidRPr="00BE3870">
              <w:rPr>
                <w:rFonts w:ascii="Arial Narrow" w:hAnsi="Arial Narrow"/>
                <w:b/>
              </w:rPr>
              <w:t>Thr</w:t>
            </w:r>
            <w:r w:rsidR="004D4E8D" w:rsidRPr="00BE3870">
              <w:rPr>
                <w:rFonts w:ascii="Arial Narrow" w:hAnsi="Arial Narrow"/>
                <w:b/>
              </w:rPr>
              <w:t>ee lowest mortality zones (N=457</w:t>
            </w:r>
            <w:r w:rsidR="00A81389" w:rsidRPr="00BE3870">
              <w:rPr>
                <w:rFonts w:ascii="Arial Narrow" w:hAnsi="Arial Narrow"/>
                <w:b/>
              </w:rPr>
              <w:t>)</w:t>
            </w:r>
          </w:p>
        </w:tc>
        <w:tc>
          <w:tcPr>
            <w:tcW w:w="1912" w:type="dxa"/>
          </w:tcPr>
          <w:p w14:paraId="16A27103" w14:textId="77777777" w:rsidR="00A81389" w:rsidRPr="00BE3870" w:rsidRDefault="00A81389" w:rsidP="00A81389">
            <w:pPr>
              <w:pStyle w:val="NoSpacing"/>
              <w:jc w:val="center"/>
              <w:rPr>
                <w:rFonts w:ascii="Arial Narrow" w:hAnsi="Arial Narrow"/>
                <w:b/>
              </w:rPr>
            </w:pPr>
          </w:p>
        </w:tc>
      </w:tr>
      <w:tr w:rsidR="008F4344" w:rsidRPr="00BE3870" w14:paraId="0DB72044" w14:textId="77777777" w:rsidTr="005F57BE">
        <w:tc>
          <w:tcPr>
            <w:tcW w:w="2306" w:type="dxa"/>
            <w:vAlign w:val="center"/>
          </w:tcPr>
          <w:p w14:paraId="63D89B1B" w14:textId="77777777" w:rsidR="00E4039B" w:rsidRPr="00BE3870" w:rsidRDefault="00E4039B" w:rsidP="00FC4366">
            <w:pPr>
              <w:pStyle w:val="NoSpacing"/>
              <w:rPr>
                <w:rFonts w:ascii="Arial Narrow" w:hAnsi="Arial Narrow"/>
                <w:b/>
              </w:rPr>
            </w:pPr>
            <w:r w:rsidRPr="00BE3870">
              <w:rPr>
                <w:rFonts w:ascii="Arial Narrow" w:hAnsi="Arial Narrow"/>
                <w:b/>
              </w:rPr>
              <w:t>Cause of death</w:t>
            </w:r>
          </w:p>
        </w:tc>
        <w:tc>
          <w:tcPr>
            <w:tcW w:w="2459" w:type="dxa"/>
          </w:tcPr>
          <w:p w14:paraId="07C3456F" w14:textId="77777777" w:rsidR="00E4039B" w:rsidRPr="00BE3870" w:rsidRDefault="00E4039B" w:rsidP="00FC4366">
            <w:pPr>
              <w:pStyle w:val="NoSpacing"/>
              <w:rPr>
                <w:rFonts w:ascii="Arial Narrow" w:hAnsi="Arial Narrow"/>
                <w:b/>
              </w:rPr>
            </w:pPr>
            <w:r w:rsidRPr="00BE3870">
              <w:rPr>
                <w:rFonts w:ascii="Arial Narrow" w:hAnsi="Arial Narrow"/>
                <w:b/>
              </w:rPr>
              <w:t>% (CLs)</w:t>
            </w:r>
          </w:p>
        </w:tc>
        <w:tc>
          <w:tcPr>
            <w:tcW w:w="2340" w:type="dxa"/>
          </w:tcPr>
          <w:p w14:paraId="694B7901" w14:textId="77777777" w:rsidR="00E4039B" w:rsidRPr="00BE3870" w:rsidRDefault="00E4039B" w:rsidP="00FC4366">
            <w:pPr>
              <w:pStyle w:val="NoSpacing"/>
              <w:rPr>
                <w:rFonts w:ascii="Arial Narrow" w:hAnsi="Arial Narrow"/>
                <w:b/>
              </w:rPr>
            </w:pPr>
            <w:r w:rsidRPr="00BE3870">
              <w:rPr>
                <w:rFonts w:ascii="Arial Narrow" w:hAnsi="Arial Narrow"/>
                <w:b/>
              </w:rPr>
              <w:t>% (CLs)</w:t>
            </w:r>
          </w:p>
        </w:tc>
        <w:tc>
          <w:tcPr>
            <w:tcW w:w="1912" w:type="dxa"/>
          </w:tcPr>
          <w:p w14:paraId="0F6E18B9" w14:textId="77777777" w:rsidR="00E4039B" w:rsidRPr="00BE3870" w:rsidRDefault="00E4039B" w:rsidP="00FC4366">
            <w:pPr>
              <w:pStyle w:val="NoSpacing"/>
              <w:rPr>
                <w:rFonts w:ascii="Arial Narrow" w:hAnsi="Arial Narrow"/>
                <w:b/>
              </w:rPr>
            </w:pPr>
            <w:r w:rsidRPr="00BE3870">
              <w:rPr>
                <w:rFonts w:ascii="Arial Narrow" w:hAnsi="Arial Narrow"/>
                <w:b/>
              </w:rPr>
              <w:t>Chi-square, p-value</w:t>
            </w:r>
          </w:p>
        </w:tc>
      </w:tr>
      <w:tr w:rsidR="008F4344" w:rsidRPr="00BE3870" w14:paraId="3D3A0389" w14:textId="77777777" w:rsidTr="005F57BE">
        <w:tc>
          <w:tcPr>
            <w:tcW w:w="2306" w:type="dxa"/>
          </w:tcPr>
          <w:p w14:paraId="455D86E0" w14:textId="77777777" w:rsidR="000341B2" w:rsidRPr="00BE3870" w:rsidRDefault="000341B2" w:rsidP="000341B2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Injury</w:t>
            </w:r>
          </w:p>
        </w:tc>
        <w:tc>
          <w:tcPr>
            <w:tcW w:w="2459" w:type="dxa"/>
          </w:tcPr>
          <w:p w14:paraId="300C25BA" w14:textId="23E6D409" w:rsidR="000341B2" w:rsidRPr="00BE3870" w:rsidRDefault="00FC27A7" w:rsidP="000341B2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.5 (1.7, 3.3</w:t>
            </w:r>
            <w:r w:rsidR="002F07EB"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340" w:type="dxa"/>
          </w:tcPr>
          <w:p w14:paraId="5D102F0E" w14:textId="5E59DE50" w:rsidR="000341B2" w:rsidRPr="00BE3870" w:rsidRDefault="002F07EB" w:rsidP="00FC27A7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3.9 (1.8, 6.0)</w:t>
            </w:r>
          </w:p>
        </w:tc>
        <w:tc>
          <w:tcPr>
            <w:tcW w:w="1912" w:type="dxa"/>
          </w:tcPr>
          <w:p w14:paraId="50EA07CC" w14:textId="42ED8A62" w:rsidR="000341B2" w:rsidRPr="00BE3870" w:rsidRDefault="00FC27A7" w:rsidP="000341B2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.1</w:t>
            </w:r>
            <w:r w:rsidR="002F07EB" w:rsidRPr="00BE3870">
              <w:rPr>
                <w:rFonts w:ascii="Arial Narrow" w:hAnsi="Arial Narrow"/>
              </w:rPr>
              <w:t>, 0.151</w:t>
            </w:r>
          </w:p>
        </w:tc>
      </w:tr>
      <w:tr w:rsidR="008F4344" w:rsidRPr="00BE3870" w14:paraId="1AEC5A25" w14:textId="77777777" w:rsidTr="005F57BE">
        <w:tc>
          <w:tcPr>
            <w:tcW w:w="2306" w:type="dxa"/>
          </w:tcPr>
          <w:p w14:paraId="75A68438" w14:textId="77777777" w:rsidR="000341B2" w:rsidRPr="00BE3870" w:rsidRDefault="000341B2" w:rsidP="000341B2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AIDS</w:t>
            </w:r>
          </w:p>
        </w:tc>
        <w:tc>
          <w:tcPr>
            <w:tcW w:w="2459" w:type="dxa"/>
          </w:tcPr>
          <w:p w14:paraId="102B564D" w14:textId="4FDCD23E" w:rsidR="000341B2" w:rsidRPr="00BE3870" w:rsidRDefault="00FC27A7" w:rsidP="000341B2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 (0.4, 1.2</w:t>
            </w:r>
            <w:r w:rsidR="002F07EB"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340" w:type="dxa"/>
          </w:tcPr>
          <w:p w14:paraId="699A887C" w14:textId="22597E95" w:rsidR="000341B2" w:rsidRPr="00BE3870" w:rsidRDefault="002F07EB" w:rsidP="00FC27A7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0.1 (0.0</w:t>
            </w:r>
            <w:r w:rsidR="00FC27A7">
              <w:rPr>
                <w:rFonts w:ascii="Arial Narrow" w:hAnsi="Arial Narrow"/>
              </w:rPr>
              <w:t>, 0.4</w:t>
            </w:r>
            <w:r w:rsidRPr="00BE3870">
              <w:rPr>
                <w:rFonts w:ascii="Arial Narrow" w:hAnsi="Arial Narrow"/>
              </w:rPr>
              <w:t>)</w:t>
            </w:r>
          </w:p>
        </w:tc>
        <w:tc>
          <w:tcPr>
            <w:tcW w:w="1912" w:type="dxa"/>
          </w:tcPr>
          <w:p w14:paraId="6872E5F2" w14:textId="26AD2A08" w:rsidR="000341B2" w:rsidRPr="00BE3870" w:rsidRDefault="00FC27A7" w:rsidP="000341B2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.9</w:t>
            </w:r>
            <w:r w:rsidR="002F07EB" w:rsidRPr="00BE3870">
              <w:rPr>
                <w:rFonts w:ascii="Arial Narrow" w:hAnsi="Arial Narrow"/>
              </w:rPr>
              <w:t>, 0.047</w:t>
            </w:r>
          </w:p>
        </w:tc>
      </w:tr>
      <w:tr w:rsidR="008F4344" w:rsidRPr="00BE3870" w14:paraId="47259D38" w14:textId="77777777" w:rsidTr="005F57BE">
        <w:tc>
          <w:tcPr>
            <w:tcW w:w="2306" w:type="dxa"/>
          </w:tcPr>
          <w:p w14:paraId="784B0020" w14:textId="77777777" w:rsidR="000341B2" w:rsidRPr="00BE3870" w:rsidRDefault="000341B2" w:rsidP="000341B2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Malnutrition</w:t>
            </w:r>
          </w:p>
        </w:tc>
        <w:tc>
          <w:tcPr>
            <w:tcW w:w="2459" w:type="dxa"/>
          </w:tcPr>
          <w:p w14:paraId="7050BECA" w14:textId="657A7242" w:rsidR="000341B2" w:rsidRPr="00BE3870" w:rsidRDefault="00FC27A7" w:rsidP="00FC27A7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5 (0.2</w:t>
            </w:r>
            <w:r w:rsidR="002F07EB" w:rsidRPr="00BE3870">
              <w:rPr>
                <w:rFonts w:ascii="Arial Narrow" w:hAnsi="Arial Narrow"/>
              </w:rPr>
              <w:t>, 0.7)</w:t>
            </w:r>
          </w:p>
        </w:tc>
        <w:tc>
          <w:tcPr>
            <w:tcW w:w="2340" w:type="dxa"/>
          </w:tcPr>
          <w:p w14:paraId="64B42C43" w14:textId="68B9BDFE" w:rsidR="000341B2" w:rsidRPr="00BE3870" w:rsidRDefault="002F07EB" w:rsidP="00FC27A7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1.1 (0.0, 2.3)</w:t>
            </w:r>
          </w:p>
        </w:tc>
        <w:tc>
          <w:tcPr>
            <w:tcW w:w="1912" w:type="dxa"/>
          </w:tcPr>
          <w:p w14:paraId="6F13014B" w14:textId="0E0CE934" w:rsidR="000341B2" w:rsidRPr="00BE3870" w:rsidRDefault="002F07EB" w:rsidP="00FC27A7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2.3, 0.128</w:t>
            </w:r>
          </w:p>
        </w:tc>
      </w:tr>
      <w:tr w:rsidR="008F4344" w:rsidRPr="00BE3870" w14:paraId="7C8A1101" w14:textId="77777777" w:rsidTr="005F57BE">
        <w:tc>
          <w:tcPr>
            <w:tcW w:w="2306" w:type="dxa"/>
          </w:tcPr>
          <w:p w14:paraId="090D5AAB" w14:textId="77777777" w:rsidR="000341B2" w:rsidRPr="00BE3870" w:rsidRDefault="000341B2" w:rsidP="000341B2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Measles</w:t>
            </w:r>
          </w:p>
        </w:tc>
        <w:tc>
          <w:tcPr>
            <w:tcW w:w="2459" w:type="dxa"/>
          </w:tcPr>
          <w:p w14:paraId="605C061F" w14:textId="467B92D0" w:rsidR="000341B2" w:rsidRPr="00BE3870" w:rsidRDefault="002F07EB" w:rsidP="00FC27A7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2.3</w:t>
            </w:r>
            <w:r w:rsidR="00FC27A7">
              <w:rPr>
                <w:rFonts w:ascii="Arial Narrow" w:hAnsi="Arial Narrow"/>
              </w:rPr>
              <w:t xml:space="preserve"> (1.5, 3.2</w:t>
            </w:r>
            <w:r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340" w:type="dxa"/>
          </w:tcPr>
          <w:p w14:paraId="4563AF59" w14:textId="653977E7" w:rsidR="000341B2" w:rsidRPr="00BE3870" w:rsidRDefault="002F07EB" w:rsidP="00FC27A7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1</w:t>
            </w:r>
            <w:r w:rsidR="00FC27A7">
              <w:rPr>
                <w:rFonts w:ascii="Arial Narrow" w:hAnsi="Arial Narrow"/>
              </w:rPr>
              <w:t>.1</w:t>
            </w:r>
            <w:r w:rsidRPr="00BE3870">
              <w:rPr>
                <w:rFonts w:ascii="Arial Narrow" w:hAnsi="Arial Narrow"/>
              </w:rPr>
              <w:t xml:space="preserve"> (0.0</w:t>
            </w:r>
            <w:r w:rsidR="00FC27A7">
              <w:rPr>
                <w:rFonts w:ascii="Arial Narrow" w:hAnsi="Arial Narrow"/>
              </w:rPr>
              <w:t>, 2.1</w:t>
            </w:r>
            <w:r w:rsidRPr="00BE3870">
              <w:rPr>
                <w:rFonts w:ascii="Arial Narrow" w:hAnsi="Arial Narrow"/>
              </w:rPr>
              <w:t>)</w:t>
            </w:r>
          </w:p>
        </w:tc>
        <w:tc>
          <w:tcPr>
            <w:tcW w:w="1912" w:type="dxa"/>
          </w:tcPr>
          <w:p w14:paraId="1C4ACC3D" w14:textId="1A464BB4" w:rsidR="000341B2" w:rsidRPr="00BE3870" w:rsidRDefault="00FC27A7" w:rsidP="000341B2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.2</w:t>
            </w:r>
            <w:r w:rsidR="002F07EB" w:rsidRPr="00BE3870">
              <w:rPr>
                <w:rFonts w:ascii="Arial Narrow" w:hAnsi="Arial Narrow"/>
              </w:rPr>
              <w:t>, 0.140</w:t>
            </w:r>
          </w:p>
        </w:tc>
      </w:tr>
      <w:tr w:rsidR="008F4344" w:rsidRPr="00BE3870" w14:paraId="56F74AA3" w14:textId="77777777" w:rsidTr="005F57BE">
        <w:tc>
          <w:tcPr>
            <w:tcW w:w="2306" w:type="dxa"/>
          </w:tcPr>
          <w:p w14:paraId="57BB5331" w14:textId="77777777" w:rsidR="000341B2" w:rsidRPr="00BE3870" w:rsidRDefault="000341B2" w:rsidP="000341B2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Meningitis</w:t>
            </w:r>
          </w:p>
        </w:tc>
        <w:tc>
          <w:tcPr>
            <w:tcW w:w="2459" w:type="dxa"/>
          </w:tcPr>
          <w:p w14:paraId="48735425" w14:textId="00FE473C" w:rsidR="000341B2" w:rsidRPr="00BE3870" w:rsidRDefault="00FC27A7" w:rsidP="000341B2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.1 (4.8, 7.</w:t>
            </w:r>
            <w:r w:rsidR="003B00F6" w:rsidRPr="00BE3870">
              <w:rPr>
                <w:rFonts w:ascii="Arial Narrow" w:hAnsi="Arial Narrow"/>
              </w:rPr>
              <w:t>6)</w:t>
            </w:r>
          </w:p>
        </w:tc>
        <w:tc>
          <w:tcPr>
            <w:tcW w:w="2340" w:type="dxa"/>
          </w:tcPr>
          <w:p w14:paraId="0B6FE503" w14:textId="2DAF142D" w:rsidR="000341B2" w:rsidRPr="00BE3870" w:rsidRDefault="00FC27A7" w:rsidP="000341B2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.9 (1.9, 5.9</w:t>
            </w:r>
            <w:r w:rsidR="003B00F6" w:rsidRPr="00BE3870">
              <w:rPr>
                <w:rFonts w:ascii="Arial Narrow" w:hAnsi="Arial Narrow"/>
              </w:rPr>
              <w:t>)</w:t>
            </w:r>
          </w:p>
        </w:tc>
        <w:tc>
          <w:tcPr>
            <w:tcW w:w="1912" w:type="dxa"/>
          </w:tcPr>
          <w:p w14:paraId="5EB16833" w14:textId="783C45C6" w:rsidR="000341B2" w:rsidRPr="00BE3870" w:rsidRDefault="00FC27A7" w:rsidP="000341B2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.7</w:t>
            </w:r>
            <w:r w:rsidR="003B00F6" w:rsidRPr="00BE3870">
              <w:rPr>
                <w:rFonts w:ascii="Arial Narrow" w:hAnsi="Arial Narrow"/>
              </w:rPr>
              <w:t>, 0.101</w:t>
            </w:r>
          </w:p>
        </w:tc>
      </w:tr>
      <w:tr w:rsidR="008F4344" w:rsidRPr="00BE3870" w14:paraId="489E07B2" w14:textId="77777777" w:rsidTr="005F57BE">
        <w:tc>
          <w:tcPr>
            <w:tcW w:w="2306" w:type="dxa"/>
          </w:tcPr>
          <w:p w14:paraId="67F72E72" w14:textId="77777777" w:rsidR="000341B2" w:rsidRPr="00BE3870" w:rsidRDefault="000341B2" w:rsidP="000341B2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Dysentery</w:t>
            </w:r>
          </w:p>
        </w:tc>
        <w:tc>
          <w:tcPr>
            <w:tcW w:w="2459" w:type="dxa"/>
          </w:tcPr>
          <w:p w14:paraId="10BDC673" w14:textId="244D6BCB" w:rsidR="000341B2" w:rsidRPr="00BE3870" w:rsidRDefault="00FC27A7" w:rsidP="00FC27A7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.1 (3.0</w:t>
            </w:r>
            <w:r w:rsidR="003B00F6" w:rsidRPr="00BE3870">
              <w:rPr>
                <w:rFonts w:ascii="Arial Narrow" w:hAnsi="Arial Narrow"/>
              </w:rPr>
              <w:t>, 5.</w:t>
            </w:r>
            <w:r>
              <w:rPr>
                <w:rFonts w:ascii="Arial Narrow" w:hAnsi="Arial Narrow"/>
              </w:rPr>
              <w:t>1</w:t>
            </w:r>
            <w:r w:rsidR="003B00F6"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340" w:type="dxa"/>
          </w:tcPr>
          <w:p w14:paraId="5B72E6FE" w14:textId="2804A868" w:rsidR="000341B2" w:rsidRPr="00BE3870" w:rsidRDefault="003B00F6" w:rsidP="000341B2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2</w:t>
            </w:r>
            <w:r w:rsidR="00FC27A7">
              <w:rPr>
                <w:rFonts w:ascii="Arial Narrow" w:hAnsi="Arial Narrow"/>
              </w:rPr>
              <w:t>.6 (1.1, 4.2</w:t>
            </w:r>
            <w:r w:rsidRPr="00BE3870">
              <w:rPr>
                <w:rFonts w:ascii="Arial Narrow" w:hAnsi="Arial Narrow"/>
              </w:rPr>
              <w:t>)</w:t>
            </w:r>
          </w:p>
        </w:tc>
        <w:tc>
          <w:tcPr>
            <w:tcW w:w="1912" w:type="dxa"/>
          </w:tcPr>
          <w:p w14:paraId="62148779" w14:textId="4B4B8AFB" w:rsidR="000341B2" w:rsidRPr="00BE3870" w:rsidRDefault="00FC27A7" w:rsidP="000341B2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8</w:t>
            </w:r>
            <w:r w:rsidR="003B00F6" w:rsidRPr="00BE3870">
              <w:rPr>
                <w:rFonts w:ascii="Arial Narrow" w:hAnsi="Arial Narrow"/>
              </w:rPr>
              <w:t>, 0.183</w:t>
            </w:r>
          </w:p>
        </w:tc>
      </w:tr>
      <w:tr w:rsidR="008F4344" w:rsidRPr="00BE3870" w14:paraId="625F9CA1" w14:textId="77777777" w:rsidTr="005F57BE">
        <w:tc>
          <w:tcPr>
            <w:tcW w:w="2306" w:type="dxa"/>
          </w:tcPr>
          <w:p w14:paraId="719A103A" w14:textId="77777777" w:rsidR="000341B2" w:rsidRPr="00BE3870" w:rsidRDefault="000341B2" w:rsidP="000341B2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Diarrhea</w:t>
            </w:r>
          </w:p>
        </w:tc>
        <w:tc>
          <w:tcPr>
            <w:tcW w:w="2459" w:type="dxa"/>
          </w:tcPr>
          <w:p w14:paraId="3E6D75BC" w14:textId="492D1034" w:rsidR="000341B2" w:rsidRPr="00BE3870" w:rsidRDefault="00FC27A7" w:rsidP="00FC27A7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4.1 (21.5</w:t>
            </w:r>
            <w:r w:rsidR="003B00F6" w:rsidRPr="00BE3870">
              <w:rPr>
                <w:rFonts w:ascii="Arial Narrow" w:hAnsi="Arial Narrow"/>
              </w:rPr>
              <w:t>, 26.6)</w:t>
            </w:r>
          </w:p>
        </w:tc>
        <w:tc>
          <w:tcPr>
            <w:tcW w:w="2340" w:type="dxa"/>
          </w:tcPr>
          <w:p w14:paraId="084A8019" w14:textId="3B279A7A" w:rsidR="000341B2" w:rsidRPr="00BE3870" w:rsidRDefault="003B00F6" w:rsidP="00FC27A7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1</w:t>
            </w:r>
            <w:r w:rsidR="00FC27A7">
              <w:rPr>
                <w:rFonts w:ascii="Arial Narrow" w:hAnsi="Arial Narrow"/>
              </w:rPr>
              <w:t>6.1</w:t>
            </w:r>
            <w:r w:rsidRPr="00BE3870">
              <w:rPr>
                <w:rFonts w:ascii="Arial Narrow" w:hAnsi="Arial Narrow"/>
              </w:rPr>
              <w:t xml:space="preserve"> (12.4</w:t>
            </w:r>
            <w:r w:rsidR="00FC27A7">
              <w:rPr>
                <w:rFonts w:ascii="Arial Narrow" w:hAnsi="Arial Narrow"/>
              </w:rPr>
              <w:t>, 19.9</w:t>
            </w:r>
            <w:r w:rsidRPr="00BE3870">
              <w:rPr>
                <w:rFonts w:ascii="Arial Narrow" w:hAnsi="Arial Narrow"/>
              </w:rPr>
              <w:t>)</w:t>
            </w:r>
          </w:p>
        </w:tc>
        <w:tc>
          <w:tcPr>
            <w:tcW w:w="1912" w:type="dxa"/>
          </w:tcPr>
          <w:p w14:paraId="2D20E78B" w14:textId="2B987DA7" w:rsidR="000341B2" w:rsidRPr="00BE3870" w:rsidRDefault="00FC27A7" w:rsidP="000341B2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.3</w:t>
            </w:r>
            <w:r w:rsidR="003B00F6" w:rsidRPr="00BE3870">
              <w:rPr>
                <w:rFonts w:ascii="Arial Narrow" w:hAnsi="Arial Narrow"/>
              </w:rPr>
              <w:t>, 0.001</w:t>
            </w:r>
          </w:p>
        </w:tc>
      </w:tr>
      <w:tr w:rsidR="008F4344" w:rsidRPr="00BE3870" w14:paraId="055037A9" w14:textId="77777777" w:rsidTr="005F57BE">
        <w:tc>
          <w:tcPr>
            <w:tcW w:w="2306" w:type="dxa"/>
          </w:tcPr>
          <w:p w14:paraId="4D00C863" w14:textId="77777777" w:rsidR="000C229F" w:rsidRPr="00BE3870" w:rsidRDefault="000C229F" w:rsidP="000C229F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Pertussis</w:t>
            </w:r>
          </w:p>
        </w:tc>
        <w:tc>
          <w:tcPr>
            <w:tcW w:w="2459" w:type="dxa"/>
          </w:tcPr>
          <w:p w14:paraId="32144DD7" w14:textId="6AC2B2CA" w:rsidR="000C229F" w:rsidRPr="00BE3870" w:rsidRDefault="00FC27A7" w:rsidP="000C229F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6 (0.2, 1.1</w:t>
            </w:r>
            <w:r w:rsidR="00105024"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340" w:type="dxa"/>
          </w:tcPr>
          <w:p w14:paraId="4FFAFCB5" w14:textId="38F9D893" w:rsidR="000C229F" w:rsidRPr="00BE3870" w:rsidRDefault="00FC27A7" w:rsidP="000C229F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3 (0.0, 0.9</w:t>
            </w:r>
            <w:r w:rsidR="00105024" w:rsidRPr="00BE3870">
              <w:rPr>
                <w:rFonts w:ascii="Arial Narrow" w:hAnsi="Arial Narrow"/>
              </w:rPr>
              <w:t>)</w:t>
            </w:r>
          </w:p>
        </w:tc>
        <w:tc>
          <w:tcPr>
            <w:tcW w:w="1912" w:type="dxa"/>
          </w:tcPr>
          <w:p w14:paraId="6ABD9028" w14:textId="0376E948" w:rsidR="000C229F" w:rsidRPr="00BE3870" w:rsidRDefault="00FC27A7" w:rsidP="000C229F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5</w:t>
            </w:r>
            <w:r w:rsidR="00105024" w:rsidRPr="00BE3870">
              <w:rPr>
                <w:rFonts w:ascii="Arial Narrow" w:hAnsi="Arial Narrow"/>
              </w:rPr>
              <w:t>, 0.502</w:t>
            </w:r>
          </w:p>
        </w:tc>
      </w:tr>
      <w:tr w:rsidR="008F4344" w:rsidRPr="00BE3870" w14:paraId="558CD3C2" w14:textId="77777777" w:rsidTr="005F57BE">
        <w:tc>
          <w:tcPr>
            <w:tcW w:w="2306" w:type="dxa"/>
          </w:tcPr>
          <w:p w14:paraId="7173FBCC" w14:textId="77777777" w:rsidR="000C229F" w:rsidRPr="00BE3870" w:rsidRDefault="000C229F" w:rsidP="000C229F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Pneumonia</w:t>
            </w:r>
          </w:p>
        </w:tc>
        <w:tc>
          <w:tcPr>
            <w:tcW w:w="2459" w:type="dxa"/>
          </w:tcPr>
          <w:p w14:paraId="098FC42A" w14:textId="4A51E552" w:rsidR="000C229F" w:rsidRPr="00BE3870" w:rsidRDefault="00FC27A7" w:rsidP="00FC27A7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6.1 (14.0</w:t>
            </w:r>
            <w:r w:rsidR="00105024" w:rsidRPr="00BE3870">
              <w:rPr>
                <w:rFonts w:ascii="Arial Narrow" w:hAnsi="Arial Narrow"/>
              </w:rPr>
              <w:t>, 18.1)</w:t>
            </w:r>
          </w:p>
        </w:tc>
        <w:tc>
          <w:tcPr>
            <w:tcW w:w="2340" w:type="dxa"/>
          </w:tcPr>
          <w:p w14:paraId="6B6526E4" w14:textId="1A507318" w:rsidR="000C229F" w:rsidRPr="00BE3870" w:rsidRDefault="00105024" w:rsidP="00FC27A7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1</w:t>
            </w:r>
            <w:r w:rsidR="00FC27A7">
              <w:rPr>
                <w:rFonts w:ascii="Arial Narrow" w:hAnsi="Arial Narrow"/>
              </w:rPr>
              <w:t>7.7 (13.3</w:t>
            </w:r>
            <w:r w:rsidRPr="00BE3870">
              <w:rPr>
                <w:rFonts w:ascii="Arial Narrow" w:hAnsi="Arial Narrow"/>
              </w:rPr>
              <w:t>, 22.1)</w:t>
            </w:r>
          </w:p>
        </w:tc>
        <w:tc>
          <w:tcPr>
            <w:tcW w:w="1912" w:type="dxa"/>
          </w:tcPr>
          <w:p w14:paraId="2291FC68" w14:textId="697884E9" w:rsidR="000C229F" w:rsidRPr="00BE3870" w:rsidRDefault="00FC27A7" w:rsidP="000C229F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5</w:t>
            </w:r>
            <w:r w:rsidR="00105024" w:rsidRPr="00BE3870">
              <w:rPr>
                <w:rFonts w:ascii="Arial Narrow" w:hAnsi="Arial Narrow"/>
              </w:rPr>
              <w:t>, 0.499</w:t>
            </w:r>
          </w:p>
        </w:tc>
      </w:tr>
      <w:tr w:rsidR="008F4344" w:rsidRPr="00BE3870" w14:paraId="0A38A0FB" w14:textId="77777777" w:rsidTr="005F57BE">
        <w:tc>
          <w:tcPr>
            <w:tcW w:w="2306" w:type="dxa"/>
          </w:tcPr>
          <w:p w14:paraId="16A4993D" w14:textId="77777777" w:rsidR="000C229F" w:rsidRPr="00BE3870" w:rsidRDefault="000C229F" w:rsidP="000C229F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Malaria</w:t>
            </w:r>
          </w:p>
        </w:tc>
        <w:tc>
          <w:tcPr>
            <w:tcW w:w="2459" w:type="dxa"/>
          </w:tcPr>
          <w:p w14:paraId="439771E2" w14:textId="064B009C" w:rsidR="000C229F" w:rsidRPr="00BE3870" w:rsidRDefault="00105024" w:rsidP="00FC27A7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35.3 (32.5</w:t>
            </w:r>
            <w:r w:rsidR="00FC27A7">
              <w:rPr>
                <w:rFonts w:ascii="Arial Narrow" w:hAnsi="Arial Narrow"/>
              </w:rPr>
              <w:t>, 38.2</w:t>
            </w:r>
            <w:r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340" w:type="dxa"/>
          </w:tcPr>
          <w:p w14:paraId="23F8B1D6" w14:textId="0B501039" w:rsidR="000C229F" w:rsidRPr="00BE3870" w:rsidRDefault="00105024" w:rsidP="000C229F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3</w:t>
            </w:r>
            <w:r w:rsidR="00FC27A7">
              <w:rPr>
                <w:rFonts w:ascii="Arial Narrow" w:hAnsi="Arial Narrow"/>
              </w:rPr>
              <w:t>9.8 (34.7, 44.9</w:t>
            </w:r>
            <w:r w:rsidRPr="00BE3870">
              <w:rPr>
                <w:rFonts w:ascii="Arial Narrow" w:hAnsi="Arial Narrow"/>
              </w:rPr>
              <w:t>)</w:t>
            </w:r>
          </w:p>
        </w:tc>
        <w:tc>
          <w:tcPr>
            <w:tcW w:w="1912" w:type="dxa"/>
          </w:tcPr>
          <w:p w14:paraId="16CB2434" w14:textId="54A62E26" w:rsidR="000C229F" w:rsidRPr="00BE3870" w:rsidRDefault="00FC27A7" w:rsidP="000C229F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.3</w:t>
            </w:r>
            <w:r w:rsidR="00105024" w:rsidRPr="00BE3870">
              <w:rPr>
                <w:rFonts w:ascii="Arial Narrow" w:hAnsi="Arial Narrow"/>
              </w:rPr>
              <w:t>, 0.130</w:t>
            </w:r>
          </w:p>
        </w:tc>
      </w:tr>
      <w:tr w:rsidR="008F4344" w:rsidRPr="00BE3870" w14:paraId="5F0174C8" w14:textId="77777777" w:rsidTr="005F57BE">
        <w:tc>
          <w:tcPr>
            <w:tcW w:w="2306" w:type="dxa"/>
          </w:tcPr>
          <w:p w14:paraId="3984789A" w14:textId="77777777" w:rsidR="000C229F" w:rsidRPr="00BE3870" w:rsidRDefault="000C229F" w:rsidP="000C229F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Other</w:t>
            </w:r>
          </w:p>
        </w:tc>
        <w:tc>
          <w:tcPr>
            <w:tcW w:w="2459" w:type="dxa"/>
          </w:tcPr>
          <w:p w14:paraId="2A13875C" w14:textId="39280775" w:rsidR="000C229F" w:rsidRPr="00BE3870" w:rsidRDefault="00FC27A7" w:rsidP="00FC27A7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.2</w:t>
            </w:r>
            <w:r w:rsidR="00105024" w:rsidRPr="00BE3870">
              <w:rPr>
                <w:rFonts w:ascii="Arial Narrow" w:hAnsi="Arial Narrow"/>
              </w:rPr>
              <w:t xml:space="preserve"> (2.2</w:t>
            </w:r>
            <w:r>
              <w:rPr>
                <w:rFonts w:ascii="Arial Narrow" w:hAnsi="Arial Narrow"/>
              </w:rPr>
              <w:t>, 4.2</w:t>
            </w:r>
            <w:r w:rsidR="00105024"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340" w:type="dxa"/>
          </w:tcPr>
          <w:p w14:paraId="4A3C9EFA" w14:textId="577D1A4E" w:rsidR="000C229F" w:rsidRPr="00BE3870" w:rsidRDefault="00105024" w:rsidP="000C229F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2</w:t>
            </w:r>
            <w:r w:rsidR="00FC27A7">
              <w:rPr>
                <w:rFonts w:ascii="Arial Narrow" w:hAnsi="Arial Narrow"/>
              </w:rPr>
              <w:t>.2 (1.0, 3.4</w:t>
            </w:r>
            <w:r w:rsidRPr="00BE3870">
              <w:rPr>
                <w:rFonts w:ascii="Arial Narrow" w:hAnsi="Arial Narrow"/>
              </w:rPr>
              <w:t>)</w:t>
            </w:r>
          </w:p>
        </w:tc>
        <w:tc>
          <w:tcPr>
            <w:tcW w:w="1912" w:type="dxa"/>
          </w:tcPr>
          <w:p w14:paraId="12ABAC66" w14:textId="29D1AA2B" w:rsidR="000C229F" w:rsidRPr="00BE3870" w:rsidRDefault="00105024" w:rsidP="00FC27A7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1.4, 0.236</w:t>
            </w:r>
          </w:p>
        </w:tc>
      </w:tr>
      <w:tr w:rsidR="000C229F" w:rsidRPr="00BE3870" w14:paraId="36B35997" w14:textId="77777777" w:rsidTr="005F57BE">
        <w:tc>
          <w:tcPr>
            <w:tcW w:w="2306" w:type="dxa"/>
          </w:tcPr>
          <w:p w14:paraId="55EA118B" w14:textId="77777777" w:rsidR="000C229F" w:rsidRPr="00BE3870" w:rsidRDefault="000C229F" w:rsidP="000C229F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Unspecified</w:t>
            </w:r>
          </w:p>
        </w:tc>
        <w:tc>
          <w:tcPr>
            <w:tcW w:w="2459" w:type="dxa"/>
          </w:tcPr>
          <w:p w14:paraId="0FAFE920" w14:textId="09438FC3" w:rsidR="000C229F" w:rsidRPr="00BE3870" w:rsidRDefault="00EE2020" w:rsidP="00FC27A7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4.4</w:t>
            </w:r>
            <w:r w:rsidR="00FC27A7">
              <w:rPr>
                <w:rFonts w:ascii="Arial Narrow" w:hAnsi="Arial Narrow"/>
              </w:rPr>
              <w:t xml:space="preserve"> (3.2, 5.6</w:t>
            </w:r>
            <w:r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340" w:type="dxa"/>
          </w:tcPr>
          <w:p w14:paraId="6A8F2C1E" w14:textId="4E7EE794" w:rsidR="000C229F" w:rsidRPr="00BE3870" w:rsidRDefault="00EE2020" w:rsidP="000C229F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1</w:t>
            </w:r>
            <w:r w:rsidR="00FC27A7">
              <w:rPr>
                <w:rFonts w:ascii="Arial Narrow" w:hAnsi="Arial Narrow"/>
              </w:rPr>
              <w:t>1.1 (8.0, 14.2</w:t>
            </w:r>
            <w:r w:rsidRPr="00BE3870">
              <w:rPr>
                <w:rFonts w:ascii="Arial Narrow" w:hAnsi="Arial Narrow"/>
              </w:rPr>
              <w:t>)</w:t>
            </w:r>
          </w:p>
        </w:tc>
        <w:tc>
          <w:tcPr>
            <w:tcW w:w="1912" w:type="dxa"/>
          </w:tcPr>
          <w:p w14:paraId="119C5D48" w14:textId="77A45FDC" w:rsidR="000C229F" w:rsidRPr="00BE3870" w:rsidRDefault="00FC27A7" w:rsidP="00FC27A7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3.4</w:t>
            </w:r>
            <w:r w:rsidR="00EE2020" w:rsidRPr="00BE3870">
              <w:rPr>
                <w:rFonts w:ascii="Arial Narrow" w:hAnsi="Arial Narrow"/>
              </w:rPr>
              <w:t>, &lt;0.001</w:t>
            </w:r>
          </w:p>
        </w:tc>
      </w:tr>
      <w:tr w:rsidR="00295F42" w:rsidRPr="00BE3870" w14:paraId="61443195" w14:textId="77777777" w:rsidTr="005F57BE">
        <w:tc>
          <w:tcPr>
            <w:tcW w:w="2306" w:type="dxa"/>
          </w:tcPr>
          <w:p w14:paraId="1C2B7A4A" w14:textId="3997AA42" w:rsidR="00295F42" w:rsidRPr="00BE3870" w:rsidRDefault="00295F42" w:rsidP="000C229F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Total</w:t>
            </w:r>
          </w:p>
        </w:tc>
        <w:tc>
          <w:tcPr>
            <w:tcW w:w="2459" w:type="dxa"/>
          </w:tcPr>
          <w:p w14:paraId="4AFF3708" w14:textId="61B23D2A" w:rsidR="00295F42" w:rsidRPr="00BE3870" w:rsidRDefault="00295F42" w:rsidP="000C229F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0</w:t>
            </w:r>
          </w:p>
        </w:tc>
        <w:tc>
          <w:tcPr>
            <w:tcW w:w="2340" w:type="dxa"/>
          </w:tcPr>
          <w:p w14:paraId="3BEF190E" w14:textId="7CB5B77B" w:rsidR="00295F42" w:rsidRPr="00BE3870" w:rsidRDefault="00295F42" w:rsidP="000C229F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0</w:t>
            </w:r>
          </w:p>
        </w:tc>
        <w:tc>
          <w:tcPr>
            <w:tcW w:w="1912" w:type="dxa"/>
          </w:tcPr>
          <w:p w14:paraId="5EA0FE2F" w14:textId="77777777" w:rsidR="00295F42" w:rsidRPr="00BE3870" w:rsidRDefault="00295F42" w:rsidP="000C229F">
            <w:pPr>
              <w:pStyle w:val="NoSpacing"/>
              <w:rPr>
                <w:rFonts w:ascii="Arial Narrow" w:hAnsi="Arial Narrow"/>
              </w:rPr>
            </w:pPr>
          </w:p>
        </w:tc>
      </w:tr>
    </w:tbl>
    <w:p w14:paraId="1980C5CE" w14:textId="2C719E27" w:rsidR="00E4039B" w:rsidRDefault="00E4039B" w:rsidP="00E4039B">
      <w:pPr>
        <w:pStyle w:val="NoSpacing"/>
        <w:rPr>
          <w:rFonts w:ascii="Arial Narrow" w:hAnsi="Arial Narrow"/>
        </w:rPr>
      </w:pPr>
    </w:p>
    <w:p w14:paraId="7E011AA9" w14:textId="77777777" w:rsidR="0029257E" w:rsidRDefault="0029257E" w:rsidP="00295F42">
      <w:pPr>
        <w:tabs>
          <w:tab w:val="center" w:pos="852"/>
        </w:tabs>
        <w:suppressAutoHyphens/>
        <w:autoSpaceDN w:val="0"/>
        <w:spacing w:after="200" w:line="276" w:lineRule="auto"/>
        <w:textAlignment w:val="baseline"/>
        <w:rPr>
          <w:rFonts w:ascii="Arial Narrow" w:eastAsia="Calibri" w:hAnsi="Arial Narrow" w:cs="Arial"/>
          <w:b/>
        </w:rPr>
      </w:pPr>
    </w:p>
    <w:p w14:paraId="31C05CF6" w14:textId="383901A6" w:rsidR="00295F42" w:rsidRPr="00BE3870" w:rsidRDefault="00E01ED6" w:rsidP="00295F42">
      <w:pPr>
        <w:tabs>
          <w:tab w:val="center" w:pos="852"/>
        </w:tabs>
        <w:suppressAutoHyphens/>
        <w:autoSpaceDN w:val="0"/>
        <w:spacing w:after="200" w:line="276" w:lineRule="auto"/>
        <w:textAlignment w:val="baseline"/>
        <w:rPr>
          <w:rFonts w:ascii="Arial Narrow" w:hAnsi="Arial Narrow"/>
        </w:rPr>
      </w:pPr>
      <w:r>
        <w:rPr>
          <w:rFonts w:ascii="Arial Narrow" w:eastAsia="Calibri" w:hAnsi="Arial Narrow" w:cs="Arial"/>
          <w:b/>
        </w:rPr>
        <w:t>Table 6.</w:t>
      </w:r>
      <w:r w:rsidR="00295F42">
        <w:rPr>
          <w:rFonts w:ascii="Arial Narrow" w:eastAsia="Calibri" w:hAnsi="Arial Narrow" w:cs="Arial"/>
          <w:b/>
        </w:rPr>
        <w:t xml:space="preserve"> Expert algorithm verbal autopsy causes of 1-</w:t>
      </w:r>
      <w:proofErr w:type="gramStart"/>
      <w:r w:rsidR="00295F42">
        <w:rPr>
          <w:rFonts w:ascii="Arial Narrow" w:eastAsia="Calibri" w:hAnsi="Arial Narrow" w:cs="Arial"/>
          <w:b/>
        </w:rPr>
        <w:t>59 month</w:t>
      </w:r>
      <w:proofErr w:type="gramEnd"/>
      <w:r w:rsidR="00295F42">
        <w:rPr>
          <w:rFonts w:ascii="Arial Narrow" w:eastAsia="Calibri" w:hAnsi="Arial Narrow" w:cs="Arial"/>
          <w:b/>
        </w:rPr>
        <w:t xml:space="preserve"> death in Nigeria’s two highest (North West, North East) and four lowest (North Central, South East, South </w:t>
      </w:r>
      <w:proofErr w:type="spellStart"/>
      <w:r w:rsidR="00295F42">
        <w:rPr>
          <w:rFonts w:ascii="Arial Narrow" w:eastAsia="Calibri" w:hAnsi="Arial Narrow" w:cs="Arial"/>
          <w:b/>
        </w:rPr>
        <w:t>South</w:t>
      </w:r>
      <w:proofErr w:type="spellEnd"/>
      <w:r w:rsidR="00295F42">
        <w:rPr>
          <w:rFonts w:ascii="Arial Narrow" w:eastAsia="Calibri" w:hAnsi="Arial Narrow" w:cs="Arial"/>
          <w:b/>
        </w:rPr>
        <w:t>, South West) under-five mortality zones</w:t>
      </w:r>
      <w:r>
        <w:rPr>
          <w:rFonts w:ascii="Arial Narrow" w:eastAsia="Calibri" w:hAnsi="Arial Narrow" w:cs="Arial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1"/>
        <w:gridCol w:w="2444"/>
        <w:gridCol w:w="2340"/>
        <w:gridCol w:w="1912"/>
      </w:tblGrid>
      <w:tr w:rsidR="00A81389" w:rsidRPr="00BE3870" w14:paraId="5F24D286" w14:textId="77777777" w:rsidTr="005F57BE">
        <w:tc>
          <w:tcPr>
            <w:tcW w:w="2321" w:type="dxa"/>
          </w:tcPr>
          <w:p w14:paraId="4C50FF63" w14:textId="77777777" w:rsidR="00A81389" w:rsidRPr="00BE3870" w:rsidRDefault="00A81389" w:rsidP="00A81389">
            <w:pPr>
              <w:pStyle w:val="NoSpacing"/>
              <w:ind w:firstLine="720"/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2444" w:type="dxa"/>
          </w:tcPr>
          <w:p w14:paraId="5A62502E" w14:textId="488074FA" w:rsidR="00A81389" w:rsidRPr="00BE3870" w:rsidRDefault="00602637" w:rsidP="00A81389">
            <w:pPr>
              <w:pStyle w:val="NoSpacing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NWNE</w:t>
            </w:r>
            <w:r w:rsidR="005F57BE">
              <w:rPr>
                <w:rFonts w:ascii="Arial Narrow" w:hAnsi="Arial Narrow"/>
                <w:b/>
              </w:rPr>
              <w:t xml:space="preserve">: </w:t>
            </w:r>
            <w:r w:rsidR="00A81389" w:rsidRPr="00BE3870">
              <w:rPr>
                <w:rFonts w:ascii="Arial Narrow" w:hAnsi="Arial Narrow"/>
                <w:b/>
              </w:rPr>
              <w:t>Tw</w:t>
            </w:r>
            <w:r w:rsidR="004D4E8D" w:rsidRPr="00BE3870">
              <w:rPr>
                <w:rFonts w:ascii="Arial Narrow" w:hAnsi="Arial Narrow"/>
                <w:b/>
              </w:rPr>
              <w:t>o highest mortality zones (N=1414</w:t>
            </w:r>
            <w:r w:rsidR="00A81389" w:rsidRPr="00BE3870">
              <w:rPr>
                <w:rFonts w:ascii="Arial Narrow" w:hAnsi="Arial Narrow"/>
                <w:b/>
              </w:rPr>
              <w:t>)</w:t>
            </w:r>
          </w:p>
        </w:tc>
        <w:tc>
          <w:tcPr>
            <w:tcW w:w="2340" w:type="dxa"/>
          </w:tcPr>
          <w:p w14:paraId="08AADF0A" w14:textId="5CE597C9" w:rsidR="00A81389" w:rsidRPr="00BE3870" w:rsidRDefault="005F57BE" w:rsidP="00A81389">
            <w:pPr>
              <w:pStyle w:val="NoSpacing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 xml:space="preserve">4LM: </w:t>
            </w:r>
            <w:r w:rsidR="00A81389" w:rsidRPr="00BE3870">
              <w:rPr>
                <w:rFonts w:ascii="Arial Narrow" w:hAnsi="Arial Narrow"/>
                <w:b/>
              </w:rPr>
              <w:t>Four lowest</w:t>
            </w:r>
            <w:r w:rsidR="004D4E8D" w:rsidRPr="00BE3870">
              <w:rPr>
                <w:rFonts w:ascii="Arial Narrow" w:hAnsi="Arial Narrow"/>
                <w:b/>
              </w:rPr>
              <w:t xml:space="preserve"> mortality zones (N=643</w:t>
            </w:r>
            <w:r w:rsidR="00A81389" w:rsidRPr="00BE3870">
              <w:rPr>
                <w:rFonts w:ascii="Arial Narrow" w:hAnsi="Arial Narrow"/>
                <w:b/>
              </w:rPr>
              <w:t>)</w:t>
            </w:r>
          </w:p>
        </w:tc>
        <w:tc>
          <w:tcPr>
            <w:tcW w:w="1912" w:type="dxa"/>
          </w:tcPr>
          <w:p w14:paraId="1E3B2C72" w14:textId="77777777" w:rsidR="00A81389" w:rsidRPr="00BE3870" w:rsidRDefault="00A81389" w:rsidP="00A81389">
            <w:pPr>
              <w:pStyle w:val="NoSpacing"/>
              <w:ind w:firstLine="720"/>
              <w:jc w:val="center"/>
              <w:rPr>
                <w:rFonts w:ascii="Arial Narrow" w:hAnsi="Arial Narrow"/>
                <w:b/>
              </w:rPr>
            </w:pPr>
          </w:p>
        </w:tc>
      </w:tr>
      <w:tr w:rsidR="008F4344" w:rsidRPr="00BE3870" w14:paraId="22AEFCCC" w14:textId="77777777" w:rsidTr="005F57BE">
        <w:tc>
          <w:tcPr>
            <w:tcW w:w="2321" w:type="dxa"/>
            <w:vAlign w:val="center"/>
          </w:tcPr>
          <w:p w14:paraId="22AD58F7" w14:textId="77777777" w:rsidR="00AB7333" w:rsidRPr="00BE3870" w:rsidRDefault="00AB7333" w:rsidP="00AB7333">
            <w:pPr>
              <w:pStyle w:val="NoSpacing"/>
              <w:rPr>
                <w:rFonts w:ascii="Arial Narrow" w:hAnsi="Arial Narrow"/>
                <w:b/>
              </w:rPr>
            </w:pPr>
            <w:r w:rsidRPr="00BE3870">
              <w:rPr>
                <w:rFonts w:ascii="Arial Narrow" w:hAnsi="Arial Narrow"/>
                <w:b/>
              </w:rPr>
              <w:t>Cause of death</w:t>
            </w:r>
          </w:p>
        </w:tc>
        <w:tc>
          <w:tcPr>
            <w:tcW w:w="2444" w:type="dxa"/>
          </w:tcPr>
          <w:p w14:paraId="6F3ABFFD" w14:textId="77777777" w:rsidR="00AB7333" w:rsidRPr="00BE3870" w:rsidRDefault="00AB7333" w:rsidP="00AB7333">
            <w:pPr>
              <w:pStyle w:val="NoSpacing"/>
              <w:rPr>
                <w:rFonts w:ascii="Arial Narrow" w:hAnsi="Arial Narrow"/>
                <w:b/>
              </w:rPr>
            </w:pPr>
            <w:r w:rsidRPr="00BE3870">
              <w:rPr>
                <w:rFonts w:ascii="Arial Narrow" w:hAnsi="Arial Narrow"/>
                <w:b/>
              </w:rPr>
              <w:t>% (CLs)</w:t>
            </w:r>
          </w:p>
        </w:tc>
        <w:tc>
          <w:tcPr>
            <w:tcW w:w="2340" w:type="dxa"/>
          </w:tcPr>
          <w:p w14:paraId="3BE438F5" w14:textId="77777777" w:rsidR="00AB7333" w:rsidRPr="00BE3870" w:rsidRDefault="00AB7333" w:rsidP="00AB7333">
            <w:pPr>
              <w:pStyle w:val="NoSpacing"/>
              <w:rPr>
                <w:rFonts w:ascii="Arial Narrow" w:hAnsi="Arial Narrow"/>
                <w:b/>
              </w:rPr>
            </w:pPr>
            <w:r w:rsidRPr="00BE3870">
              <w:rPr>
                <w:rFonts w:ascii="Arial Narrow" w:hAnsi="Arial Narrow"/>
                <w:b/>
              </w:rPr>
              <w:t>% (CLs)</w:t>
            </w:r>
          </w:p>
        </w:tc>
        <w:tc>
          <w:tcPr>
            <w:tcW w:w="1912" w:type="dxa"/>
          </w:tcPr>
          <w:p w14:paraId="3D69E625" w14:textId="77777777" w:rsidR="00AB7333" w:rsidRPr="00BE3870" w:rsidRDefault="00AB7333" w:rsidP="00AB7333">
            <w:pPr>
              <w:pStyle w:val="NoSpacing"/>
              <w:rPr>
                <w:rFonts w:ascii="Arial Narrow" w:hAnsi="Arial Narrow"/>
                <w:b/>
              </w:rPr>
            </w:pPr>
            <w:r w:rsidRPr="00BE3870">
              <w:rPr>
                <w:rFonts w:ascii="Arial Narrow" w:hAnsi="Arial Narrow"/>
                <w:b/>
              </w:rPr>
              <w:t>Chi-square, p-value</w:t>
            </w:r>
          </w:p>
        </w:tc>
      </w:tr>
      <w:tr w:rsidR="008F4344" w:rsidRPr="00BE3870" w14:paraId="01A73FC8" w14:textId="77777777" w:rsidTr="005F57BE">
        <w:tc>
          <w:tcPr>
            <w:tcW w:w="2321" w:type="dxa"/>
          </w:tcPr>
          <w:p w14:paraId="2E24F268" w14:textId="77777777" w:rsidR="00AB7333" w:rsidRPr="00BE3870" w:rsidRDefault="00AB7333" w:rsidP="00AB7333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Injury</w:t>
            </w:r>
          </w:p>
        </w:tc>
        <w:tc>
          <w:tcPr>
            <w:tcW w:w="2444" w:type="dxa"/>
          </w:tcPr>
          <w:p w14:paraId="5A744085" w14:textId="00229103" w:rsidR="00AB7333" w:rsidRPr="00BE3870" w:rsidRDefault="00C91859" w:rsidP="00C91859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.6 (1.8</w:t>
            </w:r>
            <w:r w:rsidR="00773D4C" w:rsidRPr="00BE3870">
              <w:rPr>
                <w:rFonts w:ascii="Arial Narrow" w:hAnsi="Arial Narrow"/>
              </w:rPr>
              <w:t>, 3.5)</w:t>
            </w:r>
          </w:p>
        </w:tc>
        <w:tc>
          <w:tcPr>
            <w:tcW w:w="2340" w:type="dxa"/>
          </w:tcPr>
          <w:p w14:paraId="38DC05C2" w14:textId="3D53788C" w:rsidR="00AB7333" w:rsidRPr="00BE3870" w:rsidRDefault="00773D4C" w:rsidP="00C91859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3.2</w:t>
            </w:r>
            <w:r w:rsidR="00C91859">
              <w:rPr>
                <w:rFonts w:ascii="Arial Narrow" w:hAnsi="Arial Narrow"/>
              </w:rPr>
              <w:t xml:space="preserve"> (1.7, 4.8</w:t>
            </w:r>
            <w:r w:rsidRPr="00BE3870">
              <w:rPr>
                <w:rFonts w:ascii="Arial Narrow" w:hAnsi="Arial Narrow"/>
              </w:rPr>
              <w:t>)</w:t>
            </w:r>
          </w:p>
        </w:tc>
        <w:tc>
          <w:tcPr>
            <w:tcW w:w="1912" w:type="dxa"/>
          </w:tcPr>
          <w:p w14:paraId="6BD5BC57" w14:textId="3C76E3C4" w:rsidR="00AB7333" w:rsidRPr="00BE3870" w:rsidRDefault="00773D4C" w:rsidP="00AB7333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0</w:t>
            </w:r>
            <w:r w:rsidR="00C91859">
              <w:rPr>
                <w:rFonts w:ascii="Arial Narrow" w:hAnsi="Arial Narrow"/>
              </w:rPr>
              <w:t>.4</w:t>
            </w:r>
            <w:r w:rsidRPr="00BE3870">
              <w:rPr>
                <w:rFonts w:ascii="Arial Narrow" w:hAnsi="Arial Narrow"/>
              </w:rPr>
              <w:t>, 0.508</w:t>
            </w:r>
          </w:p>
        </w:tc>
      </w:tr>
      <w:tr w:rsidR="008F4344" w:rsidRPr="00BE3870" w14:paraId="2A64E8BC" w14:textId="77777777" w:rsidTr="005F57BE">
        <w:tc>
          <w:tcPr>
            <w:tcW w:w="2321" w:type="dxa"/>
          </w:tcPr>
          <w:p w14:paraId="08469DF9" w14:textId="77777777" w:rsidR="00AB7333" w:rsidRPr="00BE3870" w:rsidRDefault="00AB7333" w:rsidP="00AB7333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AIDS</w:t>
            </w:r>
          </w:p>
        </w:tc>
        <w:tc>
          <w:tcPr>
            <w:tcW w:w="2444" w:type="dxa"/>
          </w:tcPr>
          <w:p w14:paraId="1827036C" w14:textId="4921C2EE" w:rsidR="00AB7333" w:rsidRPr="00BE3870" w:rsidRDefault="00773D4C" w:rsidP="00C91859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0.8</w:t>
            </w:r>
            <w:r w:rsidR="00C91859">
              <w:rPr>
                <w:rFonts w:ascii="Arial Narrow" w:hAnsi="Arial Narrow"/>
              </w:rPr>
              <w:t xml:space="preserve"> (0.4</w:t>
            </w:r>
            <w:r w:rsidRPr="00BE3870">
              <w:rPr>
                <w:rFonts w:ascii="Arial Narrow" w:hAnsi="Arial Narrow"/>
              </w:rPr>
              <w:t>, 1.3)</w:t>
            </w:r>
          </w:p>
        </w:tc>
        <w:tc>
          <w:tcPr>
            <w:tcW w:w="2340" w:type="dxa"/>
          </w:tcPr>
          <w:p w14:paraId="2BBAFA6C" w14:textId="4362E481" w:rsidR="00AB7333" w:rsidRPr="00BE3870" w:rsidRDefault="00773D4C" w:rsidP="00C91859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0.2 (0.0</w:t>
            </w:r>
            <w:r w:rsidR="00C91859">
              <w:rPr>
                <w:rFonts w:ascii="Arial Narrow" w:hAnsi="Arial Narrow"/>
              </w:rPr>
              <w:t>, 0.6</w:t>
            </w:r>
            <w:r w:rsidRPr="00BE3870">
              <w:rPr>
                <w:rFonts w:ascii="Arial Narrow" w:hAnsi="Arial Narrow"/>
              </w:rPr>
              <w:t>)</w:t>
            </w:r>
          </w:p>
        </w:tc>
        <w:tc>
          <w:tcPr>
            <w:tcW w:w="1912" w:type="dxa"/>
          </w:tcPr>
          <w:p w14:paraId="3F25DB90" w14:textId="582C7A4A" w:rsidR="00AB7333" w:rsidRPr="00BE3870" w:rsidRDefault="00773D4C" w:rsidP="00C91859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3.2, 0.074</w:t>
            </w:r>
          </w:p>
        </w:tc>
      </w:tr>
      <w:tr w:rsidR="008F4344" w:rsidRPr="00BE3870" w14:paraId="1F0473A1" w14:textId="77777777" w:rsidTr="005F57BE">
        <w:tc>
          <w:tcPr>
            <w:tcW w:w="2321" w:type="dxa"/>
          </w:tcPr>
          <w:p w14:paraId="7C41461D" w14:textId="77777777" w:rsidR="00AB7333" w:rsidRPr="00BE3870" w:rsidRDefault="00AB7333" w:rsidP="00AB7333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Malnutrition</w:t>
            </w:r>
          </w:p>
        </w:tc>
        <w:tc>
          <w:tcPr>
            <w:tcW w:w="2444" w:type="dxa"/>
          </w:tcPr>
          <w:p w14:paraId="6F2BD439" w14:textId="2F401010" w:rsidR="00AB7333" w:rsidRPr="00BE3870" w:rsidRDefault="00773D4C" w:rsidP="00C91859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0.5</w:t>
            </w:r>
            <w:r w:rsidR="00C91859">
              <w:rPr>
                <w:rFonts w:ascii="Arial Narrow" w:hAnsi="Arial Narrow"/>
              </w:rPr>
              <w:t xml:space="preserve"> (0.2</w:t>
            </w:r>
            <w:r w:rsidRPr="00BE3870">
              <w:rPr>
                <w:rFonts w:ascii="Arial Narrow" w:hAnsi="Arial Narrow"/>
              </w:rPr>
              <w:t>, 0.8)</w:t>
            </w:r>
          </w:p>
        </w:tc>
        <w:tc>
          <w:tcPr>
            <w:tcW w:w="2340" w:type="dxa"/>
          </w:tcPr>
          <w:p w14:paraId="7F797B20" w14:textId="66F55FFF" w:rsidR="00AB7333" w:rsidRPr="00BE3870" w:rsidRDefault="00773D4C" w:rsidP="00C91859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0.8 (0.0</w:t>
            </w:r>
            <w:r w:rsidR="00C91859">
              <w:rPr>
                <w:rFonts w:ascii="Arial Narrow" w:hAnsi="Arial Narrow"/>
              </w:rPr>
              <w:t>, 1.7</w:t>
            </w:r>
            <w:r w:rsidRPr="00BE3870">
              <w:rPr>
                <w:rFonts w:ascii="Arial Narrow" w:hAnsi="Arial Narrow"/>
              </w:rPr>
              <w:t>)</w:t>
            </w:r>
          </w:p>
        </w:tc>
        <w:tc>
          <w:tcPr>
            <w:tcW w:w="1912" w:type="dxa"/>
          </w:tcPr>
          <w:p w14:paraId="72757488" w14:textId="72241313" w:rsidR="00AB7333" w:rsidRPr="00BE3870" w:rsidRDefault="00773D4C" w:rsidP="00AB7333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0</w:t>
            </w:r>
            <w:r w:rsidR="00C91859">
              <w:rPr>
                <w:rFonts w:ascii="Arial Narrow" w:hAnsi="Arial Narrow"/>
              </w:rPr>
              <w:t>.6</w:t>
            </w:r>
            <w:r w:rsidRPr="00BE3870">
              <w:rPr>
                <w:rFonts w:ascii="Arial Narrow" w:hAnsi="Arial Narrow"/>
              </w:rPr>
              <w:t>, 0.458</w:t>
            </w:r>
          </w:p>
        </w:tc>
      </w:tr>
      <w:tr w:rsidR="008F4344" w:rsidRPr="00BE3870" w14:paraId="7974543F" w14:textId="77777777" w:rsidTr="005F57BE">
        <w:tc>
          <w:tcPr>
            <w:tcW w:w="2321" w:type="dxa"/>
          </w:tcPr>
          <w:p w14:paraId="08D4A276" w14:textId="77777777" w:rsidR="00AB7333" w:rsidRPr="00BE3870" w:rsidRDefault="00AB7333" w:rsidP="00AB7333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Measles</w:t>
            </w:r>
          </w:p>
        </w:tc>
        <w:tc>
          <w:tcPr>
            <w:tcW w:w="2444" w:type="dxa"/>
          </w:tcPr>
          <w:p w14:paraId="60693A78" w14:textId="37276FF2" w:rsidR="00AB7333" w:rsidRPr="00BE3870" w:rsidRDefault="00773D4C" w:rsidP="00C91859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2.6</w:t>
            </w:r>
            <w:r w:rsidR="00C91859">
              <w:rPr>
                <w:rFonts w:ascii="Arial Narrow" w:hAnsi="Arial Narrow"/>
              </w:rPr>
              <w:t xml:space="preserve"> (1.7, 3.6</w:t>
            </w:r>
            <w:r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340" w:type="dxa"/>
          </w:tcPr>
          <w:p w14:paraId="3FF4F0E0" w14:textId="7DB6A87A" w:rsidR="00AB7333" w:rsidRPr="00BE3870" w:rsidRDefault="00773D4C" w:rsidP="00C91859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0</w:t>
            </w:r>
            <w:r w:rsidR="00C91859">
              <w:rPr>
                <w:rFonts w:ascii="Arial Narrow" w:hAnsi="Arial Narrow"/>
              </w:rPr>
              <w:t>.8</w:t>
            </w:r>
            <w:r w:rsidRPr="00BE3870">
              <w:rPr>
                <w:rFonts w:ascii="Arial Narrow" w:hAnsi="Arial Narrow"/>
              </w:rPr>
              <w:t xml:space="preserve"> (0.0, 1.5)</w:t>
            </w:r>
          </w:p>
        </w:tc>
        <w:tc>
          <w:tcPr>
            <w:tcW w:w="1912" w:type="dxa"/>
          </w:tcPr>
          <w:p w14:paraId="32C98EB4" w14:textId="74ECCDA9" w:rsidR="00AB7333" w:rsidRPr="00BE3870" w:rsidRDefault="00773D4C" w:rsidP="00AB7333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6</w:t>
            </w:r>
            <w:r w:rsidR="00C91859">
              <w:rPr>
                <w:rFonts w:ascii="Arial Narrow" w:hAnsi="Arial Narrow"/>
              </w:rPr>
              <w:t>.0</w:t>
            </w:r>
            <w:r w:rsidRPr="00BE3870">
              <w:rPr>
                <w:rFonts w:ascii="Arial Narrow" w:hAnsi="Arial Narrow"/>
              </w:rPr>
              <w:t>, 0.014</w:t>
            </w:r>
          </w:p>
        </w:tc>
      </w:tr>
      <w:tr w:rsidR="008F4344" w:rsidRPr="00BE3870" w14:paraId="1188911F" w14:textId="77777777" w:rsidTr="005F57BE">
        <w:tc>
          <w:tcPr>
            <w:tcW w:w="2321" w:type="dxa"/>
          </w:tcPr>
          <w:p w14:paraId="7ED0F250" w14:textId="77777777" w:rsidR="00AB7333" w:rsidRPr="00BE3870" w:rsidRDefault="00AB7333" w:rsidP="00AB7333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Meningitis</w:t>
            </w:r>
          </w:p>
        </w:tc>
        <w:tc>
          <w:tcPr>
            <w:tcW w:w="2444" w:type="dxa"/>
          </w:tcPr>
          <w:p w14:paraId="30ECE9F7" w14:textId="3967D9EA" w:rsidR="00AB7333" w:rsidRPr="00BE3870" w:rsidRDefault="00C91859" w:rsidP="00AB7333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.6 (5.1, 8.1</w:t>
            </w:r>
            <w:r w:rsidR="00773D4C"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340" w:type="dxa"/>
          </w:tcPr>
          <w:p w14:paraId="0BD868CC" w14:textId="4858475D" w:rsidR="00AB7333" w:rsidRPr="00BE3870" w:rsidRDefault="00C91859" w:rsidP="00C91859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.7</w:t>
            </w:r>
            <w:r w:rsidR="00773D4C" w:rsidRPr="00BE3870">
              <w:rPr>
                <w:rFonts w:ascii="Arial Narrow" w:hAnsi="Arial Narrow"/>
              </w:rPr>
              <w:t xml:space="preserve"> (1.9</w:t>
            </w:r>
            <w:r>
              <w:rPr>
                <w:rFonts w:ascii="Arial Narrow" w:hAnsi="Arial Narrow"/>
              </w:rPr>
              <w:t>, 5.4</w:t>
            </w:r>
            <w:r w:rsidR="00773D4C" w:rsidRPr="00BE3870">
              <w:rPr>
                <w:rFonts w:ascii="Arial Narrow" w:hAnsi="Arial Narrow"/>
              </w:rPr>
              <w:t>)</w:t>
            </w:r>
          </w:p>
        </w:tc>
        <w:tc>
          <w:tcPr>
            <w:tcW w:w="1912" w:type="dxa"/>
          </w:tcPr>
          <w:p w14:paraId="08391934" w14:textId="3AAB124C" w:rsidR="00AB7333" w:rsidRPr="00BE3870" w:rsidRDefault="00773D4C" w:rsidP="00C91859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5.0, 0.025</w:t>
            </w:r>
          </w:p>
        </w:tc>
      </w:tr>
      <w:tr w:rsidR="008F4344" w:rsidRPr="00BE3870" w14:paraId="70ED93D5" w14:textId="77777777" w:rsidTr="005F57BE">
        <w:tc>
          <w:tcPr>
            <w:tcW w:w="2321" w:type="dxa"/>
          </w:tcPr>
          <w:p w14:paraId="3F3412B3" w14:textId="77777777" w:rsidR="00AB7333" w:rsidRPr="00BE3870" w:rsidRDefault="00AB7333" w:rsidP="00AB7333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Dysentery</w:t>
            </w:r>
          </w:p>
        </w:tc>
        <w:tc>
          <w:tcPr>
            <w:tcW w:w="2444" w:type="dxa"/>
          </w:tcPr>
          <w:p w14:paraId="4BBE3EF5" w14:textId="601FBD5F" w:rsidR="00AB7333" w:rsidRPr="00BE3870" w:rsidRDefault="00C91859" w:rsidP="00C91859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.0 (2.9</w:t>
            </w:r>
            <w:r w:rsidR="0027450B" w:rsidRPr="00BE3870">
              <w:rPr>
                <w:rFonts w:ascii="Arial Narrow" w:hAnsi="Arial Narrow"/>
              </w:rPr>
              <w:t>, 5.1)</w:t>
            </w:r>
          </w:p>
        </w:tc>
        <w:tc>
          <w:tcPr>
            <w:tcW w:w="2340" w:type="dxa"/>
          </w:tcPr>
          <w:p w14:paraId="5C82265A" w14:textId="38524CE6" w:rsidR="00AB7333" w:rsidRPr="00BE3870" w:rsidRDefault="0027450B" w:rsidP="00AB7333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3</w:t>
            </w:r>
            <w:r w:rsidR="00C91859">
              <w:rPr>
                <w:rFonts w:ascii="Arial Narrow" w:hAnsi="Arial Narrow"/>
              </w:rPr>
              <w:t>.1 (1.7, 4.6</w:t>
            </w:r>
            <w:r w:rsidRPr="00BE3870">
              <w:rPr>
                <w:rFonts w:ascii="Arial Narrow" w:hAnsi="Arial Narrow"/>
              </w:rPr>
              <w:t>)</w:t>
            </w:r>
          </w:p>
        </w:tc>
        <w:tc>
          <w:tcPr>
            <w:tcW w:w="1912" w:type="dxa"/>
          </w:tcPr>
          <w:p w14:paraId="08063360" w14:textId="3B0A9EB4" w:rsidR="00AB7333" w:rsidRPr="00BE3870" w:rsidRDefault="00C91859" w:rsidP="00C91859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</w:t>
            </w:r>
            <w:r w:rsidR="0027450B" w:rsidRPr="00BE3870">
              <w:rPr>
                <w:rFonts w:ascii="Arial Narrow" w:hAnsi="Arial Narrow"/>
              </w:rPr>
              <w:t>9, 0.343</w:t>
            </w:r>
          </w:p>
        </w:tc>
      </w:tr>
      <w:tr w:rsidR="008F4344" w:rsidRPr="00BE3870" w14:paraId="4EA1D87C" w14:textId="77777777" w:rsidTr="005F57BE">
        <w:tc>
          <w:tcPr>
            <w:tcW w:w="2321" w:type="dxa"/>
          </w:tcPr>
          <w:p w14:paraId="654D47CA" w14:textId="77777777" w:rsidR="00AB7333" w:rsidRPr="00BE3870" w:rsidRDefault="00AB7333" w:rsidP="00AB7333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Diarrhea</w:t>
            </w:r>
          </w:p>
        </w:tc>
        <w:tc>
          <w:tcPr>
            <w:tcW w:w="2444" w:type="dxa"/>
          </w:tcPr>
          <w:p w14:paraId="60C8027F" w14:textId="3CB0DDC6" w:rsidR="00AB7333" w:rsidRPr="00BE3870" w:rsidRDefault="0027450B" w:rsidP="00C91859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26.0</w:t>
            </w:r>
            <w:r w:rsidR="00C91859">
              <w:rPr>
                <w:rFonts w:ascii="Arial Narrow" w:hAnsi="Arial Narrow"/>
              </w:rPr>
              <w:t xml:space="preserve"> (23.3</w:t>
            </w:r>
            <w:r w:rsidRPr="00BE3870">
              <w:rPr>
                <w:rFonts w:ascii="Arial Narrow" w:hAnsi="Arial Narrow"/>
              </w:rPr>
              <w:t>, 28.8)</w:t>
            </w:r>
          </w:p>
        </w:tc>
        <w:tc>
          <w:tcPr>
            <w:tcW w:w="2340" w:type="dxa"/>
          </w:tcPr>
          <w:p w14:paraId="7414B479" w14:textId="7B889F56" w:rsidR="00AB7333" w:rsidRPr="00BE3870" w:rsidRDefault="0027450B" w:rsidP="00C91859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14.1</w:t>
            </w:r>
            <w:r w:rsidR="00C91859">
              <w:rPr>
                <w:rFonts w:ascii="Arial Narrow" w:hAnsi="Arial Narrow"/>
              </w:rPr>
              <w:t xml:space="preserve"> (11.2</w:t>
            </w:r>
            <w:r w:rsidRPr="00BE3870">
              <w:rPr>
                <w:rFonts w:ascii="Arial Narrow" w:hAnsi="Arial Narrow"/>
              </w:rPr>
              <w:t>, 17.1)</w:t>
            </w:r>
          </w:p>
        </w:tc>
        <w:tc>
          <w:tcPr>
            <w:tcW w:w="1912" w:type="dxa"/>
          </w:tcPr>
          <w:p w14:paraId="595C8D34" w14:textId="1BEFD564" w:rsidR="00AB7333" w:rsidRPr="00BE3870" w:rsidRDefault="0027450B" w:rsidP="00C91859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2</w:t>
            </w:r>
            <w:r w:rsidR="00C91859">
              <w:rPr>
                <w:rFonts w:ascii="Arial Narrow" w:hAnsi="Arial Narrow"/>
              </w:rPr>
              <w:t>9.8</w:t>
            </w:r>
            <w:r w:rsidRPr="00BE3870">
              <w:rPr>
                <w:rFonts w:ascii="Arial Narrow" w:hAnsi="Arial Narrow"/>
              </w:rPr>
              <w:t>, &lt;0.001</w:t>
            </w:r>
          </w:p>
        </w:tc>
      </w:tr>
      <w:tr w:rsidR="008F4344" w:rsidRPr="00BE3870" w14:paraId="25FEADD5" w14:textId="77777777" w:rsidTr="005F57BE">
        <w:tc>
          <w:tcPr>
            <w:tcW w:w="2321" w:type="dxa"/>
          </w:tcPr>
          <w:p w14:paraId="6FB68CFD" w14:textId="77777777" w:rsidR="00AB7333" w:rsidRPr="00BE3870" w:rsidRDefault="00AB7333" w:rsidP="00AB7333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lastRenderedPageBreak/>
              <w:t>Pertussis</w:t>
            </w:r>
          </w:p>
        </w:tc>
        <w:tc>
          <w:tcPr>
            <w:tcW w:w="2444" w:type="dxa"/>
          </w:tcPr>
          <w:p w14:paraId="494BC6B6" w14:textId="093996BF" w:rsidR="00AB7333" w:rsidRPr="00BE3870" w:rsidRDefault="00C91859" w:rsidP="00AB7333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7</w:t>
            </w:r>
            <w:r w:rsidR="0027450B" w:rsidRPr="00BE3870">
              <w:rPr>
                <w:rFonts w:ascii="Arial Narrow" w:hAnsi="Arial Narrow"/>
              </w:rPr>
              <w:t xml:space="preserve"> (</w:t>
            </w:r>
            <w:r>
              <w:rPr>
                <w:rFonts w:ascii="Arial Narrow" w:hAnsi="Arial Narrow"/>
              </w:rPr>
              <w:t>0.2, 1.7</w:t>
            </w:r>
            <w:r w:rsidR="0027450B"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340" w:type="dxa"/>
          </w:tcPr>
          <w:p w14:paraId="7B13173E" w14:textId="0D687622" w:rsidR="00AB7333" w:rsidRPr="00BE3870" w:rsidRDefault="00C91859" w:rsidP="00AB7333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3 (0.0, 0.8</w:t>
            </w:r>
            <w:r w:rsidR="0027450B" w:rsidRPr="00BE3870">
              <w:rPr>
                <w:rFonts w:ascii="Arial Narrow" w:hAnsi="Arial Narrow"/>
              </w:rPr>
              <w:t>)</w:t>
            </w:r>
          </w:p>
        </w:tc>
        <w:tc>
          <w:tcPr>
            <w:tcW w:w="1912" w:type="dxa"/>
          </w:tcPr>
          <w:p w14:paraId="266FB1A4" w14:textId="6F911A60" w:rsidR="00AB7333" w:rsidRPr="00BE3870" w:rsidRDefault="00C91859" w:rsidP="00AB7333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</w:t>
            </w:r>
            <w:r w:rsidR="0027450B" w:rsidRPr="00BE3870">
              <w:rPr>
                <w:rFonts w:ascii="Arial Narrow" w:hAnsi="Arial Narrow"/>
              </w:rPr>
              <w:t>, 0.369</w:t>
            </w:r>
          </w:p>
        </w:tc>
      </w:tr>
      <w:tr w:rsidR="008F4344" w:rsidRPr="00BE3870" w14:paraId="77B335C7" w14:textId="77777777" w:rsidTr="005F57BE">
        <w:tc>
          <w:tcPr>
            <w:tcW w:w="2321" w:type="dxa"/>
          </w:tcPr>
          <w:p w14:paraId="365F8245" w14:textId="77777777" w:rsidR="00AB7333" w:rsidRPr="00BE3870" w:rsidRDefault="00AB7333" w:rsidP="00AB7333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Pneumonia</w:t>
            </w:r>
          </w:p>
        </w:tc>
        <w:tc>
          <w:tcPr>
            <w:tcW w:w="2444" w:type="dxa"/>
          </w:tcPr>
          <w:p w14:paraId="09156C42" w14:textId="4A457DF2" w:rsidR="00AB7333" w:rsidRPr="00BE3870" w:rsidRDefault="00C91859" w:rsidP="00AB7333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4.7 (12.6, 16.8</w:t>
            </w:r>
            <w:r w:rsidR="0027450B"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340" w:type="dxa"/>
          </w:tcPr>
          <w:p w14:paraId="15E6D5A1" w14:textId="2CFCE830" w:rsidR="00AB7333" w:rsidRPr="00BE3870" w:rsidRDefault="0027450B" w:rsidP="00C91859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20.2</w:t>
            </w:r>
            <w:r w:rsidR="00C91859">
              <w:rPr>
                <w:rFonts w:ascii="Arial Narrow" w:hAnsi="Arial Narrow"/>
              </w:rPr>
              <w:t xml:space="preserve"> (16.4, 24.0</w:t>
            </w:r>
            <w:r w:rsidRPr="00BE3870">
              <w:rPr>
                <w:rFonts w:ascii="Arial Narrow" w:hAnsi="Arial Narrow"/>
              </w:rPr>
              <w:t>)</w:t>
            </w:r>
          </w:p>
        </w:tc>
        <w:tc>
          <w:tcPr>
            <w:tcW w:w="1912" w:type="dxa"/>
          </w:tcPr>
          <w:p w14:paraId="539E3710" w14:textId="5F61B0A3" w:rsidR="00AB7333" w:rsidRPr="00BE3870" w:rsidRDefault="00C91859" w:rsidP="00AB7333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.0</w:t>
            </w:r>
            <w:r w:rsidR="0027450B" w:rsidRPr="00BE3870">
              <w:rPr>
                <w:rFonts w:ascii="Arial Narrow" w:hAnsi="Arial Narrow"/>
              </w:rPr>
              <w:t>, 0.008</w:t>
            </w:r>
          </w:p>
        </w:tc>
      </w:tr>
      <w:tr w:rsidR="008F4344" w:rsidRPr="00BE3870" w14:paraId="333338E5" w14:textId="77777777" w:rsidTr="005F57BE">
        <w:tc>
          <w:tcPr>
            <w:tcW w:w="2321" w:type="dxa"/>
          </w:tcPr>
          <w:p w14:paraId="312312BF" w14:textId="77777777" w:rsidR="00AB7333" w:rsidRPr="00BE3870" w:rsidRDefault="00AB7333" w:rsidP="00AB7333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Malaria</w:t>
            </w:r>
          </w:p>
        </w:tc>
        <w:tc>
          <w:tcPr>
            <w:tcW w:w="2444" w:type="dxa"/>
          </w:tcPr>
          <w:p w14:paraId="2993022E" w14:textId="66FD7CA3" w:rsidR="00AB7333" w:rsidRPr="00BE3870" w:rsidRDefault="00C91859" w:rsidP="00C91859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4.1 (31.1</w:t>
            </w:r>
            <w:r w:rsidR="001A1321" w:rsidRPr="00BE3870">
              <w:rPr>
                <w:rFonts w:ascii="Arial Narrow" w:hAnsi="Arial Narrow"/>
              </w:rPr>
              <w:t>, 37.1)</w:t>
            </w:r>
          </w:p>
        </w:tc>
        <w:tc>
          <w:tcPr>
            <w:tcW w:w="2340" w:type="dxa"/>
          </w:tcPr>
          <w:p w14:paraId="07C75B8E" w14:textId="4BEB2059" w:rsidR="00AB7333" w:rsidRPr="00BE3870" w:rsidRDefault="001A1321" w:rsidP="00AB7333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4</w:t>
            </w:r>
            <w:r w:rsidR="00C91859">
              <w:rPr>
                <w:rFonts w:ascii="Arial Narrow" w:hAnsi="Arial Narrow"/>
              </w:rPr>
              <w:t>1.2 (37.1, 45.4</w:t>
            </w:r>
            <w:r w:rsidRPr="00BE3870">
              <w:rPr>
                <w:rFonts w:ascii="Arial Narrow" w:hAnsi="Arial Narrow"/>
              </w:rPr>
              <w:t>)</w:t>
            </w:r>
          </w:p>
        </w:tc>
        <w:tc>
          <w:tcPr>
            <w:tcW w:w="1912" w:type="dxa"/>
          </w:tcPr>
          <w:p w14:paraId="06101CF3" w14:textId="1A39BF3A" w:rsidR="00AB7333" w:rsidRPr="00BE3870" w:rsidRDefault="00C91859" w:rsidP="00AB7333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.7</w:t>
            </w:r>
            <w:r w:rsidR="001A1321" w:rsidRPr="00BE3870">
              <w:rPr>
                <w:rFonts w:ascii="Arial Narrow" w:hAnsi="Arial Narrow"/>
              </w:rPr>
              <w:t>, 0.006</w:t>
            </w:r>
          </w:p>
        </w:tc>
      </w:tr>
      <w:tr w:rsidR="008F4344" w:rsidRPr="00BE3870" w14:paraId="6E4E2ABB" w14:textId="77777777" w:rsidTr="005F57BE">
        <w:tc>
          <w:tcPr>
            <w:tcW w:w="2321" w:type="dxa"/>
          </w:tcPr>
          <w:p w14:paraId="4F1A7FE2" w14:textId="77777777" w:rsidR="00AB7333" w:rsidRPr="00BE3870" w:rsidRDefault="00AB7333" w:rsidP="00AB7333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Other</w:t>
            </w:r>
          </w:p>
        </w:tc>
        <w:tc>
          <w:tcPr>
            <w:tcW w:w="2444" w:type="dxa"/>
          </w:tcPr>
          <w:p w14:paraId="46A8E102" w14:textId="08F4CC63" w:rsidR="00AB7333" w:rsidRPr="00BE3870" w:rsidRDefault="00C91859" w:rsidP="00AB7333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.0 (2.0, 4.0</w:t>
            </w:r>
            <w:r w:rsidR="001A1321" w:rsidRPr="00BE3870">
              <w:rPr>
                <w:rFonts w:ascii="Arial Narrow" w:hAnsi="Arial Narrow"/>
              </w:rPr>
              <w:t>)</w:t>
            </w:r>
          </w:p>
        </w:tc>
        <w:tc>
          <w:tcPr>
            <w:tcW w:w="2340" w:type="dxa"/>
          </w:tcPr>
          <w:p w14:paraId="57CCF6BF" w14:textId="2804808C" w:rsidR="00AB7333" w:rsidRPr="00BE3870" w:rsidRDefault="00C91859" w:rsidP="00AB7333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.0 (1.7, 4.3</w:t>
            </w:r>
            <w:r w:rsidR="001A1321" w:rsidRPr="00BE3870">
              <w:rPr>
                <w:rFonts w:ascii="Arial Narrow" w:hAnsi="Arial Narrow"/>
              </w:rPr>
              <w:t>)</w:t>
            </w:r>
          </w:p>
        </w:tc>
        <w:tc>
          <w:tcPr>
            <w:tcW w:w="1912" w:type="dxa"/>
          </w:tcPr>
          <w:p w14:paraId="6D22E23D" w14:textId="5DA82306" w:rsidR="00AB7333" w:rsidRPr="00BE3870" w:rsidRDefault="001A1321" w:rsidP="00C91859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0.0, 0.987</w:t>
            </w:r>
          </w:p>
        </w:tc>
      </w:tr>
      <w:tr w:rsidR="008F4344" w:rsidRPr="00BE3870" w14:paraId="6312AB42" w14:textId="77777777" w:rsidTr="005F57BE">
        <w:tc>
          <w:tcPr>
            <w:tcW w:w="2321" w:type="dxa"/>
          </w:tcPr>
          <w:p w14:paraId="47CA296A" w14:textId="77777777" w:rsidR="00AB7333" w:rsidRPr="00BE3870" w:rsidRDefault="00AB7333" w:rsidP="00AB7333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Unspecified</w:t>
            </w:r>
          </w:p>
        </w:tc>
        <w:tc>
          <w:tcPr>
            <w:tcW w:w="2444" w:type="dxa"/>
          </w:tcPr>
          <w:p w14:paraId="31A3AD7D" w14:textId="3251A345" w:rsidR="00AB7333" w:rsidRPr="00BE3870" w:rsidRDefault="00C91859" w:rsidP="00C91859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.3</w:t>
            </w:r>
            <w:r w:rsidR="001A1321" w:rsidRPr="00BE3870">
              <w:rPr>
                <w:rFonts w:ascii="Arial Narrow" w:hAnsi="Arial Narrow"/>
              </w:rPr>
              <w:t xml:space="preserve"> (3.1, 5.5)</w:t>
            </w:r>
          </w:p>
        </w:tc>
        <w:tc>
          <w:tcPr>
            <w:tcW w:w="2340" w:type="dxa"/>
          </w:tcPr>
          <w:p w14:paraId="6F43500D" w14:textId="1D70CCB3" w:rsidR="00AB7333" w:rsidRPr="00BE3870" w:rsidRDefault="001A1321" w:rsidP="00C91859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9</w:t>
            </w:r>
            <w:r w:rsidR="00C91859">
              <w:rPr>
                <w:rFonts w:ascii="Arial Narrow" w:hAnsi="Arial Narrow"/>
              </w:rPr>
              <w:t>.3</w:t>
            </w:r>
            <w:r w:rsidRPr="00BE3870">
              <w:rPr>
                <w:rFonts w:ascii="Arial Narrow" w:hAnsi="Arial Narrow"/>
              </w:rPr>
              <w:t xml:space="preserve"> (6.9</w:t>
            </w:r>
            <w:r w:rsidR="00C91859">
              <w:rPr>
                <w:rFonts w:ascii="Arial Narrow" w:hAnsi="Arial Narrow"/>
              </w:rPr>
              <w:t>, 11.</w:t>
            </w:r>
            <w:r w:rsidRPr="00BE3870">
              <w:rPr>
                <w:rFonts w:ascii="Arial Narrow" w:hAnsi="Arial Narrow"/>
              </w:rPr>
              <w:t>8)</w:t>
            </w:r>
          </w:p>
        </w:tc>
        <w:tc>
          <w:tcPr>
            <w:tcW w:w="1912" w:type="dxa"/>
          </w:tcPr>
          <w:p w14:paraId="0462F30B" w14:textId="080DFEAD" w:rsidR="00AB7333" w:rsidRPr="00BE3870" w:rsidRDefault="001A1321" w:rsidP="00C91859">
            <w:pPr>
              <w:pStyle w:val="NoSpacing"/>
              <w:rPr>
                <w:rFonts w:ascii="Arial Narrow" w:hAnsi="Arial Narrow"/>
              </w:rPr>
            </w:pPr>
            <w:r w:rsidRPr="00BE3870">
              <w:rPr>
                <w:rFonts w:ascii="Arial Narrow" w:hAnsi="Arial Narrow"/>
              </w:rPr>
              <w:t>1</w:t>
            </w:r>
            <w:r w:rsidR="00C91859">
              <w:rPr>
                <w:rFonts w:ascii="Arial Narrow" w:hAnsi="Arial Narrow"/>
              </w:rPr>
              <w:t>6.4</w:t>
            </w:r>
            <w:r w:rsidRPr="00BE3870">
              <w:rPr>
                <w:rFonts w:ascii="Arial Narrow" w:hAnsi="Arial Narrow"/>
              </w:rPr>
              <w:t>, &lt;0.001</w:t>
            </w:r>
          </w:p>
        </w:tc>
      </w:tr>
      <w:tr w:rsidR="00295F42" w:rsidRPr="00BE3870" w14:paraId="433C83EE" w14:textId="77777777" w:rsidTr="005F57BE">
        <w:tc>
          <w:tcPr>
            <w:tcW w:w="2321" w:type="dxa"/>
          </w:tcPr>
          <w:p w14:paraId="690726B7" w14:textId="5B51F982" w:rsidR="00295F42" w:rsidRPr="00BE3870" w:rsidRDefault="00295F42" w:rsidP="00AB7333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Total</w:t>
            </w:r>
          </w:p>
        </w:tc>
        <w:tc>
          <w:tcPr>
            <w:tcW w:w="2444" w:type="dxa"/>
          </w:tcPr>
          <w:p w14:paraId="526532E4" w14:textId="657752B9" w:rsidR="00295F42" w:rsidRPr="00BE3870" w:rsidRDefault="00295F42" w:rsidP="00AB7333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0</w:t>
            </w:r>
          </w:p>
        </w:tc>
        <w:tc>
          <w:tcPr>
            <w:tcW w:w="2340" w:type="dxa"/>
          </w:tcPr>
          <w:p w14:paraId="0F5E2AB3" w14:textId="46DEE130" w:rsidR="00295F42" w:rsidRPr="00BE3870" w:rsidRDefault="00295F42" w:rsidP="00AB7333">
            <w:pPr>
              <w:pStyle w:val="NoSpacing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0</w:t>
            </w:r>
          </w:p>
        </w:tc>
        <w:tc>
          <w:tcPr>
            <w:tcW w:w="1912" w:type="dxa"/>
          </w:tcPr>
          <w:p w14:paraId="2A98CEA6" w14:textId="77777777" w:rsidR="00295F42" w:rsidRPr="00BE3870" w:rsidRDefault="00295F42" w:rsidP="00AB7333">
            <w:pPr>
              <w:pStyle w:val="NoSpacing"/>
              <w:rPr>
                <w:rFonts w:ascii="Arial Narrow" w:hAnsi="Arial Narrow"/>
              </w:rPr>
            </w:pPr>
          </w:p>
        </w:tc>
      </w:tr>
    </w:tbl>
    <w:p w14:paraId="5E410101" w14:textId="77777777" w:rsidR="00E4039B" w:rsidRPr="00BE3870" w:rsidRDefault="00E4039B" w:rsidP="008F4344">
      <w:pPr>
        <w:rPr>
          <w:rFonts w:ascii="Arial Narrow" w:hAnsi="Arial Narrow"/>
        </w:rPr>
      </w:pPr>
    </w:p>
    <w:sectPr w:rsidR="00E4039B" w:rsidRPr="00BE3870" w:rsidSect="002B135F">
      <w:pgSz w:w="11907" w:h="16839" w:code="9"/>
      <w:pgMar w:top="1440" w:right="850" w:bottom="1440" w:left="113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230DC8"/>
    <w:multiLevelType w:val="hybridMultilevel"/>
    <w:tmpl w:val="2E4EF5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FBF"/>
    <w:rsid w:val="000009FF"/>
    <w:rsid w:val="00002A5D"/>
    <w:rsid w:val="00004705"/>
    <w:rsid w:val="00005124"/>
    <w:rsid w:val="000341B2"/>
    <w:rsid w:val="00064AD9"/>
    <w:rsid w:val="00076E54"/>
    <w:rsid w:val="00093CFC"/>
    <w:rsid w:val="000A13E4"/>
    <w:rsid w:val="000B1F06"/>
    <w:rsid w:val="000B75F3"/>
    <w:rsid w:val="000B7F96"/>
    <w:rsid w:val="000C229F"/>
    <w:rsid w:val="000E52C8"/>
    <w:rsid w:val="000F50AA"/>
    <w:rsid w:val="000F738D"/>
    <w:rsid w:val="00103BF4"/>
    <w:rsid w:val="00105024"/>
    <w:rsid w:val="0011280F"/>
    <w:rsid w:val="001243B0"/>
    <w:rsid w:val="001261D4"/>
    <w:rsid w:val="00130DCD"/>
    <w:rsid w:val="00134C7C"/>
    <w:rsid w:val="0013737E"/>
    <w:rsid w:val="00144DF0"/>
    <w:rsid w:val="001461BF"/>
    <w:rsid w:val="00164B3E"/>
    <w:rsid w:val="00175DE1"/>
    <w:rsid w:val="00182CE2"/>
    <w:rsid w:val="0019487D"/>
    <w:rsid w:val="001A1321"/>
    <w:rsid w:val="001A712A"/>
    <w:rsid w:val="002104C7"/>
    <w:rsid w:val="00231A10"/>
    <w:rsid w:val="00235D60"/>
    <w:rsid w:val="00244197"/>
    <w:rsid w:val="0027375E"/>
    <w:rsid w:val="0027450B"/>
    <w:rsid w:val="00282A25"/>
    <w:rsid w:val="002836DE"/>
    <w:rsid w:val="00287713"/>
    <w:rsid w:val="0029257E"/>
    <w:rsid w:val="0029443B"/>
    <w:rsid w:val="00295F42"/>
    <w:rsid w:val="002B135F"/>
    <w:rsid w:val="002B1931"/>
    <w:rsid w:val="002B7849"/>
    <w:rsid w:val="002C2C50"/>
    <w:rsid w:val="002C2C99"/>
    <w:rsid w:val="002D5AA0"/>
    <w:rsid w:val="002D6AE2"/>
    <w:rsid w:val="002E7991"/>
    <w:rsid w:val="002F07EB"/>
    <w:rsid w:val="00325D75"/>
    <w:rsid w:val="00333EF2"/>
    <w:rsid w:val="003575C7"/>
    <w:rsid w:val="00391307"/>
    <w:rsid w:val="003A0153"/>
    <w:rsid w:val="003A72BF"/>
    <w:rsid w:val="003A7D5B"/>
    <w:rsid w:val="003B00F6"/>
    <w:rsid w:val="003E1705"/>
    <w:rsid w:val="003F2144"/>
    <w:rsid w:val="004038DA"/>
    <w:rsid w:val="00416613"/>
    <w:rsid w:val="00416BC8"/>
    <w:rsid w:val="00422F4D"/>
    <w:rsid w:val="0042494C"/>
    <w:rsid w:val="00437D06"/>
    <w:rsid w:val="00441661"/>
    <w:rsid w:val="00444C95"/>
    <w:rsid w:val="0046393F"/>
    <w:rsid w:val="004672C4"/>
    <w:rsid w:val="00470D33"/>
    <w:rsid w:val="00482115"/>
    <w:rsid w:val="004A3BD4"/>
    <w:rsid w:val="004C195A"/>
    <w:rsid w:val="004D14AB"/>
    <w:rsid w:val="004D14B6"/>
    <w:rsid w:val="004D4E8D"/>
    <w:rsid w:val="004E1183"/>
    <w:rsid w:val="004E4495"/>
    <w:rsid w:val="004F5539"/>
    <w:rsid w:val="00502BCB"/>
    <w:rsid w:val="00514941"/>
    <w:rsid w:val="00520A9C"/>
    <w:rsid w:val="00524A0D"/>
    <w:rsid w:val="005576A0"/>
    <w:rsid w:val="00565E8D"/>
    <w:rsid w:val="00571681"/>
    <w:rsid w:val="00581733"/>
    <w:rsid w:val="005A32F2"/>
    <w:rsid w:val="005D2042"/>
    <w:rsid w:val="005D6067"/>
    <w:rsid w:val="005E7FBF"/>
    <w:rsid w:val="005F57BE"/>
    <w:rsid w:val="00602637"/>
    <w:rsid w:val="00615555"/>
    <w:rsid w:val="00627CB9"/>
    <w:rsid w:val="006306F2"/>
    <w:rsid w:val="006418AF"/>
    <w:rsid w:val="00643D6B"/>
    <w:rsid w:val="0064461A"/>
    <w:rsid w:val="0064737D"/>
    <w:rsid w:val="0066375E"/>
    <w:rsid w:val="00674BBB"/>
    <w:rsid w:val="0068197A"/>
    <w:rsid w:val="006B4D41"/>
    <w:rsid w:val="006B5AD1"/>
    <w:rsid w:val="006C357D"/>
    <w:rsid w:val="006D2A13"/>
    <w:rsid w:val="006E495D"/>
    <w:rsid w:val="006E7C64"/>
    <w:rsid w:val="006F1E35"/>
    <w:rsid w:val="006F7FDA"/>
    <w:rsid w:val="0070237A"/>
    <w:rsid w:val="00712DD7"/>
    <w:rsid w:val="00712E3D"/>
    <w:rsid w:val="00717327"/>
    <w:rsid w:val="00722660"/>
    <w:rsid w:val="007261B9"/>
    <w:rsid w:val="00732B98"/>
    <w:rsid w:val="00736901"/>
    <w:rsid w:val="00751DBA"/>
    <w:rsid w:val="007706BD"/>
    <w:rsid w:val="00772D39"/>
    <w:rsid w:val="00773D4C"/>
    <w:rsid w:val="0078004A"/>
    <w:rsid w:val="0078265E"/>
    <w:rsid w:val="007A695A"/>
    <w:rsid w:val="007C20A0"/>
    <w:rsid w:val="007C3FB6"/>
    <w:rsid w:val="007C4B1A"/>
    <w:rsid w:val="007F7A51"/>
    <w:rsid w:val="007F7F2D"/>
    <w:rsid w:val="008060B6"/>
    <w:rsid w:val="0080788A"/>
    <w:rsid w:val="0081512E"/>
    <w:rsid w:val="00820A8C"/>
    <w:rsid w:val="00856916"/>
    <w:rsid w:val="008A7111"/>
    <w:rsid w:val="008B7B1A"/>
    <w:rsid w:val="008D25B1"/>
    <w:rsid w:val="008D5F73"/>
    <w:rsid w:val="008F4344"/>
    <w:rsid w:val="00900025"/>
    <w:rsid w:val="00906D36"/>
    <w:rsid w:val="00911B51"/>
    <w:rsid w:val="00911F2C"/>
    <w:rsid w:val="00912D5F"/>
    <w:rsid w:val="00922D8A"/>
    <w:rsid w:val="009529B2"/>
    <w:rsid w:val="00957BC3"/>
    <w:rsid w:val="009613E4"/>
    <w:rsid w:val="009657FD"/>
    <w:rsid w:val="00976116"/>
    <w:rsid w:val="00992B95"/>
    <w:rsid w:val="009A0CF9"/>
    <w:rsid w:val="009C3439"/>
    <w:rsid w:val="009D2758"/>
    <w:rsid w:val="009F15E2"/>
    <w:rsid w:val="009F365E"/>
    <w:rsid w:val="009F736C"/>
    <w:rsid w:val="00A20D18"/>
    <w:rsid w:val="00A21A94"/>
    <w:rsid w:val="00A21BFA"/>
    <w:rsid w:val="00A2323B"/>
    <w:rsid w:val="00A23D9C"/>
    <w:rsid w:val="00A47B7D"/>
    <w:rsid w:val="00A510C6"/>
    <w:rsid w:val="00A513B8"/>
    <w:rsid w:val="00A601EB"/>
    <w:rsid w:val="00A65C58"/>
    <w:rsid w:val="00A73DF9"/>
    <w:rsid w:val="00A81389"/>
    <w:rsid w:val="00AB7333"/>
    <w:rsid w:val="00AC2805"/>
    <w:rsid w:val="00AC6455"/>
    <w:rsid w:val="00AD0CC4"/>
    <w:rsid w:val="00AE671A"/>
    <w:rsid w:val="00AF0824"/>
    <w:rsid w:val="00AF48A9"/>
    <w:rsid w:val="00B05C50"/>
    <w:rsid w:val="00B20EC8"/>
    <w:rsid w:val="00B239BA"/>
    <w:rsid w:val="00B258B1"/>
    <w:rsid w:val="00B3404D"/>
    <w:rsid w:val="00B36921"/>
    <w:rsid w:val="00B423E1"/>
    <w:rsid w:val="00B42ED8"/>
    <w:rsid w:val="00B5481C"/>
    <w:rsid w:val="00B557CE"/>
    <w:rsid w:val="00B71DEE"/>
    <w:rsid w:val="00B77D85"/>
    <w:rsid w:val="00B85069"/>
    <w:rsid w:val="00BA283E"/>
    <w:rsid w:val="00BB1262"/>
    <w:rsid w:val="00BB4D3A"/>
    <w:rsid w:val="00BD25F0"/>
    <w:rsid w:val="00BE3870"/>
    <w:rsid w:val="00C3797B"/>
    <w:rsid w:val="00C4774B"/>
    <w:rsid w:val="00C52EED"/>
    <w:rsid w:val="00C554FF"/>
    <w:rsid w:val="00C604A1"/>
    <w:rsid w:val="00C60C35"/>
    <w:rsid w:val="00C875AA"/>
    <w:rsid w:val="00C91859"/>
    <w:rsid w:val="00C9561B"/>
    <w:rsid w:val="00C965DD"/>
    <w:rsid w:val="00C96767"/>
    <w:rsid w:val="00C9715A"/>
    <w:rsid w:val="00CA7B10"/>
    <w:rsid w:val="00CC2876"/>
    <w:rsid w:val="00CC7200"/>
    <w:rsid w:val="00CE647F"/>
    <w:rsid w:val="00CF0095"/>
    <w:rsid w:val="00CF0FD4"/>
    <w:rsid w:val="00D02158"/>
    <w:rsid w:val="00D15580"/>
    <w:rsid w:val="00D21266"/>
    <w:rsid w:val="00D47CBF"/>
    <w:rsid w:val="00D628C0"/>
    <w:rsid w:val="00D62F82"/>
    <w:rsid w:val="00D6320E"/>
    <w:rsid w:val="00D703C5"/>
    <w:rsid w:val="00D71CB1"/>
    <w:rsid w:val="00D73A4C"/>
    <w:rsid w:val="00D756BB"/>
    <w:rsid w:val="00D96DDB"/>
    <w:rsid w:val="00D977A1"/>
    <w:rsid w:val="00DA5445"/>
    <w:rsid w:val="00DB7E21"/>
    <w:rsid w:val="00DC181B"/>
    <w:rsid w:val="00DC20FB"/>
    <w:rsid w:val="00DC4E12"/>
    <w:rsid w:val="00DF4293"/>
    <w:rsid w:val="00DF74C4"/>
    <w:rsid w:val="00E01ED6"/>
    <w:rsid w:val="00E0386C"/>
    <w:rsid w:val="00E10DC4"/>
    <w:rsid w:val="00E1691B"/>
    <w:rsid w:val="00E17C8B"/>
    <w:rsid w:val="00E2172E"/>
    <w:rsid w:val="00E225E0"/>
    <w:rsid w:val="00E31594"/>
    <w:rsid w:val="00E3576C"/>
    <w:rsid w:val="00E37AA1"/>
    <w:rsid w:val="00E4039B"/>
    <w:rsid w:val="00E41889"/>
    <w:rsid w:val="00E54C03"/>
    <w:rsid w:val="00E57393"/>
    <w:rsid w:val="00E721B4"/>
    <w:rsid w:val="00E73D8E"/>
    <w:rsid w:val="00E75051"/>
    <w:rsid w:val="00E825BD"/>
    <w:rsid w:val="00E82FF3"/>
    <w:rsid w:val="00E84BA2"/>
    <w:rsid w:val="00E864A8"/>
    <w:rsid w:val="00E9778E"/>
    <w:rsid w:val="00EA3D53"/>
    <w:rsid w:val="00EC0DC3"/>
    <w:rsid w:val="00ED585D"/>
    <w:rsid w:val="00EE2020"/>
    <w:rsid w:val="00EE6169"/>
    <w:rsid w:val="00EE728B"/>
    <w:rsid w:val="00EF5198"/>
    <w:rsid w:val="00F0255E"/>
    <w:rsid w:val="00F1011C"/>
    <w:rsid w:val="00F21341"/>
    <w:rsid w:val="00F25B98"/>
    <w:rsid w:val="00F3220F"/>
    <w:rsid w:val="00F32B2A"/>
    <w:rsid w:val="00F375DE"/>
    <w:rsid w:val="00F376D4"/>
    <w:rsid w:val="00F37779"/>
    <w:rsid w:val="00F517DE"/>
    <w:rsid w:val="00F520A0"/>
    <w:rsid w:val="00F53D10"/>
    <w:rsid w:val="00F560B2"/>
    <w:rsid w:val="00F60F31"/>
    <w:rsid w:val="00F8348B"/>
    <w:rsid w:val="00F94C7E"/>
    <w:rsid w:val="00F96A0F"/>
    <w:rsid w:val="00FA62B0"/>
    <w:rsid w:val="00FC27A7"/>
    <w:rsid w:val="00FC4366"/>
    <w:rsid w:val="00FD5092"/>
    <w:rsid w:val="00FE5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899F5"/>
  <w15:chartTrackingRefBased/>
  <w15:docId w15:val="{DFEAEAC3-512A-4A57-B50A-42C97A270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qFormat/>
    <w:rsid w:val="00B85069"/>
    <w:pPr>
      <w:spacing w:after="200" w:line="240" w:lineRule="auto"/>
    </w:pPr>
    <w:rPr>
      <w:rFonts w:ascii="Calibri" w:eastAsia="Calibri" w:hAnsi="Calibri" w:cs="Times New Roman"/>
      <w:sz w:val="24"/>
      <w:szCs w:val="20"/>
    </w:rPr>
  </w:style>
  <w:style w:type="character" w:customStyle="1" w:styleId="CommentTextChar">
    <w:name w:val="Comment Text Char"/>
    <w:basedOn w:val="DefaultParagraphFont"/>
    <w:link w:val="CommentText"/>
    <w:rsid w:val="00B85069"/>
    <w:rPr>
      <w:rFonts w:ascii="Calibri" w:eastAsia="Calibri" w:hAnsi="Calibri" w:cs="Times New Roman"/>
      <w:sz w:val="24"/>
      <w:szCs w:val="20"/>
    </w:rPr>
  </w:style>
  <w:style w:type="paragraph" w:styleId="NoSpacing">
    <w:name w:val="No Spacing"/>
    <w:uiPriority w:val="1"/>
    <w:qFormat/>
    <w:rsid w:val="005E7FBF"/>
    <w:pPr>
      <w:spacing w:after="0" w:line="240" w:lineRule="auto"/>
    </w:pPr>
  </w:style>
  <w:style w:type="table" w:styleId="TableGrid">
    <w:name w:val="Table Grid"/>
    <w:basedOn w:val="TableNormal"/>
    <w:uiPriority w:val="39"/>
    <w:rsid w:val="005E7F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064AD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4A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A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6EBDB6-25F9-47B9-8051-96A25D934A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4</Pages>
  <Words>1252</Words>
  <Characters>714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Kalter</dc:creator>
  <cp:keywords/>
  <dc:description/>
  <cp:lastModifiedBy>Henry Kalter</cp:lastModifiedBy>
  <cp:revision>32</cp:revision>
  <dcterms:created xsi:type="dcterms:W3CDTF">2016-12-20T18:48:00Z</dcterms:created>
  <dcterms:modified xsi:type="dcterms:W3CDTF">2017-04-21T15:58:00Z</dcterms:modified>
</cp:coreProperties>
</file>